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9D673" w14:textId="23631658" w:rsidR="00AA14C2" w:rsidRPr="00A201C4" w:rsidRDefault="00A201C4" w:rsidP="00A201C4">
      <w:pPr>
        <w:jc w:val="center"/>
        <w:rPr>
          <w:rFonts w:ascii="Times New Roman" w:hAnsi="Times New Roman" w:cs="Times New Roman"/>
          <w:b/>
          <w:bCs/>
          <w:sz w:val="24"/>
          <w:szCs w:val="24"/>
        </w:rPr>
      </w:pPr>
      <w:r w:rsidRPr="00A201C4">
        <w:rPr>
          <w:rFonts w:ascii="Times New Roman" w:hAnsi="Times New Roman" w:cs="Times New Roman"/>
          <w:b/>
          <w:bCs/>
          <w:sz w:val="24"/>
          <w:szCs w:val="24"/>
        </w:rPr>
        <w:t>Supplemental Data</w:t>
      </w:r>
    </w:p>
    <w:p w14:paraId="6B628817" w14:textId="77777777" w:rsidR="00A201C4" w:rsidRDefault="00A201C4" w:rsidP="00A201C4">
      <w:pPr>
        <w:jc w:val="center"/>
        <w:rPr>
          <w:rFonts w:ascii="Times New Roman" w:hAnsi="Times New Roman" w:cs="Times New Roman"/>
          <w:sz w:val="24"/>
          <w:szCs w:val="24"/>
        </w:rPr>
      </w:pPr>
    </w:p>
    <w:p w14:paraId="2AC50497" w14:textId="2FABC2F2" w:rsidR="00A201C4" w:rsidRPr="00A201C4" w:rsidRDefault="00A201C4" w:rsidP="00A201C4">
      <w:pPr>
        <w:jc w:val="center"/>
        <w:rPr>
          <w:rFonts w:ascii="Times New Roman" w:hAnsi="Times New Roman" w:cs="Times New Roman"/>
          <w:sz w:val="24"/>
          <w:szCs w:val="24"/>
        </w:rPr>
      </w:pPr>
      <w:r w:rsidRPr="00A201C4">
        <w:rPr>
          <w:rFonts w:ascii="Times New Roman" w:hAnsi="Times New Roman" w:cs="Times New Roman"/>
          <w:sz w:val="24"/>
          <w:szCs w:val="24"/>
        </w:rPr>
        <w:t>Data collectors survey</w:t>
      </w:r>
    </w:p>
    <w:p w14:paraId="3DD4EF6A" w14:textId="77777777" w:rsidR="00AA14C2" w:rsidRPr="00A201C4" w:rsidRDefault="00AA14C2">
      <w:pPr>
        <w:rPr>
          <w:rFonts w:ascii="Times New Roman" w:hAnsi="Times New Roman" w:cs="Times New Roman"/>
          <w:sz w:val="24"/>
          <w:szCs w:val="24"/>
        </w:rPr>
      </w:pPr>
    </w:p>
    <w:p w14:paraId="2CF1963E" w14:textId="77777777" w:rsidR="00AA14C2" w:rsidRPr="00A201C4" w:rsidRDefault="00AA14C2" w:rsidP="007802AB">
      <w:pPr>
        <w:pStyle w:val="BlockSeparator"/>
        <w:jc w:val="left"/>
        <w:rPr>
          <w:rFonts w:ascii="Times New Roman" w:hAnsi="Times New Roman" w:cs="Times New Roman"/>
          <w:sz w:val="24"/>
          <w:szCs w:val="24"/>
        </w:rPr>
      </w:pPr>
    </w:p>
    <w:p w14:paraId="39F29E4C" w14:textId="77777777" w:rsidR="00AA14C2" w:rsidRPr="00A201C4" w:rsidRDefault="00AA14C2">
      <w:pPr>
        <w:rPr>
          <w:rFonts w:ascii="Times New Roman" w:hAnsi="Times New Roman" w:cs="Times New Roman"/>
          <w:sz w:val="24"/>
          <w:szCs w:val="24"/>
        </w:rPr>
      </w:pPr>
    </w:p>
    <w:p w14:paraId="2BAFAF5D" w14:textId="378CC61E"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Thank you for taking the time to provide feedback for the Brain Health Project!</w:t>
      </w:r>
      <w:r>
        <w:rPr>
          <w:rFonts w:ascii="Times New Roman" w:hAnsi="Times New Roman" w:cs="Times New Roman"/>
          <w:sz w:val="24"/>
          <w:szCs w:val="24"/>
        </w:rPr>
        <w:t xml:space="preserve"> </w:t>
      </w:r>
      <w:r w:rsidRPr="00A201C4">
        <w:rPr>
          <w:rFonts w:ascii="Times New Roman" w:hAnsi="Times New Roman" w:cs="Times New Roman"/>
          <w:sz w:val="24"/>
          <w:szCs w:val="24"/>
        </w:rPr>
        <w:t xml:space="preserve">The following pages contain several questions for each interview measure. If possible, please provide a response to each item based on your experience, in whatever format you prefer or level of detail you think is necessary. If you really cannot think of a response for any </w:t>
      </w:r>
      <w:proofErr w:type="gramStart"/>
      <w:r w:rsidRPr="00A201C4">
        <w:rPr>
          <w:rFonts w:ascii="Times New Roman" w:hAnsi="Times New Roman" w:cs="Times New Roman"/>
          <w:sz w:val="24"/>
          <w:szCs w:val="24"/>
        </w:rPr>
        <w:t>particular item</w:t>
      </w:r>
      <w:proofErr w:type="gramEnd"/>
      <w:r w:rsidRPr="00A201C4">
        <w:rPr>
          <w:rFonts w:ascii="Times New Roman" w:hAnsi="Times New Roman" w:cs="Times New Roman"/>
          <w:sz w:val="24"/>
          <w:szCs w:val="24"/>
        </w:rPr>
        <w:t>, it is okay to leave that item blank.</w:t>
      </w:r>
    </w:p>
    <w:p w14:paraId="45725DF6" w14:textId="77777777" w:rsidR="00317875" w:rsidRPr="00A201C4" w:rsidRDefault="00317875">
      <w:pPr>
        <w:keepNext/>
        <w:rPr>
          <w:rFonts w:ascii="Times New Roman" w:hAnsi="Times New Roman" w:cs="Times New Roman"/>
          <w:sz w:val="24"/>
          <w:szCs w:val="24"/>
        </w:rPr>
      </w:pPr>
    </w:p>
    <w:p w14:paraId="107C1517" w14:textId="77777777" w:rsidR="00AA14C2" w:rsidRPr="00A201C4" w:rsidRDefault="00AA14C2" w:rsidP="00317875">
      <w:pPr>
        <w:pStyle w:val="BlockSeparator"/>
        <w:jc w:val="left"/>
        <w:rPr>
          <w:rFonts w:ascii="Times New Roman" w:hAnsi="Times New Roman" w:cs="Times New Roman"/>
          <w:sz w:val="24"/>
          <w:szCs w:val="24"/>
        </w:rPr>
      </w:pPr>
    </w:p>
    <w:p w14:paraId="0341C855"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Demographics</w:t>
      </w:r>
    </w:p>
    <w:p w14:paraId="0DAF2878" w14:textId="77777777" w:rsidR="00AA14C2" w:rsidRPr="00A201C4" w:rsidRDefault="00AA14C2">
      <w:pPr>
        <w:rPr>
          <w:rFonts w:ascii="Times New Roman" w:hAnsi="Times New Roman" w:cs="Times New Roman"/>
          <w:sz w:val="24"/>
          <w:szCs w:val="24"/>
        </w:rPr>
      </w:pPr>
    </w:p>
    <w:p w14:paraId="13B030EE"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administration of the following Demographics measures?</w:t>
      </w:r>
    </w:p>
    <w:tbl>
      <w:tblPr>
        <w:tblStyle w:val="QQuestionTable"/>
        <w:tblW w:w="9576" w:type="auto"/>
        <w:tblLook w:val="07E0" w:firstRow="1" w:lastRow="1" w:firstColumn="1" w:lastColumn="1" w:noHBand="1" w:noVBand="1"/>
      </w:tblPr>
      <w:tblGrid>
        <w:gridCol w:w="1592"/>
        <w:gridCol w:w="1558"/>
        <w:gridCol w:w="1559"/>
        <w:gridCol w:w="1534"/>
        <w:gridCol w:w="1559"/>
        <w:gridCol w:w="1558"/>
      </w:tblGrid>
      <w:tr w:rsidR="00AA14C2" w:rsidRPr="00A201C4" w14:paraId="52404B9B"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951E0D1" w14:textId="77777777" w:rsidR="00AA14C2" w:rsidRPr="00A201C4" w:rsidRDefault="00AA14C2">
            <w:pPr>
              <w:keepNext/>
              <w:rPr>
                <w:rFonts w:ascii="Times New Roman" w:hAnsi="Times New Roman" w:cs="Times New Roman"/>
                <w:sz w:val="24"/>
                <w:szCs w:val="24"/>
              </w:rPr>
            </w:pPr>
          </w:p>
        </w:tc>
        <w:tc>
          <w:tcPr>
            <w:tcW w:w="1596" w:type="dxa"/>
          </w:tcPr>
          <w:p w14:paraId="052AA146"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difficult (1)</w:t>
            </w:r>
          </w:p>
        </w:tc>
        <w:tc>
          <w:tcPr>
            <w:tcW w:w="1596" w:type="dxa"/>
          </w:tcPr>
          <w:p w14:paraId="4F79AAC2"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difficult (2)</w:t>
            </w:r>
          </w:p>
        </w:tc>
        <w:tc>
          <w:tcPr>
            <w:tcW w:w="1596" w:type="dxa"/>
          </w:tcPr>
          <w:p w14:paraId="0998B463"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ither easy nor difficult (3)</w:t>
            </w:r>
          </w:p>
        </w:tc>
        <w:tc>
          <w:tcPr>
            <w:tcW w:w="1596" w:type="dxa"/>
          </w:tcPr>
          <w:p w14:paraId="424D009F"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easy (4)</w:t>
            </w:r>
          </w:p>
        </w:tc>
        <w:tc>
          <w:tcPr>
            <w:tcW w:w="1596" w:type="dxa"/>
          </w:tcPr>
          <w:p w14:paraId="1F1DB89E"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easy (5)</w:t>
            </w:r>
          </w:p>
        </w:tc>
      </w:tr>
      <w:tr w:rsidR="00AA14C2" w:rsidRPr="00A201C4" w14:paraId="0810D68F"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07A15AB8" w14:textId="381DE7C5"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Core</w:t>
            </w:r>
          </w:p>
        </w:tc>
        <w:tc>
          <w:tcPr>
            <w:tcW w:w="1596" w:type="dxa"/>
          </w:tcPr>
          <w:p w14:paraId="5421FD6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703AAA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2B72FD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8B272F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0F23CB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09361F2"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0903F2C3" w14:textId="3C58EF38"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Supplemental</w:t>
            </w:r>
          </w:p>
        </w:tc>
        <w:tc>
          <w:tcPr>
            <w:tcW w:w="1596" w:type="dxa"/>
          </w:tcPr>
          <w:p w14:paraId="7784C8E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C1C2A3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F8D951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59E7EC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C71B0A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12141E1" w14:textId="77777777" w:rsidR="00AA14C2" w:rsidRPr="00A201C4" w:rsidRDefault="00AA14C2">
      <w:pPr>
        <w:rPr>
          <w:rFonts w:ascii="Times New Roman" w:hAnsi="Times New Roman" w:cs="Times New Roman"/>
          <w:sz w:val="24"/>
          <w:szCs w:val="24"/>
        </w:rPr>
      </w:pPr>
    </w:p>
    <w:p w14:paraId="13E91AB9" w14:textId="77777777" w:rsidR="00AA14C2" w:rsidRPr="00A201C4" w:rsidRDefault="00AA14C2">
      <w:pPr>
        <w:rPr>
          <w:rFonts w:ascii="Times New Roman" w:hAnsi="Times New Roman" w:cs="Times New Roman"/>
          <w:sz w:val="24"/>
          <w:szCs w:val="24"/>
        </w:rPr>
      </w:pPr>
    </w:p>
    <w:p w14:paraId="70B2F7B5" w14:textId="77777777" w:rsidR="00AA14C2" w:rsidRPr="00A201C4" w:rsidRDefault="00AA14C2">
      <w:pPr>
        <w:pStyle w:val="QuestionSeparator"/>
        <w:rPr>
          <w:rFonts w:ascii="Times New Roman" w:hAnsi="Times New Roman" w:cs="Times New Roman"/>
          <w:sz w:val="24"/>
          <w:szCs w:val="24"/>
        </w:rPr>
      </w:pPr>
    </w:p>
    <w:p w14:paraId="1CD5C60E" w14:textId="77777777" w:rsidR="00AA14C2" w:rsidRPr="00A201C4" w:rsidRDefault="00AA14C2">
      <w:pPr>
        <w:rPr>
          <w:rFonts w:ascii="Times New Roman" w:hAnsi="Times New Roman" w:cs="Times New Roman"/>
          <w:sz w:val="24"/>
          <w:szCs w:val="24"/>
        </w:rPr>
      </w:pPr>
    </w:p>
    <w:p w14:paraId="501BBEC2" w14:textId="514444B5"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Demographics measure?</w:t>
      </w:r>
      <w:r w:rsidR="007802AB">
        <w:rPr>
          <w:rFonts w:ascii="Times New Roman" w:hAnsi="Times New Roman" w:cs="Times New Roman"/>
          <w:sz w:val="24"/>
          <w:szCs w:val="24"/>
        </w:rPr>
        <w:t xml:space="preserve"> [Open </w:t>
      </w:r>
      <w:r w:rsidR="00E765EC">
        <w:rPr>
          <w:rFonts w:ascii="Times New Roman" w:hAnsi="Times New Roman" w:cs="Times New Roman"/>
          <w:sz w:val="24"/>
          <w:szCs w:val="24"/>
        </w:rPr>
        <w:t>text response]</w:t>
      </w:r>
    </w:p>
    <w:p w14:paraId="1F7748F6" w14:textId="77777777" w:rsidR="00AA14C2" w:rsidRPr="00A201C4" w:rsidRDefault="00AA14C2">
      <w:pPr>
        <w:rPr>
          <w:rFonts w:ascii="Times New Roman" w:hAnsi="Times New Roman" w:cs="Times New Roman"/>
          <w:sz w:val="24"/>
          <w:szCs w:val="24"/>
        </w:rPr>
      </w:pPr>
    </w:p>
    <w:p w14:paraId="3E36BEEA" w14:textId="77777777" w:rsidR="00AA14C2" w:rsidRPr="00A201C4" w:rsidRDefault="00AA14C2">
      <w:pPr>
        <w:pStyle w:val="QuestionSeparator"/>
        <w:rPr>
          <w:rFonts w:ascii="Times New Roman" w:hAnsi="Times New Roman" w:cs="Times New Roman"/>
          <w:sz w:val="24"/>
          <w:szCs w:val="24"/>
        </w:rPr>
      </w:pPr>
    </w:p>
    <w:p w14:paraId="5546DDAA" w14:textId="77777777" w:rsidR="00AA14C2" w:rsidRPr="00A201C4" w:rsidRDefault="00AA14C2">
      <w:pPr>
        <w:rPr>
          <w:rFonts w:ascii="Times New Roman" w:hAnsi="Times New Roman" w:cs="Times New Roman"/>
          <w:sz w:val="24"/>
          <w:szCs w:val="24"/>
        </w:rPr>
      </w:pPr>
    </w:p>
    <w:p w14:paraId="1AB2A79D" w14:textId="053A0902"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Demographics measure?</w:t>
      </w:r>
      <w:r w:rsidR="00E765EC">
        <w:rPr>
          <w:rFonts w:ascii="Times New Roman" w:hAnsi="Times New Roman" w:cs="Times New Roman"/>
          <w:sz w:val="24"/>
          <w:szCs w:val="24"/>
        </w:rPr>
        <w:t xml:space="preserve"> [Open text response]</w:t>
      </w:r>
    </w:p>
    <w:p w14:paraId="5AE7F9E4" w14:textId="77777777" w:rsidR="00AA14C2" w:rsidRPr="00A201C4" w:rsidRDefault="00AA14C2">
      <w:pPr>
        <w:rPr>
          <w:rFonts w:ascii="Times New Roman" w:hAnsi="Times New Roman" w:cs="Times New Roman"/>
          <w:sz w:val="24"/>
          <w:szCs w:val="24"/>
        </w:rPr>
      </w:pPr>
    </w:p>
    <w:p w14:paraId="106A88A8" w14:textId="77777777" w:rsidR="00AA14C2" w:rsidRPr="00A201C4" w:rsidRDefault="00AA14C2">
      <w:pPr>
        <w:pStyle w:val="QuestionSeparator"/>
        <w:rPr>
          <w:rFonts w:ascii="Times New Roman" w:hAnsi="Times New Roman" w:cs="Times New Roman"/>
          <w:sz w:val="24"/>
          <w:szCs w:val="24"/>
        </w:rPr>
      </w:pPr>
    </w:p>
    <w:p w14:paraId="62094CED" w14:textId="77777777" w:rsidR="00AA14C2" w:rsidRPr="00A201C4" w:rsidRDefault="00AA14C2">
      <w:pPr>
        <w:rPr>
          <w:rFonts w:ascii="Times New Roman" w:hAnsi="Times New Roman" w:cs="Times New Roman"/>
          <w:sz w:val="24"/>
          <w:szCs w:val="24"/>
        </w:rPr>
      </w:pPr>
    </w:p>
    <w:p w14:paraId="19D90D45" w14:textId="20509D1F"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Demographics measure?</w:t>
      </w:r>
      <w:r w:rsidR="00E765EC">
        <w:rPr>
          <w:rFonts w:ascii="Times New Roman" w:hAnsi="Times New Roman" w:cs="Times New Roman"/>
          <w:sz w:val="24"/>
          <w:szCs w:val="24"/>
        </w:rPr>
        <w:t xml:space="preserve"> [Open text response]</w:t>
      </w:r>
    </w:p>
    <w:p w14:paraId="21B2F87B" w14:textId="77777777" w:rsidR="00AA14C2" w:rsidRPr="00A201C4" w:rsidRDefault="00AA14C2">
      <w:pPr>
        <w:rPr>
          <w:rFonts w:ascii="Times New Roman" w:hAnsi="Times New Roman" w:cs="Times New Roman"/>
          <w:sz w:val="24"/>
          <w:szCs w:val="24"/>
        </w:rPr>
      </w:pPr>
    </w:p>
    <w:p w14:paraId="69F34E17"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Demographics</w:t>
      </w:r>
    </w:p>
    <w:p w14:paraId="3607A62B" w14:textId="77777777" w:rsidR="00AA14C2" w:rsidRPr="00A201C4" w:rsidRDefault="00AA14C2">
      <w:pPr>
        <w:pStyle w:val="BlockSeparator"/>
        <w:rPr>
          <w:rFonts w:ascii="Times New Roman" w:hAnsi="Times New Roman" w:cs="Times New Roman"/>
          <w:sz w:val="24"/>
          <w:szCs w:val="24"/>
        </w:rPr>
      </w:pPr>
    </w:p>
    <w:p w14:paraId="5E7E82FB"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BTACT</w:t>
      </w:r>
    </w:p>
    <w:p w14:paraId="3673BC56" w14:textId="77777777" w:rsidR="00AA14C2" w:rsidRPr="00A201C4" w:rsidRDefault="00AA14C2">
      <w:pPr>
        <w:rPr>
          <w:rFonts w:ascii="Times New Roman" w:hAnsi="Times New Roman" w:cs="Times New Roman"/>
          <w:sz w:val="24"/>
          <w:szCs w:val="24"/>
        </w:rPr>
      </w:pPr>
    </w:p>
    <w:p w14:paraId="110D1154"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en introducing the BTACT...</w:t>
      </w:r>
    </w:p>
    <w:p w14:paraId="3D5E6E13"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Do participants have any specific difficulty with the general instructions?  (1) __________________________________________________</w:t>
      </w:r>
    </w:p>
    <w:p w14:paraId="6AB1AF55"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Are there certain parts of the instructions for any specific subtest that are commonly questioned, misunderstood, or unclear?  (2) __________________________________________________</w:t>
      </w:r>
    </w:p>
    <w:p w14:paraId="3DA04751"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Do you have strategies or keywords that you use to clear up these issues?  (3) __________________________________________________</w:t>
      </w:r>
    </w:p>
    <w:p w14:paraId="48DCB66F" w14:textId="77777777" w:rsidR="00AA14C2" w:rsidRPr="00A201C4" w:rsidRDefault="00AA14C2">
      <w:pPr>
        <w:rPr>
          <w:rFonts w:ascii="Times New Roman" w:hAnsi="Times New Roman" w:cs="Times New Roman"/>
          <w:sz w:val="24"/>
          <w:szCs w:val="24"/>
        </w:rPr>
      </w:pPr>
    </w:p>
    <w:p w14:paraId="564F8927" w14:textId="77777777" w:rsidR="00AA14C2" w:rsidRPr="00A201C4" w:rsidRDefault="00AA14C2">
      <w:pPr>
        <w:pStyle w:val="QuestionSeparator"/>
        <w:rPr>
          <w:rFonts w:ascii="Times New Roman" w:hAnsi="Times New Roman" w:cs="Times New Roman"/>
          <w:sz w:val="24"/>
          <w:szCs w:val="24"/>
        </w:rPr>
      </w:pPr>
    </w:p>
    <w:p w14:paraId="444D8C49" w14:textId="77777777" w:rsidR="00AA14C2" w:rsidRPr="00A201C4" w:rsidRDefault="00AA14C2">
      <w:pPr>
        <w:rPr>
          <w:rFonts w:ascii="Times New Roman" w:hAnsi="Times New Roman" w:cs="Times New Roman"/>
          <w:sz w:val="24"/>
          <w:szCs w:val="24"/>
        </w:rPr>
      </w:pPr>
    </w:p>
    <w:p w14:paraId="6E0BB4AB" w14:textId="4FF24369"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do you distinguish between a language barrier, a situational barrier, and a cognitive barrier when administering and scoring the BTACT?</w:t>
      </w:r>
      <w:r w:rsidR="00E765EC">
        <w:rPr>
          <w:rFonts w:ascii="Times New Roman" w:hAnsi="Times New Roman" w:cs="Times New Roman"/>
          <w:sz w:val="24"/>
          <w:szCs w:val="24"/>
        </w:rPr>
        <w:t xml:space="preserve"> [Open text response]</w:t>
      </w:r>
    </w:p>
    <w:p w14:paraId="7B0C1BF8" w14:textId="77777777" w:rsidR="00AA14C2" w:rsidRPr="00A201C4" w:rsidRDefault="00AA14C2">
      <w:pPr>
        <w:rPr>
          <w:rFonts w:ascii="Times New Roman" w:hAnsi="Times New Roman" w:cs="Times New Roman"/>
          <w:sz w:val="24"/>
          <w:szCs w:val="24"/>
        </w:rPr>
      </w:pPr>
    </w:p>
    <w:p w14:paraId="1A99E811" w14:textId="77777777" w:rsidR="00AA14C2" w:rsidRPr="00A201C4" w:rsidRDefault="00AA14C2">
      <w:pPr>
        <w:pStyle w:val="QuestionSeparator"/>
        <w:rPr>
          <w:rFonts w:ascii="Times New Roman" w:hAnsi="Times New Roman" w:cs="Times New Roman"/>
          <w:sz w:val="24"/>
          <w:szCs w:val="24"/>
        </w:rPr>
      </w:pPr>
    </w:p>
    <w:p w14:paraId="1D68881B" w14:textId="77777777" w:rsidR="00AA14C2" w:rsidRPr="00A201C4" w:rsidRDefault="00AA14C2">
      <w:pPr>
        <w:rPr>
          <w:rFonts w:ascii="Times New Roman" w:hAnsi="Times New Roman" w:cs="Times New Roman"/>
          <w:sz w:val="24"/>
          <w:szCs w:val="24"/>
        </w:rPr>
      </w:pPr>
    </w:p>
    <w:p w14:paraId="4E3A2290" w14:textId="48974094"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do you distinguish between a cognitive barrier and a refusal? Can you provide specific anecdotes and/or describe how you determined a participant was unable/unwilling to proceed due to cognitive barrier or refused?</w:t>
      </w:r>
      <w:r w:rsidR="00E765EC">
        <w:rPr>
          <w:rFonts w:ascii="Times New Roman" w:hAnsi="Times New Roman" w:cs="Times New Roman"/>
          <w:sz w:val="24"/>
          <w:szCs w:val="24"/>
        </w:rPr>
        <w:t xml:space="preserve"> [Open text response]</w:t>
      </w:r>
    </w:p>
    <w:p w14:paraId="5A3DE4A4" w14:textId="77777777" w:rsidR="00AA14C2" w:rsidRPr="00A201C4" w:rsidRDefault="00AA14C2">
      <w:pPr>
        <w:rPr>
          <w:rFonts w:ascii="Times New Roman" w:hAnsi="Times New Roman" w:cs="Times New Roman"/>
          <w:sz w:val="24"/>
          <w:szCs w:val="24"/>
        </w:rPr>
      </w:pPr>
    </w:p>
    <w:p w14:paraId="13795F3E" w14:textId="77777777" w:rsidR="00AA14C2" w:rsidRPr="00A201C4" w:rsidRDefault="00AA14C2">
      <w:pPr>
        <w:pStyle w:val="QuestionSeparator"/>
        <w:rPr>
          <w:rFonts w:ascii="Times New Roman" w:hAnsi="Times New Roman" w:cs="Times New Roman"/>
          <w:sz w:val="24"/>
          <w:szCs w:val="24"/>
        </w:rPr>
      </w:pPr>
    </w:p>
    <w:p w14:paraId="32478413" w14:textId="77777777" w:rsidR="00AA14C2" w:rsidRPr="00A201C4" w:rsidRDefault="00AA14C2">
      <w:pPr>
        <w:rPr>
          <w:rFonts w:ascii="Times New Roman" w:hAnsi="Times New Roman" w:cs="Times New Roman"/>
          <w:sz w:val="24"/>
          <w:szCs w:val="24"/>
        </w:rPr>
      </w:pPr>
    </w:p>
    <w:p w14:paraId="7CA2895E" w14:textId="49591453"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o if a participant becomes distracted, or appears to be in a situation not fully suitable for cognitive testing (quiet, no distractions, good phone connection)?</w:t>
      </w:r>
      <w:r w:rsidR="00E765EC">
        <w:rPr>
          <w:rFonts w:ascii="Times New Roman" w:hAnsi="Times New Roman" w:cs="Times New Roman"/>
          <w:sz w:val="24"/>
          <w:szCs w:val="24"/>
        </w:rPr>
        <w:t xml:space="preserve"> [Open text response]</w:t>
      </w:r>
    </w:p>
    <w:p w14:paraId="4E09AE2C" w14:textId="77777777" w:rsidR="00AA14C2" w:rsidRPr="00A201C4" w:rsidRDefault="00AA14C2">
      <w:pPr>
        <w:rPr>
          <w:rFonts w:ascii="Times New Roman" w:hAnsi="Times New Roman" w:cs="Times New Roman"/>
          <w:sz w:val="24"/>
          <w:szCs w:val="24"/>
        </w:rPr>
      </w:pPr>
    </w:p>
    <w:p w14:paraId="646BAA85" w14:textId="77777777" w:rsidR="00AA14C2" w:rsidRPr="00A201C4" w:rsidRDefault="00AA14C2">
      <w:pPr>
        <w:pStyle w:val="QuestionSeparator"/>
        <w:rPr>
          <w:rFonts w:ascii="Times New Roman" w:hAnsi="Times New Roman" w:cs="Times New Roman"/>
          <w:sz w:val="24"/>
          <w:szCs w:val="24"/>
        </w:rPr>
      </w:pPr>
    </w:p>
    <w:p w14:paraId="117996AC" w14:textId="77777777" w:rsidR="00AA14C2" w:rsidRPr="00A201C4" w:rsidRDefault="00AA14C2">
      <w:pPr>
        <w:rPr>
          <w:rFonts w:ascii="Times New Roman" w:hAnsi="Times New Roman" w:cs="Times New Roman"/>
          <w:sz w:val="24"/>
          <w:szCs w:val="24"/>
        </w:rPr>
      </w:pPr>
    </w:p>
    <w:p w14:paraId="0095FC9C"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How would you rate the administration of the BTACT subtests?</w:t>
      </w:r>
    </w:p>
    <w:tbl>
      <w:tblPr>
        <w:tblStyle w:val="QQuestionTable"/>
        <w:tblW w:w="9576" w:type="auto"/>
        <w:tblLook w:val="07E0" w:firstRow="1" w:lastRow="1" w:firstColumn="1" w:lastColumn="1" w:noHBand="1" w:noVBand="1"/>
      </w:tblPr>
      <w:tblGrid>
        <w:gridCol w:w="1570"/>
        <w:gridCol w:w="1562"/>
        <w:gridCol w:w="1563"/>
        <w:gridCol w:w="1540"/>
        <w:gridCol w:w="1563"/>
        <w:gridCol w:w="1562"/>
      </w:tblGrid>
      <w:tr w:rsidR="00AA14C2" w:rsidRPr="00A201C4" w14:paraId="6D22A7E7"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508A206" w14:textId="77777777" w:rsidR="00AA14C2" w:rsidRPr="00A201C4" w:rsidRDefault="00AA14C2">
            <w:pPr>
              <w:keepNext/>
              <w:rPr>
                <w:rFonts w:ascii="Times New Roman" w:hAnsi="Times New Roman" w:cs="Times New Roman"/>
                <w:sz w:val="24"/>
                <w:szCs w:val="24"/>
              </w:rPr>
            </w:pPr>
          </w:p>
        </w:tc>
        <w:tc>
          <w:tcPr>
            <w:tcW w:w="1596" w:type="dxa"/>
          </w:tcPr>
          <w:p w14:paraId="073C8040"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difficult (1)</w:t>
            </w:r>
          </w:p>
        </w:tc>
        <w:tc>
          <w:tcPr>
            <w:tcW w:w="1596" w:type="dxa"/>
          </w:tcPr>
          <w:p w14:paraId="3710BB7B"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difficult (2)</w:t>
            </w:r>
          </w:p>
        </w:tc>
        <w:tc>
          <w:tcPr>
            <w:tcW w:w="1596" w:type="dxa"/>
          </w:tcPr>
          <w:p w14:paraId="17F51D90"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ither easy nor difficult (3)</w:t>
            </w:r>
          </w:p>
        </w:tc>
        <w:tc>
          <w:tcPr>
            <w:tcW w:w="1596" w:type="dxa"/>
          </w:tcPr>
          <w:p w14:paraId="317BDE34"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easy (4)</w:t>
            </w:r>
          </w:p>
        </w:tc>
        <w:tc>
          <w:tcPr>
            <w:tcW w:w="1596" w:type="dxa"/>
          </w:tcPr>
          <w:p w14:paraId="78082FE7"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easy (5)</w:t>
            </w:r>
          </w:p>
        </w:tc>
      </w:tr>
      <w:tr w:rsidR="00AA14C2" w:rsidRPr="00A201C4" w14:paraId="2F15DD35"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659033D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Word List Recall (1) </w:t>
            </w:r>
          </w:p>
        </w:tc>
        <w:tc>
          <w:tcPr>
            <w:tcW w:w="1596" w:type="dxa"/>
          </w:tcPr>
          <w:p w14:paraId="6821A0B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D20402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949518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CC8DD7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0E5E88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370C2AB"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74D3F824"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Digits Backward (2) </w:t>
            </w:r>
          </w:p>
        </w:tc>
        <w:tc>
          <w:tcPr>
            <w:tcW w:w="1596" w:type="dxa"/>
          </w:tcPr>
          <w:p w14:paraId="02E37EA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C7DC29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F9E645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A7B129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E865B7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FB9A56F"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7E9086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Category Fluency (3) </w:t>
            </w:r>
          </w:p>
        </w:tc>
        <w:tc>
          <w:tcPr>
            <w:tcW w:w="1596" w:type="dxa"/>
          </w:tcPr>
          <w:p w14:paraId="31F4B2B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379A32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C75B6C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AF1204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F6FD13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4249514E"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700C829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Number Series (Reasoning Test) (4) </w:t>
            </w:r>
          </w:p>
        </w:tc>
        <w:tc>
          <w:tcPr>
            <w:tcW w:w="1596" w:type="dxa"/>
          </w:tcPr>
          <w:p w14:paraId="2AFAD0F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32E919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C93C76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C55EFA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7D85BD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44D41D0F"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1C0E858"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Backward Counting (5) </w:t>
            </w:r>
          </w:p>
        </w:tc>
        <w:tc>
          <w:tcPr>
            <w:tcW w:w="1596" w:type="dxa"/>
          </w:tcPr>
          <w:p w14:paraId="309E24A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DEFF1D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91E2F5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60AA26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104163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73D3D49"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86B986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Short-Delay Word Recall (6) </w:t>
            </w:r>
          </w:p>
        </w:tc>
        <w:tc>
          <w:tcPr>
            <w:tcW w:w="1596" w:type="dxa"/>
          </w:tcPr>
          <w:p w14:paraId="72C2539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40F016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EB5DC5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1D3664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60775C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36500FE" w14:textId="77777777" w:rsidR="00AA14C2" w:rsidRPr="00A201C4" w:rsidRDefault="00AA14C2">
      <w:pPr>
        <w:rPr>
          <w:rFonts w:ascii="Times New Roman" w:hAnsi="Times New Roman" w:cs="Times New Roman"/>
          <w:sz w:val="24"/>
          <w:szCs w:val="24"/>
        </w:rPr>
      </w:pPr>
    </w:p>
    <w:p w14:paraId="34E40A8F" w14:textId="77777777" w:rsidR="00AA14C2" w:rsidRPr="00A201C4" w:rsidRDefault="00AA14C2">
      <w:pPr>
        <w:rPr>
          <w:rFonts w:ascii="Times New Roman" w:hAnsi="Times New Roman" w:cs="Times New Roman"/>
          <w:sz w:val="24"/>
          <w:szCs w:val="24"/>
        </w:rPr>
      </w:pPr>
    </w:p>
    <w:p w14:paraId="2B75D436" w14:textId="77777777" w:rsidR="00AA14C2" w:rsidRPr="00A201C4" w:rsidRDefault="00AA14C2">
      <w:pPr>
        <w:pStyle w:val="QuestionSeparator"/>
        <w:rPr>
          <w:rFonts w:ascii="Times New Roman" w:hAnsi="Times New Roman" w:cs="Times New Roman"/>
          <w:sz w:val="24"/>
          <w:szCs w:val="24"/>
        </w:rPr>
      </w:pPr>
    </w:p>
    <w:p w14:paraId="625AE14C" w14:textId="77777777" w:rsidR="00AA14C2" w:rsidRPr="00A201C4" w:rsidRDefault="00AA14C2">
      <w:pPr>
        <w:rPr>
          <w:rFonts w:ascii="Times New Roman" w:hAnsi="Times New Roman" w:cs="Times New Roman"/>
          <w:sz w:val="24"/>
          <w:szCs w:val="24"/>
        </w:rPr>
      </w:pPr>
    </w:p>
    <w:p w14:paraId="53821DF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How often do participants appear to have problems with the following subtest instructions?</w:t>
      </w:r>
    </w:p>
    <w:tbl>
      <w:tblPr>
        <w:tblStyle w:val="QQuestionTable"/>
        <w:tblW w:w="9576" w:type="auto"/>
        <w:tblLook w:val="07E0" w:firstRow="1" w:lastRow="1" w:firstColumn="1" w:lastColumn="1" w:noHBand="1" w:noVBand="1"/>
      </w:tblPr>
      <w:tblGrid>
        <w:gridCol w:w="1580"/>
        <w:gridCol w:w="1550"/>
        <w:gridCol w:w="1578"/>
        <w:gridCol w:w="1550"/>
        <w:gridCol w:w="1544"/>
        <w:gridCol w:w="1558"/>
      </w:tblGrid>
      <w:tr w:rsidR="00AA14C2" w:rsidRPr="00A201C4" w14:paraId="5DAFCD48"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1C46226" w14:textId="77777777" w:rsidR="00AA14C2" w:rsidRPr="00A201C4" w:rsidRDefault="00AA14C2">
            <w:pPr>
              <w:keepNext/>
              <w:rPr>
                <w:rFonts w:ascii="Times New Roman" w:hAnsi="Times New Roman" w:cs="Times New Roman"/>
                <w:sz w:val="24"/>
                <w:szCs w:val="24"/>
              </w:rPr>
            </w:pPr>
          </w:p>
        </w:tc>
        <w:tc>
          <w:tcPr>
            <w:tcW w:w="1596" w:type="dxa"/>
          </w:tcPr>
          <w:p w14:paraId="25F62858"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ver (1)</w:t>
            </w:r>
          </w:p>
        </w:tc>
        <w:tc>
          <w:tcPr>
            <w:tcW w:w="1596" w:type="dxa"/>
          </w:tcPr>
          <w:p w14:paraId="6F7677F4"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times (2)</w:t>
            </w:r>
          </w:p>
        </w:tc>
        <w:tc>
          <w:tcPr>
            <w:tcW w:w="1596" w:type="dxa"/>
          </w:tcPr>
          <w:p w14:paraId="2EE4D07D"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About half the time (3)</w:t>
            </w:r>
          </w:p>
        </w:tc>
        <w:tc>
          <w:tcPr>
            <w:tcW w:w="1596" w:type="dxa"/>
          </w:tcPr>
          <w:p w14:paraId="1B1F2733"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Most of the time (4)</w:t>
            </w:r>
          </w:p>
        </w:tc>
        <w:tc>
          <w:tcPr>
            <w:tcW w:w="1596" w:type="dxa"/>
          </w:tcPr>
          <w:p w14:paraId="152F9690"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Always (5)</w:t>
            </w:r>
          </w:p>
        </w:tc>
      </w:tr>
      <w:tr w:rsidR="00AA14C2" w:rsidRPr="00A201C4" w14:paraId="588A0907"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3C631B1F"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Word List Recall (1) </w:t>
            </w:r>
          </w:p>
        </w:tc>
        <w:tc>
          <w:tcPr>
            <w:tcW w:w="1596" w:type="dxa"/>
          </w:tcPr>
          <w:p w14:paraId="4114578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46F3CD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A7D2F8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F948BA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0BE889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0594CE93"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4289302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Digits Backward (2) </w:t>
            </w:r>
          </w:p>
        </w:tc>
        <w:tc>
          <w:tcPr>
            <w:tcW w:w="1596" w:type="dxa"/>
          </w:tcPr>
          <w:p w14:paraId="240A180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2476FD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999B17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83AFF5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A61D0D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13739C30"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38C59F6A"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Category Fluency (3) </w:t>
            </w:r>
          </w:p>
        </w:tc>
        <w:tc>
          <w:tcPr>
            <w:tcW w:w="1596" w:type="dxa"/>
          </w:tcPr>
          <w:p w14:paraId="1081805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324A95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0809F5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16D52F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A15052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6A7F40E3"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53B8A05"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Number Series (Reasoning Test) (4) </w:t>
            </w:r>
          </w:p>
        </w:tc>
        <w:tc>
          <w:tcPr>
            <w:tcW w:w="1596" w:type="dxa"/>
          </w:tcPr>
          <w:p w14:paraId="682ABE9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ADE08A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2FF0D8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DB65DC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838EA3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26224D1"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EE921A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Backward Counting (5) </w:t>
            </w:r>
          </w:p>
        </w:tc>
        <w:tc>
          <w:tcPr>
            <w:tcW w:w="1596" w:type="dxa"/>
          </w:tcPr>
          <w:p w14:paraId="40BDC23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ACF8B3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71BDC4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2DD49F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E6C0E0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BC6C3AD"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7A2B215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Short-Delay Word Recall (6) </w:t>
            </w:r>
          </w:p>
        </w:tc>
        <w:tc>
          <w:tcPr>
            <w:tcW w:w="1596" w:type="dxa"/>
          </w:tcPr>
          <w:p w14:paraId="63AB086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36D622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65B681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BB5A9E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343D17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34DA5B4" w14:textId="77777777" w:rsidR="00AA14C2" w:rsidRPr="00A201C4" w:rsidRDefault="00AA14C2">
      <w:pPr>
        <w:rPr>
          <w:rFonts w:ascii="Times New Roman" w:hAnsi="Times New Roman" w:cs="Times New Roman"/>
          <w:sz w:val="24"/>
          <w:szCs w:val="24"/>
        </w:rPr>
      </w:pPr>
    </w:p>
    <w:p w14:paraId="04DAE3C7" w14:textId="77777777" w:rsidR="00AA14C2" w:rsidRPr="00A201C4" w:rsidRDefault="00AA14C2">
      <w:pPr>
        <w:rPr>
          <w:rFonts w:ascii="Times New Roman" w:hAnsi="Times New Roman" w:cs="Times New Roman"/>
          <w:sz w:val="24"/>
          <w:szCs w:val="24"/>
        </w:rPr>
      </w:pPr>
    </w:p>
    <w:p w14:paraId="5C6106A8" w14:textId="77777777" w:rsidR="00AA14C2" w:rsidRPr="00A201C4" w:rsidRDefault="00AA14C2">
      <w:pPr>
        <w:pStyle w:val="QuestionSeparator"/>
        <w:rPr>
          <w:rFonts w:ascii="Times New Roman" w:hAnsi="Times New Roman" w:cs="Times New Roman"/>
          <w:sz w:val="24"/>
          <w:szCs w:val="24"/>
        </w:rPr>
      </w:pPr>
    </w:p>
    <w:p w14:paraId="1149522C" w14:textId="77777777" w:rsidR="00AA14C2" w:rsidRPr="00A201C4" w:rsidRDefault="00AA14C2">
      <w:pPr>
        <w:rPr>
          <w:rFonts w:ascii="Times New Roman" w:hAnsi="Times New Roman" w:cs="Times New Roman"/>
          <w:sz w:val="24"/>
          <w:szCs w:val="24"/>
        </w:rPr>
      </w:pPr>
    </w:p>
    <w:p w14:paraId="44E20E1E"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Is the subtest generally liked or disliked by participants?</w:t>
      </w:r>
    </w:p>
    <w:tbl>
      <w:tblPr>
        <w:tblStyle w:val="QQuestionTable"/>
        <w:tblW w:w="9576" w:type="auto"/>
        <w:tblLook w:val="07E0" w:firstRow="1" w:lastRow="1" w:firstColumn="1" w:lastColumn="1" w:noHBand="1" w:noVBand="1"/>
      </w:tblPr>
      <w:tblGrid>
        <w:gridCol w:w="1576"/>
        <w:gridCol w:w="1557"/>
        <w:gridCol w:w="1568"/>
        <w:gridCol w:w="1553"/>
        <w:gridCol w:w="1568"/>
        <w:gridCol w:w="1538"/>
      </w:tblGrid>
      <w:tr w:rsidR="00AA14C2" w:rsidRPr="00A201C4" w14:paraId="30B3C81A"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F446E37" w14:textId="77777777" w:rsidR="00AA14C2" w:rsidRPr="00A201C4" w:rsidRDefault="00AA14C2">
            <w:pPr>
              <w:keepNext/>
              <w:rPr>
                <w:rFonts w:ascii="Times New Roman" w:hAnsi="Times New Roman" w:cs="Times New Roman"/>
                <w:sz w:val="24"/>
                <w:szCs w:val="24"/>
              </w:rPr>
            </w:pPr>
          </w:p>
        </w:tc>
        <w:tc>
          <w:tcPr>
            <w:tcW w:w="1596" w:type="dxa"/>
          </w:tcPr>
          <w:p w14:paraId="6F44FB3C"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Disliked a great deal (1)</w:t>
            </w:r>
          </w:p>
        </w:tc>
        <w:tc>
          <w:tcPr>
            <w:tcW w:w="1596" w:type="dxa"/>
          </w:tcPr>
          <w:p w14:paraId="44672309"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Disliked somewhat (2)</w:t>
            </w:r>
          </w:p>
        </w:tc>
        <w:tc>
          <w:tcPr>
            <w:tcW w:w="1596" w:type="dxa"/>
          </w:tcPr>
          <w:p w14:paraId="43B7DC06"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ither liked nor disliked (3)</w:t>
            </w:r>
          </w:p>
        </w:tc>
        <w:tc>
          <w:tcPr>
            <w:tcW w:w="1596" w:type="dxa"/>
          </w:tcPr>
          <w:p w14:paraId="7F809E27"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Liked somewhat (4)</w:t>
            </w:r>
          </w:p>
        </w:tc>
        <w:tc>
          <w:tcPr>
            <w:tcW w:w="1596" w:type="dxa"/>
          </w:tcPr>
          <w:p w14:paraId="0440456B"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Liked a great deal (5)</w:t>
            </w:r>
          </w:p>
        </w:tc>
      </w:tr>
      <w:tr w:rsidR="00AA14C2" w:rsidRPr="00A201C4" w14:paraId="42E60B75"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7C106A0E"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Word List Recall (1) </w:t>
            </w:r>
          </w:p>
        </w:tc>
        <w:tc>
          <w:tcPr>
            <w:tcW w:w="1596" w:type="dxa"/>
          </w:tcPr>
          <w:p w14:paraId="1CC1886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79AD83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A65BF6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C6C8AD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B172B5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1F22506"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0E526E89"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Digits Backward (2) </w:t>
            </w:r>
          </w:p>
        </w:tc>
        <w:tc>
          <w:tcPr>
            <w:tcW w:w="1596" w:type="dxa"/>
          </w:tcPr>
          <w:p w14:paraId="0B6727E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F71BFB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9D5060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C54407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73AB30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6362A811"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183341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Category Fluency (3) </w:t>
            </w:r>
          </w:p>
        </w:tc>
        <w:tc>
          <w:tcPr>
            <w:tcW w:w="1596" w:type="dxa"/>
          </w:tcPr>
          <w:p w14:paraId="3172393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608B05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660F10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00AD4E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A96B9C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34FDA3D"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AD66FA9"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Number Series (Reasoning Test) (4) </w:t>
            </w:r>
          </w:p>
        </w:tc>
        <w:tc>
          <w:tcPr>
            <w:tcW w:w="1596" w:type="dxa"/>
          </w:tcPr>
          <w:p w14:paraId="6F869E4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A72FB9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82B663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3FD1DF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072E88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98DA9C3"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974236A"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Backward Counting (5) </w:t>
            </w:r>
          </w:p>
        </w:tc>
        <w:tc>
          <w:tcPr>
            <w:tcW w:w="1596" w:type="dxa"/>
          </w:tcPr>
          <w:p w14:paraId="177F576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B48BF3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0DD898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DF228B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E107CB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26648565"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0AB66E8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Short-Delay Word Recall (6) </w:t>
            </w:r>
          </w:p>
        </w:tc>
        <w:tc>
          <w:tcPr>
            <w:tcW w:w="1596" w:type="dxa"/>
          </w:tcPr>
          <w:p w14:paraId="13BB6FA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8B783D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349494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D8C62B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DB4A68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95E480F" w14:textId="77777777" w:rsidR="00AA14C2" w:rsidRPr="00A201C4" w:rsidRDefault="00AA14C2">
      <w:pPr>
        <w:rPr>
          <w:rFonts w:ascii="Times New Roman" w:hAnsi="Times New Roman" w:cs="Times New Roman"/>
          <w:sz w:val="24"/>
          <w:szCs w:val="24"/>
        </w:rPr>
      </w:pPr>
    </w:p>
    <w:p w14:paraId="30FF5585" w14:textId="77777777" w:rsidR="00AA14C2" w:rsidRPr="00A201C4" w:rsidRDefault="00AA14C2">
      <w:pPr>
        <w:rPr>
          <w:rFonts w:ascii="Times New Roman" w:hAnsi="Times New Roman" w:cs="Times New Roman"/>
          <w:sz w:val="24"/>
          <w:szCs w:val="24"/>
        </w:rPr>
      </w:pPr>
    </w:p>
    <w:p w14:paraId="4E80A2B6" w14:textId="77777777" w:rsidR="00AA14C2" w:rsidRPr="00A201C4" w:rsidRDefault="00AA14C2">
      <w:pPr>
        <w:pStyle w:val="QuestionSeparator"/>
        <w:rPr>
          <w:rFonts w:ascii="Times New Roman" w:hAnsi="Times New Roman" w:cs="Times New Roman"/>
          <w:sz w:val="24"/>
          <w:szCs w:val="24"/>
        </w:rPr>
      </w:pPr>
    </w:p>
    <w:p w14:paraId="37EF0053" w14:textId="77777777" w:rsidR="00AA14C2" w:rsidRPr="00A201C4" w:rsidRDefault="00AA14C2">
      <w:pPr>
        <w:rPr>
          <w:rFonts w:ascii="Times New Roman" w:hAnsi="Times New Roman" w:cs="Times New Roman"/>
          <w:sz w:val="24"/>
          <w:szCs w:val="24"/>
        </w:rPr>
      </w:pPr>
    </w:p>
    <w:p w14:paraId="66EC52AE"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can you tell these subtests are liked/disliked?</w:t>
      </w:r>
    </w:p>
    <w:p w14:paraId="132CD7F2"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Word List Recall  (1) __________________________________________________</w:t>
      </w:r>
    </w:p>
    <w:p w14:paraId="3A65269F"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Digits Backward  (2) __________________________________________________</w:t>
      </w:r>
    </w:p>
    <w:p w14:paraId="55877515"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Category Fluency  (3) __________________________________________________</w:t>
      </w:r>
    </w:p>
    <w:p w14:paraId="48A37FDE"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Number Series (Reasoning Test)  (4) __________________________________________________</w:t>
      </w:r>
    </w:p>
    <w:p w14:paraId="436D4E4D"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Backward Counting  (5) __________________________________________________</w:t>
      </w:r>
    </w:p>
    <w:p w14:paraId="5361B3F7"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Short-Delay Word Recall  (6) __________________________________________________</w:t>
      </w:r>
    </w:p>
    <w:p w14:paraId="6641FC52" w14:textId="77777777" w:rsidR="00AA14C2" w:rsidRPr="00A201C4" w:rsidRDefault="00AA14C2">
      <w:pPr>
        <w:rPr>
          <w:rFonts w:ascii="Times New Roman" w:hAnsi="Times New Roman" w:cs="Times New Roman"/>
          <w:sz w:val="24"/>
          <w:szCs w:val="24"/>
        </w:rPr>
      </w:pPr>
    </w:p>
    <w:p w14:paraId="0C79BDB8" w14:textId="77777777" w:rsidR="00AA14C2" w:rsidRPr="00A201C4" w:rsidRDefault="00AA14C2">
      <w:pPr>
        <w:pStyle w:val="QuestionSeparator"/>
        <w:rPr>
          <w:rFonts w:ascii="Times New Roman" w:hAnsi="Times New Roman" w:cs="Times New Roman"/>
          <w:sz w:val="24"/>
          <w:szCs w:val="24"/>
        </w:rPr>
      </w:pPr>
    </w:p>
    <w:p w14:paraId="356FECD9" w14:textId="77777777" w:rsidR="00AA14C2" w:rsidRPr="00A201C4" w:rsidRDefault="00AA14C2">
      <w:pPr>
        <w:rPr>
          <w:rFonts w:ascii="Times New Roman" w:hAnsi="Times New Roman" w:cs="Times New Roman"/>
          <w:sz w:val="24"/>
          <w:szCs w:val="24"/>
        </w:rPr>
      </w:pPr>
    </w:p>
    <w:p w14:paraId="21DE12B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y do participants like or dislike this subtest?</w:t>
      </w:r>
    </w:p>
    <w:p w14:paraId="5F8157DD"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Word List Recall  (1) __________________________________________________</w:t>
      </w:r>
    </w:p>
    <w:p w14:paraId="0014A18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Digits Backward  (2) __________________________________________________</w:t>
      </w:r>
    </w:p>
    <w:p w14:paraId="3284EB78"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Category Fluency  (3) __________________________________________________</w:t>
      </w:r>
    </w:p>
    <w:p w14:paraId="304A1C02"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Number Series (Reasoning Test)  (4) __________________________________________________</w:t>
      </w:r>
    </w:p>
    <w:p w14:paraId="26214FCC"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Backward Counting  (5) __________________________________________________</w:t>
      </w:r>
    </w:p>
    <w:p w14:paraId="66FEFB21"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Short-Delay Word Recall  (6) __________________________________________________</w:t>
      </w:r>
    </w:p>
    <w:p w14:paraId="5EF51FC4" w14:textId="77777777" w:rsidR="00AA14C2" w:rsidRPr="00A201C4" w:rsidRDefault="00AA14C2">
      <w:pPr>
        <w:rPr>
          <w:rFonts w:ascii="Times New Roman" w:hAnsi="Times New Roman" w:cs="Times New Roman"/>
          <w:sz w:val="24"/>
          <w:szCs w:val="24"/>
        </w:rPr>
      </w:pPr>
    </w:p>
    <w:p w14:paraId="7CD088ED" w14:textId="77777777" w:rsidR="00AA14C2" w:rsidRPr="00A201C4" w:rsidRDefault="00AA14C2">
      <w:pPr>
        <w:pStyle w:val="QuestionSeparator"/>
        <w:rPr>
          <w:rFonts w:ascii="Times New Roman" w:hAnsi="Times New Roman" w:cs="Times New Roman"/>
          <w:sz w:val="24"/>
          <w:szCs w:val="24"/>
        </w:rPr>
      </w:pPr>
    </w:p>
    <w:p w14:paraId="6721ED6C" w14:textId="77777777" w:rsidR="00AA14C2" w:rsidRPr="00A201C4" w:rsidRDefault="00AA14C2">
      <w:pPr>
        <w:rPr>
          <w:rFonts w:ascii="Times New Roman" w:hAnsi="Times New Roman" w:cs="Times New Roman"/>
          <w:sz w:val="24"/>
          <w:szCs w:val="24"/>
        </w:rPr>
      </w:pPr>
    </w:p>
    <w:p w14:paraId="1B9E35D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For Word Recall (Recall and Short-Delay), some data collectors have indicated that if the participant says </w:t>
      </w:r>
      <w:proofErr w:type="gramStart"/>
      <w:r w:rsidRPr="00A201C4">
        <w:rPr>
          <w:rFonts w:ascii="Times New Roman" w:hAnsi="Times New Roman" w:cs="Times New Roman"/>
          <w:sz w:val="24"/>
          <w:szCs w:val="24"/>
        </w:rPr>
        <w:t>all of</w:t>
      </w:r>
      <w:proofErr w:type="gramEnd"/>
      <w:r w:rsidRPr="00A201C4">
        <w:rPr>
          <w:rFonts w:ascii="Times New Roman" w:hAnsi="Times New Roman" w:cs="Times New Roman"/>
          <w:sz w:val="24"/>
          <w:szCs w:val="24"/>
        </w:rPr>
        <w:t xml:space="preserve"> the words that they can recall within the first 10-15 seconds, and you cue them that they still “have time to try to recall more words,” that they get annoyed or anxious that they have to wait for the 90 seconds. How often did you experience this with participants?</w:t>
      </w:r>
    </w:p>
    <w:p w14:paraId="1F84E26F"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ver  (1) </w:t>
      </w:r>
    </w:p>
    <w:p w14:paraId="47EF87ED"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times  (2) </w:t>
      </w:r>
    </w:p>
    <w:p w14:paraId="4B3E7380"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About half the time  (3) </w:t>
      </w:r>
    </w:p>
    <w:p w14:paraId="35E1DEA0"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Most of the time  (4) </w:t>
      </w:r>
    </w:p>
    <w:p w14:paraId="352673E5"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Always  (5) </w:t>
      </w:r>
    </w:p>
    <w:p w14:paraId="1F38F4E1" w14:textId="77777777" w:rsidR="00AA14C2" w:rsidRPr="00A201C4" w:rsidRDefault="00AA14C2">
      <w:pPr>
        <w:rPr>
          <w:rFonts w:ascii="Times New Roman" w:hAnsi="Times New Roman" w:cs="Times New Roman"/>
          <w:sz w:val="24"/>
          <w:szCs w:val="24"/>
        </w:rPr>
      </w:pPr>
    </w:p>
    <w:p w14:paraId="671729A9" w14:textId="77777777" w:rsidR="00AA14C2" w:rsidRPr="00A201C4" w:rsidRDefault="00AA14C2">
      <w:pPr>
        <w:pStyle w:val="QuestionSeparator"/>
        <w:rPr>
          <w:rFonts w:ascii="Times New Roman" w:hAnsi="Times New Roman" w:cs="Times New Roman"/>
          <w:sz w:val="24"/>
          <w:szCs w:val="24"/>
        </w:rPr>
      </w:pPr>
    </w:p>
    <w:p w14:paraId="7EA634FF" w14:textId="77777777" w:rsidR="00AA14C2" w:rsidRPr="00A201C4" w:rsidRDefault="00AA14C2">
      <w:pPr>
        <w:rPr>
          <w:rFonts w:ascii="Times New Roman" w:hAnsi="Times New Roman" w:cs="Times New Roman"/>
          <w:sz w:val="24"/>
          <w:szCs w:val="24"/>
        </w:rPr>
      </w:pPr>
    </w:p>
    <w:p w14:paraId="494C1D76" w14:textId="3ADDF89B"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For Number Series (Reasoning Test), some data collectors have indicated that the concept of “okay” or providing some sort of affirmation before moving onto the next number is especially frustrating to participants.</w:t>
      </w:r>
      <w:r w:rsidR="00317875" w:rsidRPr="00A201C4">
        <w:rPr>
          <w:rFonts w:ascii="Times New Roman" w:hAnsi="Times New Roman" w:cs="Times New Roman"/>
          <w:sz w:val="24"/>
          <w:szCs w:val="24"/>
        </w:rPr>
        <w:t xml:space="preserve"> </w:t>
      </w:r>
      <w:r w:rsidRPr="00A201C4">
        <w:rPr>
          <w:rFonts w:ascii="Times New Roman" w:hAnsi="Times New Roman" w:cs="Times New Roman"/>
          <w:sz w:val="24"/>
          <w:szCs w:val="24"/>
        </w:rPr>
        <w:t>How often did you experience this with participants?</w:t>
      </w:r>
    </w:p>
    <w:p w14:paraId="08131768"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ver  (1) </w:t>
      </w:r>
    </w:p>
    <w:p w14:paraId="5F759498"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times  (2) </w:t>
      </w:r>
    </w:p>
    <w:p w14:paraId="3CD284AE"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About half the time  (3) </w:t>
      </w:r>
    </w:p>
    <w:p w14:paraId="7338CB8B"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Most of the time  (4) </w:t>
      </w:r>
    </w:p>
    <w:p w14:paraId="64E58682"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Always  (5) </w:t>
      </w:r>
    </w:p>
    <w:p w14:paraId="54662289" w14:textId="77777777" w:rsidR="00AA14C2" w:rsidRPr="00A201C4" w:rsidRDefault="00AA14C2">
      <w:pPr>
        <w:rPr>
          <w:rFonts w:ascii="Times New Roman" w:hAnsi="Times New Roman" w:cs="Times New Roman"/>
          <w:sz w:val="24"/>
          <w:szCs w:val="24"/>
        </w:rPr>
      </w:pPr>
    </w:p>
    <w:p w14:paraId="6D47BE87" w14:textId="77777777" w:rsidR="00AA14C2" w:rsidRPr="00A201C4" w:rsidRDefault="00AA14C2">
      <w:pPr>
        <w:pStyle w:val="QuestionSeparator"/>
        <w:rPr>
          <w:rFonts w:ascii="Times New Roman" w:hAnsi="Times New Roman" w:cs="Times New Roman"/>
          <w:sz w:val="24"/>
          <w:szCs w:val="24"/>
        </w:rPr>
      </w:pPr>
    </w:p>
    <w:p w14:paraId="74653C4C" w14:textId="77777777" w:rsidR="00AA14C2" w:rsidRPr="00A201C4" w:rsidRDefault="00AA14C2">
      <w:pPr>
        <w:rPr>
          <w:rFonts w:ascii="Times New Roman" w:hAnsi="Times New Roman" w:cs="Times New Roman"/>
          <w:sz w:val="24"/>
          <w:szCs w:val="24"/>
        </w:rPr>
      </w:pPr>
    </w:p>
    <w:p w14:paraId="6AC7282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scoring of the BTACT subtests?</w:t>
      </w:r>
    </w:p>
    <w:tbl>
      <w:tblPr>
        <w:tblStyle w:val="QQuestionTable"/>
        <w:tblW w:w="9576" w:type="auto"/>
        <w:tblLook w:val="07E0" w:firstRow="1" w:lastRow="1" w:firstColumn="1" w:lastColumn="1" w:noHBand="1" w:noVBand="1"/>
      </w:tblPr>
      <w:tblGrid>
        <w:gridCol w:w="1570"/>
        <w:gridCol w:w="1562"/>
        <w:gridCol w:w="1563"/>
        <w:gridCol w:w="1540"/>
        <w:gridCol w:w="1563"/>
        <w:gridCol w:w="1562"/>
      </w:tblGrid>
      <w:tr w:rsidR="00AA14C2" w:rsidRPr="00A201C4" w14:paraId="2DE53DE5"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55CDD7F" w14:textId="77777777" w:rsidR="00AA14C2" w:rsidRPr="00A201C4" w:rsidRDefault="00AA14C2">
            <w:pPr>
              <w:keepNext/>
              <w:rPr>
                <w:rFonts w:ascii="Times New Roman" w:hAnsi="Times New Roman" w:cs="Times New Roman"/>
                <w:sz w:val="24"/>
                <w:szCs w:val="24"/>
              </w:rPr>
            </w:pPr>
          </w:p>
        </w:tc>
        <w:tc>
          <w:tcPr>
            <w:tcW w:w="1596" w:type="dxa"/>
          </w:tcPr>
          <w:p w14:paraId="06AA564A"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difficult (1)</w:t>
            </w:r>
          </w:p>
        </w:tc>
        <w:tc>
          <w:tcPr>
            <w:tcW w:w="1596" w:type="dxa"/>
          </w:tcPr>
          <w:p w14:paraId="4FBCFFD1"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difficult (2)</w:t>
            </w:r>
          </w:p>
        </w:tc>
        <w:tc>
          <w:tcPr>
            <w:tcW w:w="1596" w:type="dxa"/>
          </w:tcPr>
          <w:p w14:paraId="20AED1D7"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ither easy nor difficult (3)</w:t>
            </w:r>
          </w:p>
        </w:tc>
        <w:tc>
          <w:tcPr>
            <w:tcW w:w="1596" w:type="dxa"/>
          </w:tcPr>
          <w:p w14:paraId="6DB4E192"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easy (4)</w:t>
            </w:r>
          </w:p>
        </w:tc>
        <w:tc>
          <w:tcPr>
            <w:tcW w:w="1596" w:type="dxa"/>
          </w:tcPr>
          <w:p w14:paraId="4F3E8E48"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easy (5)</w:t>
            </w:r>
          </w:p>
        </w:tc>
      </w:tr>
      <w:tr w:rsidR="00AA14C2" w:rsidRPr="00A201C4" w14:paraId="7052C053"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4E843695"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Word List Recall (1) </w:t>
            </w:r>
          </w:p>
        </w:tc>
        <w:tc>
          <w:tcPr>
            <w:tcW w:w="1596" w:type="dxa"/>
          </w:tcPr>
          <w:p w14:paraId="412EDB6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DA3E02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2DA001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041813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C06EA2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4B232200"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31A91349"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Digits Backward (2) </w:t>
            </w:r>
          </w:p>
        </w:tc>
        <w:tc>
          <w:tcPr>
            <w:tcW w:w="1596" w:type="dxa"/>
          </w:tcPr>
          <w:p w14:paraId="3E5596F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48E159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9E0209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64F4B1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B00DCC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46408B5"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DDC3411"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Category Fluency (3) </w:t>
            </w:r>
          </w:p>
        </w:tc>
        <w:tc>
          <w:tcPr>
            <w:tcW w:w="1596" w:type="dxa"/>
          </w:tcPr>
          <w:p w14:paraId="23C6306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53B395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C14276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C38A85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49E9FC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6406160C"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7CAECDCF"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Number Series (Reasoning Test) (4) </w:t>
            </w:r>
          </w:p>
        </w:tc>
        <w:tc>
          <w:tcPr>
            <w:tcW w:w="1596" w:type="dxa"/>
          </w:tcPr>
          <w:p w14:paraId="591A780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77BB23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F716DC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D8D5E2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3620FD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9E00D11"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888C8F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Backward Counting (5) </w:t>
            </w:r>
          </w:p>
        </w:tc>
        <w:tc>
          <w:tcPr>
            <w:tcW w:w="1596" w:type="dxa"/>
          </w:tcPr>
          <w:p w14:paraId="12936AB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C71383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E871C2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04FF38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63DBF4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631CF033"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03621A34"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Short-Delay Word Recall (6) </w:t>
            </w:r>
          </w:p>
        </w:tc>
        <w:tc>
          <w:tcPr>
            <w:tcW w:w="1596" w:type="dxa"/>
          </w:tcPr>
          <w:p w14:paraId="6593FE7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9957F8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749701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75F43A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CB266C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837B88E" w14:textId="77777777" w:rsidR="00AA14C2" w:rsidRPr="00A201C4" w:rsidRDefault="00AA14C2">
      <w:pPr>
        <w:rPr>
          <w:rFonts w:ascii="Times New Roman" w:hAnsi="Times New Roman" w:cs="Times New Roman"/>
          <w:sz w:val="24"/>
          <w:szCs w:val="24"/>
        </w:rPr>
      </w:pPr>
    </w:p>
    <w:p w14:paraId="3CB00C3C" w14:textId="77777777" w:rsidR="00AA14C2" w:rsidRPr="00A201C4" w:rsidRDefault="00AA14C2">
      <w:pPr>
        <w:rPr>
          <w:rFonts w:ascii="Times New Roman" w:hAnsi="Times New Roman" w:cs="Times New Roman"/>
          <w:sz w:val="24"/>
          <w:szCs w:val="24"/>
        </w:rPr>
      </w:pPr>
    </w:p>
    <w:p w14:paraId="48D21BCF" w14:textId="77777777" w:rsidR="00AA14C2" w:rsidRPr="00A201C4" w:rsidRDefault="00AA14C2">
      <w:pPr>
        <w:pStyle w:val="QuestionSeparator"/>
        <w:rPr>
          <w:rFonts w:ascii="Times New Roman" w:hAnsi="Times New Roman" w:cs="Times New Roman"/>
          <w:sz w:val="24"/>
          <w:szCs w:val="24"/>
        </w:rPr>
      </w:pPr>
    </w:p>
    <w:p w14:paraId="3F81AF03" w14:textId="77777777" w:rsidR="00AA14C2" w:rsidRPr="00A201C4" w:rsidRDefault="00AA14C2">
      <w:pPr>
        <w:rPr>
          <w:rFonts w:ascii="Times New Roman" w:hAnsi="Times New Roman" w:cs="Times New Roman"/>
          <w:sz w:val="24"/>
          <w:szCs w:val="24"/>
        </w:rPr>
      </w:pPr>
    </w:p>
    <w:p w14:paraId="6D23E59F" w14:textId="7534C151"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What do you like about the BTACT?</w:t>
      </w:r>
      <w:r w:rsidR="00E765EC">
        <w:rPr>
          <w:rFonts w:ascii="Times New Roman" w:hAnsi="Times New Roman" w:cs="Times New Roman"/>
          <w:sz w:val="24"/>
          <w:szCs w:val="24"/>
        </w:rPr>
        <w:t xml:space="preserve"> [Open text response]</w:t>
      </w:r>
    </w:p>
    <w:p w14:paraId="6CE2D4BE" w14:textId="77777777" w:rsidR="00AA14C2" w:rsidRPr="00A201C4" w:rsidRDefault="00AA14C2">
      <w:pPr>
        <w:rPr>
          <w:rFonts w:ascii="Times New Roman" w:hAnsi="Times New Roman" w:cs="Times New Roman"/>
          <w:sz w:val="24"/>
          <w:szCs w:val="24"/>
        </w:rPr>
      </w:pPr>
    </w:p>
    <w:p w14:paraId="55087A4D" w14:textId="77777777" w:rsidR="00AA14C2" w:rsidRPr="00A201C4" w:rsidRDefault="00AA14C2">
      <w:pPr>
        <w:pStyle w:val="QuestionSeparator"/>
        <w:rPr>
          <w:rFonts w:ascii="Times New Roman" w:hAnsi="Times New Roman" w:cs="Times New Roman"/>
          <w:sz w:val="24"/>
          <w:szCs w:val="24"/>
        </w:rPr>
      </w:pPr>
    </w:p>
    <w:p w14:paraId="4148D0C9" w14:textId="77777777" w:rsidR="00AA14C2" w:rsidRPr="00A201C4" w:rsidRDefault="00AA14C2">
      <w:pPr>
        <w:rPr>
          <w:rFonts w:ascii="Times New Roman" w:hAnsi="Times New Roman" w:cs="Times New Roman"/>
          <w:sz w:val="24"/>
          <w:szCs w:val="24"/>
        </w:rPr>
      </w:pPr>
    </w:p>
    <w:p w14:paraId="217E8FAE" w14:textId="3A010C79"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BTACT?</w:t>
      </w:r>
      <w:r w:rsidR="00E765EC">
        <w:rPr>
          <w:rFonts w:ascii="Times New Roman" w:hAnsi="Times New Roman" w:cs="Times New Roman"/>
          <w:sz w:val="24"/>
          <w:szCs w:val="24"/>
        </w:rPr>
        <w:t xml:space="preserve"> [Open text response]</w:t>
      </w:r>
    </w:p>
    <w:p w14:paraId="6B0D73C9" w14:textId="77777777" w:rsidR="00AA14C2" w:rsidRPr="00A201C4" w:rsidRDefault="00AA14C2">
      <w:pPr>
        <w:rPr>
          <w:rFonts w:ascii="Times New Roman" w:hAnsi="Times New Roman" w:cs="Times New Roman"/>
          <w:sz w:val="24"/>
          <w:szCs w:val="24"/>
        </w:rPr>
      </w:pPr>
    </w:p>
    <w:p w14:paraId="7E1FC374" w14:textId="77777777" w:rsidR="00AA14C2" w:rsidRPr="00A201C4" w:rsidRDefault="00AA14C2">
      <w:pPr>
        <w:pStyle w:val="QuestionSeparator"/>
        <w:rPr>
          <w:rFonts w:ascii="Times New Roman" w:hAnsi="Times New Roman" w:cs="Times New Roman"/>
          <w:sz w:val="24"/>
          <w:szCs w:val="24"/>
        </w:rPr>
      </w:pPr>
    </w:p>
    <w:p w14:paraId="239A2677" w14:textId="77777777" w:rsidR="00AA14C2" w:rsidRPr="00A201C4" w:rsidRDefault="00AA14C2">
      <w:pPr>
        <w:rPr>
          <w:rFonts w:ascii="Times New Roman" w:hAnsi="Times New Roman" w:cs="Times New Roman"/>
          <w:sz w:val="24"/>
          <w:szCs w:val="24"/>
        </w:rPr>
      </w:pPr>
    </w:p>
    <w:p w14:paraId="6BC2574E" w14:textId="79F08170"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BTACT for use with people involved in the criminal legal system?</w:t>
      </w:r>
      <w:r w:rsidR="00E765EC">
        <w:rPr>
          <w:rFonts w:ascii="Times New Roman" w:hAnsi="Times New Roman" w:cs="Times New Roman"/>
          <w:sz w:val="24"/>
          <w:szCs w:val="24"/>
        </w:rPr>
        <w:t xml:space="preserve"> [Open text response]</w:t>
      </w:r>
    </w:p>
    <w:p w14:paraId="46313FE5" w14:textId="77777777" w:rsidR="00AA14C2" w:rsidRPr="00A201C4" w:rsidRDefault="00AA14C2">
      <w:pPr>
        <w:rPr>
          <w:rFonts w:ascii="Times New Roman" w:hAnsi="Times New Roman" w:cs="Times New Roman"/>
          <w:sz w:val="24"/>
          <w:szCs w:val="24"/>
        </w:rPr>
      </w:pPr>
    </w:p>
    <w:p w14:paraId="6A6D1273"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BTACT</w:t>
      </w:r>
    </w:p>
    <w:p w14:paraId="7569B2F2" w14:textId="77777777" w:rsidR="00AA14C2" w:rsidRPr="00A201C4" w:rsidRDefault="00AA14C2">
      <w:pPr>
        <w:pStyle w:val="BlockSeparator"/>
        <w:rPr>
          <w:rFonts w:ascii="Times New Roman" w:hAnsi="Times New Roman" w:cs="Times New Roman"/>
          <w:sz w:val="24"/>
          <w:szCs w:val="24"/>
        </w:rPr>
      </w:pPr>
    </w:p>
    <w:p w14:paraId="7302E0B4"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BISQ</w:t>
      </w:r>
    </w:p>
    <w:p w14:paraId="50733DB8" w14:textId="77777777" w:rsidR="00AA14C2" w:rsidRPr="00A201C4" w:rsidRDefault="00AA14C2">
      <w:pPr>
        <w:rPr>
          <w:rFonts w:ascii="Times New Roman" w:hAnsi="Times New Roman" w:cs="Times New Roman"/>
          <w:sz w:val="24"/>
          <w:szCs w:val="24"/>
        </w:rPr>
      </w:pPr>
    </w:p>
    <w:p w14:paraId="70139E12"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en introducing the BISQ...</w:t>
      </w:r>
    </w:p>
    <w:p w14:paraId="3BA41DC3"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Do participants have any specific difficulty with the general instructions?  (1) __________________________________________________</w:t>
      </w:r>
    </w:p>
    <w:p w14:paraId="22169A2F"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Are there certain parts of the instructions for any specific section that are commonly questioned, misunderstood, or unclear?  (2) __________________________________________________</w:t>
      </w:r>
    </w:p>
    <w:p w14:paraId="5825B678"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Do you have strategies or keywords that you use to clear up these issues?  (3) __________________________________________________</w:t>
      </w:r>
    </w:p>
    <w:p w14:paraId="39D5F8AE" w14:textId="77777777" w:rsidR="00AA14C2" w:rsidRPr="00A201C4" w:rsidRDefault="00AA14C2">
      <w:pPr>
        <w:rPr>
          <w:rFonts w:ascii="Times New Roman" w:hAnsi="Times New Roman" w:cs="Times New Roman"/>
          <w:sz w:val="24"/>
          <w:szCs w:val="24"/>
        </w:rPr>
      </w:pPr>
    </w:p>
    <w:p w14:paraId="60B1F1F1" w14:textId="77777777" w:rsidR="00AA14C2" w:rsidRPr="00A201C4" w:rsidRDefault="00AA14C2">
      <w:pPr>
        <w:pStyle w:val="QuestionSeparator"/>
        <w:rPr>
          <w:rFonts w:ascii="Times New Roman" w:hAnsi="Times New Roman" w:cs="Times New Roman"/>
          <w:sz w:val="24"/>
          <w:szCs w:val="24"/>
        </w:rPr>
      </w:pPr>
    </w:p>
    <w:p w14:paraId="259B9660" w14:textId="77777777" w:rsidR="00AA14C2" w:rsidRPr="00A201C4" w:rsidRDefault="00AA14C2">
      <w:pPr>
        <w:rPr>
          <w:rFonts w:ascii="Times New Roman" w:hAnsi="Times New Roman" w:cs="Times New Roman"/>
          <w:sz w:val="24"/>
          <w:szCs w:val="24"/>
        </w:rPr>
      </w:pPr>
    </w:p>
    <w:p w14:paraId="5CE4A2F6"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How would you rate the administration of the BISQ sections?</w:t>
      </w:r>
    </w:p>
    <w:tbl>
      <w:tblPr>
        <w:tblStyle w:val="QQuestionTable"/>
        <w:tblW w:w="9576" w:type="auto"/>
        <w:tblLook w:val="07E0" w:firstRow="1" w:lastRow="1" w:firstColumn="1" w:lastColumn="1" w:noHBand="1" w:noVBand="1"/>
      </w:tblPr>
      <w:tblGrid>
        <w:gridCol w:w="1857"/>
        <w:gridCol w:w="1510"/>
        <w:gridCol w:w="1513"/>
        <w:gridCol w:w="1457"/>
        <w:gridCol w:w="1513"/>
        <w:gridCol w:w="1510"/>
      </w:tblGrid>
      <w:tr w:rsidR="00AA14C2" w:rsidRPr="00A201C4" w14:paraId="49B526FF"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A4C9926" w14:textId="77777777" w:rsidR="00AA14C2" w:rsidRPr="00A201C4" w:rsidRDefault="00AA14C2">
            <w:pPr>
              <w:keepNext/>
              <w:rPr>
                <w:rFonts w:ascii="Times New Roman" w:hAnsi="Times New Roman" w:cs="Times New Roman"/>
                <w:sz w:val="24"/>
                <w:szCs w:val="24"/>
              </w:rPr>
            </w:pPr>
          </w:p>
        </w:tc>
        <w:tc>
          <w:tcPr>
            <w:tcW w:w="1596" w:type="dxa"/>
          </w:tcPr>
          <w:p w14:paraId="779C2237"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difficult (1)</w:t>
            </w:r>
          </w:p>
        </w:tc>
        <w:tc>
          <w:tcPr>
            <w:tcW w:w="1596" w:type="dxa"/>
          </w:tcPr>
          <w:p w14:paraId="3BD988E6"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difficult (2)</w:t>
            </w:r>
          </w:p>
        </w:tc>
        <w:tc>
          <w:tcPr>
            <w:tcW w:w="1596" w:type="dxa"/>
          </w:tcPr>
          <w:p w14:paraId="2365AF35"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ither easy nor difficult (3)</w:t>
            </w:r>
          </w:p>
        </w:tc>
        <w:tc>
          <w:tcPr>
            <w:tcW w:w="1596" w:type="dxa"/>
          </w:tcPr>
          <w:p w14:paraId="0EFF3AF4"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easy (4)</w:t>
            </w:r>
          </w:p>
        </w:tc>
        <w:tc>
          <w:tcPr>
            <w:tcW w:w="1596" w:type="dxa"/>
          </w:tcPr>
          <w:p w14:paraId="70856D0B"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easy (5)</w:t>
            </w:r>
          </w:p>
        </w:tc>
      </w:tr>
      <w:tr w:rsidR="00AA14C2" w:rsidRPr="00A201C4" w14:paraId="6407EB6D"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45A5E2F9"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Participation in Organized Sports (1) </w:t>
            </w:r>
          </w:p>
        </w:tc>
        <w:tc>
          <w:tcPr>
            <w:tcW w:w="1596" w:type="dxa"/>
          </w:tcPr>
          <w:p w14:paraId="0801383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1D71E1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4AAB02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334807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030325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2663C71B"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EDF9AC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Blows to the Head from Sports (2) </w:t>
            </w:r>
          </w:p>
        </w:tc>
        <w:tc>
          <w:tcPr>
            <w:tcW w:w="1596" w:type="dxa"/>
          </w:tcPr>
          <w:p w14:paraId="03427B0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87652C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E52353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2D18F0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C68AA8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29AB236A"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CDA0F2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Military Activity (3) </w:t>
            </w:r>
          </w:p>
        </w:tc>
        <w:tc>
          <w:tcPr>
            <w:tcW w:w="1596" w:type="dxa"/>
          </w:tcPr>
          <w:p w14:paraId="34843BC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FF6681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B03D43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CF0C24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B5A138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436CF1E1"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57A7466"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Blows to the Head from Intimate Partner Violence (4) </w:t>
            </w:r>
          </w:p>
        </w:tc>
        <w:tc>
          <w:tcPr>
            <w:tcW w:w="1596" w:type="dxa"/>
          </w:tcPr>
          <w:p w14:paraId="65D02D3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E629D3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836672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A2110A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18982D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F5EBCA0"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4588301C"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Other Injuries to the Head: Brain Injury Screening Questionnaire (5) </w:t>
            </w:r>
          </w:p>
        </w:tc>
        <w:tc>
          <w:tcPr>
            <w:tcW w:w="1596" w:type="dxa"/>
          </w:tcPr>
          <w:p w14:paraId="14AA872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D109D7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176C3F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447AE0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CEBDBD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062D805"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30770BF6"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ospitalizations: Brain Injury Screening Questionnaire (6) </w:t>
            </w:r>
          </w:p>
        </w:tc>
        <w:tc>
          <w:tcPr>
            <w:tcW w:w="1596" w:type="dxa"/>
          </w:tcPr>
          <w:p w14:paraId="62129AE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ECE8FF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5772D4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81128E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55B088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EFE1398"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B05FB6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lth Conditions (7) </w:t>
            </w:r>
          </w:p>
        </w:tc>
        <w:tc>
          <w:tcPr>
            <w:tcW w:w="1596" w:type="dxa"/>
          </w:tcPr>
          <w:p w14:paraId="0F8A721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D48984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505C7A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9C9744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07E0E7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07BDCD60"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34428DAE"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Additional Questions (8) </w:t>
            </w:r>
          </w:p>
        </w:tc>
        <w:tc>
          <w:tcPr>
            <w:tcW w:w="1596" w:type="dxa"/>
          </w:tcPr>
          <w:p w14:paraId="78420F6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956797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57E1B1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1E2849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A0688E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77C80BE" w14:textId="77777777" w:rsidR="00AA14C2" w:rsidRPr="00A201C4" w:rsidRDefault="00AA14C2">
      <w:pPr>
        <w:rPr>
          <w:rFonts w:ascii="Times New Roman" w:hAnsi="Times New Roman" w:cs="Times New Roman"/>
          <w:sz w:val="24"/>
          <w:szCs w:val="24"/>
        </w:rPr>
      </w:pPr>
    </w:p>
    <w:p w14:paraId="72F9E3DB" w14:textId="77777777" w:rsidR="00AA14C2" w:rsidRPr="00A201C4" w:rsidRDefault="00AA14C2">
      <w:pPr>
        <w:pStyle w:val="QuestionSeparator"/>
        <w:rPr>
          <w:rFonts w:ascii="Times New Roman" w:hAnsi="Times New Roman" w:cs="Times New Roman"/>
          <w:sz w:val="24"/>
          <w:szCs w:val="24"/>
        </w:rPr>
      </w:pPr>
    </w:p>
    <w:p w14:paraId="77A740D1" w14:textId="77777777" w:rsidR="00AA14C2" w:rsidRPr="00A201C4" w:rsidRDefault="00AA14C2">
      <w:pPr>
        <w:rPr>
          <w:rFonts w:ascii="Times New Roman" w:hAnsi="Times New Roman" w:cs="Times New Roman"/>
          <w:sz w:val="24"/>
          <w:szCs w:val="24"/>
        </w:rPr>
      </w:pPr>
    </w:p>
    <w:p w14:paraId="666E804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often do participants appear to have problems completing the following sections?</w:t>
      </w:r>
    </w:p>
    <w:tbl>
      <w:tblPr>
        <w:tblStyle w:val="QQuestionTable"/>
        <w:tblW w:w="9576" w:type="auto"/>
        <w:tblLook w:val="07E0" w:firstRow="1" w:lastRow="1" w:firstColumn="1" w:lastColumn="1" w:noHBand="1" w:noVBand="1"/>
      </w:tblPr>
      <w:tblGrid>
        <w:gridCol w:w="1857"/>
        <w:gridCol w:w="1485"/>
        <w:gridCol w:w="1553"/>
        <w:gridCol w:w="1487"/>
        <w:gridCol w:w="1472"/>
        <w:gridCol w:w="1506"/>
      </w:tblGrid>
      <w:tr w:rsidR="00AA14C2" w:rsidRPr="00A201C4" w14:paraId="6C1C5591"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83CAC84" w14:textId="77777777" w:rsidR="00AA14C2" w:rsidRPr="00A201C4" w:rsidRDefault="00AA14C2">
            <w:pPr>
              <w:keepNext/>
              <w:rPr>
                <w:rFonts w:ascii="Times New Roman" w:hAnsi="Times New Roman" w:cs="Times New Roman"/>
                <w:sz w:val="24"/>
                <w:szCs w:val="24"/>
              </w:rPr>
            </w:pPr>
          </w:p>
        </w:tc>
        <w:tc>
          <w:tcPr>
            <w:tcW w:w="1596" w:type="dxa"/>
          </w:tcPr>
          <w:p w14:paraId="0AB313AE"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ver (1)</w:t>
            </w:r>
          </w:p>
        </w:tc>
        <w:tc>
          <w:tcPr>
            <w:tcW w:w="1596" w:type="dxa"/>
          </w:tcPr>
          <w:p w14:paraId="1306B7E1"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times (2)</w:t>
            </w:r>
          </w:p>
        </w:tc>
        <w:tc>
          <w:tcPr>
            <w:tcW w:w="1596" w:type="dxa"/>
          </w:tcPr>
          <w:p w14:paraId="03C8F906"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About half the time (3)</w:t>
            </w:r>
          </w:p>
        </w:tc>
        <w:tc>
          <w:tcPr>
            <w:tcW w:w="1596" w:type="dxa"/>
          </w:tcPr>
          <w:p w14:paraId="50061D31"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Most of the time (4)</w:t>
            </w:r>
          </w:p>
        </w:tc>
        <w:tc>
          <w:tcPr>
            <w:tcW w:w="1596" w:type="dxa"/>
          </w:tcPr>
          <w:p w14:paraId="159ABB9E"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Always (5)</w:t>
            </w:r>
          </w:p>
        </w:tc>
      </w:tr>
      <w:tr w:rsidR="00AA14C2" w:rsidRPr="00A201C4" w14:paraId="1E5CB6D4"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60B8C39"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Participation in Organized Sports (1) </w:t>
            </w:r>
          </w:p>
        </w:tc>
        <w:tc>
          <w:tcPr>
            <w:tcW w:w="1596" w:type="dxa"/>
          </w:tcPr>
          <w:p w14:paraId="540F139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16F5A2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7E1686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D6EE4A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2478F9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268C9D9"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65DE991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Blows to the Head from Sports (2) </w:t>
            </w:r>
          </w:p>
        </w:tc>
        <w:tc>
          <w:tcPr>
            <w:tcW w:w="1596" w:type="dxa"/>
          </w:tcPr>
          <w:p w14:paraId="27A4CCE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85635F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E61932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0574F8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093D54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6F2234C0"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9145C41"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Military Activity (3) </w:t>
            </w:r>
          </w:p>
        </w:tc>
        <w:tc>
          <w:tcPr>
            <w:tcW w:w="1596" w:type="dxa"/>
          </w:tcPr>
          <w:p w14:paraId="3D23FBF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885D7B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1B289E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960989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9CAAB8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D854D24"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0E4E8F48"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Blows to the Head from Intimate Partner Violence (4) </w:t>
            </w:r>
          </w:p>
        </w:tc>
        <w:tc>
          <w:tcPr>
            <w:tcW w:w="1596" w:type="dxa"/>
          </w:tcPr>
          <w:p w14:paraId="76DB756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C34C03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EC00F3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914CB7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DCF1C8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4C154E49"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DED3478"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Other Injuries to the Head: Brain Injury Screening Questionnaire (5) </w:t>
            </w:r>
          </w:p>
        </w:tc>
        <w:tc>
          <w:tcPr>
            <w:tcW w:w="1596" w:type="dxa"/>
          </w:tcPr>
          <w:p w14:paraId="7002C9F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60BEC6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27981F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A7AAF7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FA9B1C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936C660"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686929E9"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ospitalizations: Brain Injury Screening Questionnaire (6) </w:t>
            </w:r>
          </w:p>
        </w:tc>
        <w:tc>
          <w:tcPr>
            <w:tcW w:w="1596" w:type="dxa"/>
          </w:tcPr>
          <w:p w14:paraId="2579BAA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9FA0E1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8FBE43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26E297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739386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72A440FF"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56538BA"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lth Conditions (7) </w:t>
            </w:r>
          </w:p>
        </w:tc>
        <w:tc>
          <w:tcPr>
            <w:tcW w:w="1596" w:type="dxa"/>
          </w:tcPr>
          <w:p w14:paraId="373E07F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1C48B1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C199F1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DF9211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977C3E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300989E"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25E780A"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Additional Questions (8) </w:t>
            </w:r>
          </w:p>
        </w:tc>
        <w:tc>
          <w:tcPr>
            <w:tcW w:w="1596" w:type="dxa"/>
          </w:tcPr>
          <w:p w14:paraId="1D2FE5C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18F14C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91DF2E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CFD9B5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83CE3E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A5BB311" w14:textId="77777777" w:rsidR="00AA14C2" w:rsidRPr="00A201C4" w:rsidRDefault="00AA14C2">
      <w:pPr>
        <w:rPr>
          <w:rFonts w:ascii="Times New Roman" w:hAnsi="Times New Roman" w:cs="Times New Roman"/>
          <w:sz w:val="24"/>
          <w:szCs w:val="24"/>
        </w:rPr>
      </w:pPr>
    </w:p>
    <w:p w14:paraId="5AF184D7" w14:textId="77777777" w:rsidR="00AA14C2" w:rsidRPr="00A201C4" w:rsidRDefault="00AA14C2">
      <w:pPr>
        <w:pStyle w:val="QuestionSeparator"/>
        <w:rPr>
          <w:rFonts w:ascii="Times New Roman" w:hAnsi="Times New Roman" w:cs="Times New Roman"/>
          <w:sz w:val="24"/>
          <w:szCs w:val="24"/>
        </w:rPr>
      </w:pPr>
    </w:p>
    <w:p w14:paraId="6052A23E"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Are the BISQ sections generally liked or disliked by participants?</w:t>
      </w:r>
    </w:p>
    <w:tbl>
      <w:tblPr>
        <w:tblStyle w:val="QQuestionTable"/>
        <w:tblW w:w="9576" w:type="auto"/>
        <w:tblLook w:val="07E0" w:firstRow="1" w:lastRow="1" w:firstColumn="1" w:lastColumn="1" w:noHBand="1" w:noVBand="1"/>
      </w:tblPr>
      <w:tblGrid>
        <w:gridCol w:w="1857"/>
        <w:gridCol w:w="1500"/>
        <w:gridCol w:w="1528"/>
        <w:gridCol w:w="1491"/>
        <w:gridCol w:w="1528"/>
        <w:gridCol w:w="1456"/>
      </w:tblGrid>
      <w:tr w:rsidR="00AA14C2" w:rsidRPr="00A201C4" w14:paraId="4B068ED6"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D271D3B" w14:textId="77777777" w:rsidR="00AA14C2" w:rsidRPr="00A201C4" w:rsidRDefault="00AA14C2">
            <w:pPr>
              <w:keepNext/>
              <w:rPr>
                <w:rFonts w:ascii="Times New Roman" w:hAnsi="Times New Roman" w:cs="Times New Roman"/>
                <w:sz w:val="24"/>
                <w:szCs w:val="24"/>
              </w:rPr>
            </w:pPr>
          </w:p>
        </w:tc>
        <w:tc>
          <w:tcPr>
            <w:tcW w:w="1596" w:type="dxa"/>
          </w:tcPr>
          <w:p w14:paraId="4099522D"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Disliked a great deal (1)</w:t>
            </w:r>
          </w:p>
        </w:tc>
        <w:tc>
          <w:tcPr>
            <w:tcW w:w="1596" w:type="dxa"/>
          </w:tcPr>
          <w:p w14:paraId="54F257D8"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Disliked somewhat (2)</w:t>
            </w:r>
          </w:p>
        </w:tc>
        <w:tc>
          <w:tcPr>
            <w:tcW w:w="1596" w:type="dxa"/>
          </w:tcPr>
          <w:p w14:paraId="7020EEF4"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ither liked nor disliked (3)</w:t>
            </w:r>
          </w:p>
        </w:tc>
        <w:tc>
          <w:tcPr>
            <w:tcW w:w="1596" w:type="dxa"/>
          </w:tcPr>
          <w:p w14:paraId="3A7BFFA7"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Liked somewhat (4)</w:t>
            </w:r>
          </w:p>
        </w:tc>
        <w:tc>
          <w:tcPr>
            <w:tcW w:w="1596" w:type="dxa"/>
          </w:tcPr>
          <w:p w14:paraId="420B6AA2"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Liked a great deal (5)</w:t>
            </w:r>
          </w:p>
        </w:tc>
      </w:tr>
      <w:tr w:rsidR="00AA14C2" w:rsidRPr="00A201C4" w14:paraId="6885D7F4"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5A2743E"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Participation in Organized Sports (1) </w:t>
            </w:r>
          </w:p>
        </w:tc>
        <w:tc>
          <w:tcPr>
            <w:tcW w:w="1596" w:type="dxa"/>
          </w:tcPr>
          <w:p w14:paraId="545259D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64CAB5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655676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56D4CD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D28926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0A02A6A4"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71BA979C"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Blows to the Head from Sports (2) </w:t>
            </w:r>
          </w:p>
        </w:tc>
        <w:tc>
          <w:tcPr>
            <w:tcW w:w="1596" w:type="dxa"/>
          </w:tcPr>
          <w:p w14:paraId="1E57321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22842F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D9EC01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E3B5C6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6551B3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6A1425C6"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2BF8CE4"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Military Activity (3) </w:t>
            </w:r>
          </w:p>
        </w:tc>
        <w:tc>
          <w:tcPr>
            <w:tcW w:w="1596" w:type="dxa"/>
          </w:tcPr>
          <w:p w14:paraId="298CB9D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6C2D4C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B69EEC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9F9EDE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428BE2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030B7812"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1FA18F0"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d Injury Exposure: Blows to the Head from Intimate Partner Violence (4) </w:t>
            </w:r>
          </w:p>
        </w:tc>
        <w:tc>
          <w:tcPr>
            <w:tcW w:w="1596" w:type="dxa"/>
          </w:tcPr>
          <w:p w14:paraId="129B7A4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1AE5CB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926D1E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14FA8C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80B42B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76269733"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6A09FB3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Other Injuries to the Head: Brain Injury Screening Questionnaire (5) </w:t>
            </w:r>
          </w:p>
        </w:tc>
        <w:tc>
          <w:tcPr>
            <w:tcW w:w="1596" w:type="dxa"/>
          </w:tcPr>
          <w:p w14:paraId="1BF855E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104BB1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D89327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36227B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79B916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BFD939B"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41837DD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ospitalizations: Brain Injury Screening Questionnaire (6) </w:t>
            </w:r>
          </w:p>
        </w:tc>
        <w:tc>
          <w:tcPr>
            <w:tcW w:w="1596" w:type="dxa"/>
          </w:tcPr>
          <w:p w14:paraId="6C801DF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A0B4E2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EC2D11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2DD2B4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9D2832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961C1F0"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A147C7F"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ealth Conditions (7) </w:t>
            </w:r>
          </w:p>
        </w:tc>
        <w:tc>
          <w:tcPr>
            <w:tcW w:w="1596" w:type="dxa"/>
          </w:tcPr>
          <w:p w14:paraId="6EF8F02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F21BDB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C78F71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7AB273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C0CFD6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2C6EEB4D"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65A0183"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Additional Questions (8) </w:t>
            </w:r>
          </w:p>
        </w:tc>
        <w:tc>
          <w:tcPr>
            <w:tcW w:w="1596" w:type="dxa"/>
          </w:tcPr>
          <w:p w14:paraId="15F8B29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0E826F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52ACE7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63F2F5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10874A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645C642" w14:textId="77777777" w:rsidR="00AA14C2" w:rsidRPr="00A201C4" w:rsidRDefault="00AA14C2">
      <w:pPr>
        <w:rPr>
          <w:rFonts w:ascii="Times New Roman" w:hAnsi="Times New Roman" w:cs="Times New Roman"/>
          <w:sz w:val="24"/>
          <w:szCs w:val="24"/>
        </w:rPr>
      </w:pPr>
    </w:p>
    <w:p w14:paraId="2D451929" w14:textId="77777777" w:rsidR="00AA14C2" w:rsidRPr="00A201C4" w:rsidRDefault="00AA14C2">
      <w:pPr>
        <w:pStyle w:val="QuestionSeparator"/>
        <w:rPr>
          <w:rFonts w:ascii="Times New Roman" w:hAnsi="Times New Roman" w:cs="Times New Roman"/>
          <w:sz w:val="24"/>
          <w:szCs w:val="24"/>
        </w:rPr>
      </w:pPr>
    </w:p>
    <w:p w14:paraId="7390BD7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How can you tell these BISQ sections are liked or disliked?</w:t>
      </w:r>
    </w:p>
    <w:p w14:paraId="12C2154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d Injury Exposure: Participation in Organized Sports  (1) __________________________________________________</w:t>
      </w:r>
    </w:p>
    <w:p w14:paraId="3AB695A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d Injury Exposure: Blows to the Head from Sports  (2) __________________________________________________</w:t>
      </w:r>
    </w:p>
    <w:p w14:paraId="09986AEF"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d Injury Exposure: Military Activity  (3) __________________________________________________</w:t>
      </w:r>
    </w:p>
    <w:p w14:paraId="374B13F0"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d Injury Exposure: Blows to the Head from Intimate Partner Violence  (4) __________________________________________________</w:t>
      </w:r>
    </w:p>
    <w:p w14:paraId="5648B21B"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Other Injuries to the Head: Brain Injury Screening Questionnaire  (5) __________________________________________________</w:t>
      </w:r>
    </w:p>
    <w:p w14:paraId="3DE5A06F"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ospitalizations: Brain Injury Screening Questionnaire  (6) __________________________________________________</w:t>
      </w:r>
    </w:p>
    <w:p w14:paraId="2D488802"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lth Conditions  (7) __________________________________________________</w:t>
      </w:r>
    </w:p>
    <w:p w14:paraId="52968BB8"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Additional Questions  (8) __________________________________________________</w:t>
      </w:r>
    </w:p>
    <w:p w14:paraId="747AE742" w14:textId="77777777" w:rsidR="00AA14C2" w:rsidRPr="00A201C4" w:rsidRDefault="00AA14C2">
      <w:pPr>
        <w:rPr>
          <w:rFonts w:ascii="Times New Roman" w:hAnsi="Times New Roman" w:cs="Times New Roman"/>
          <w:sz w:val="24"/>
          <w:szCs w:val="24"/>
        </w:rPr>
      </w:pPr>
    </w:p>
    <w:p w14:paraId="2A06D1E1" w14:textId="77777777" w:rsidR="00AA14C2" w:rsidRPr="00A201C4" w:rsidRDefault="00AA14C2">
      <w:pPr>
        <w:pStyle w:val="QuestionSeparator"/>
        <w:rPr>
          <w:rFonts w:ascii="Times New Roman" w:hAnsi="Times New Roman" w:cs="Times New Roman"/>
          <w:sz w:val="24"/>
          <w:szCs w:val="24"/>
        </w:rPr>
      </w:pPr>
    </w:p>
    <w:p w14:paraId="62AE64CD" w14:textId="77777777" w:rsidR="00AA14C2" w:rsidRPr="00A201C4" w:rsidRDefault="00AA14C2">
      <w:pPr>
        <w:rPr>
          <w:rFonts w:ascii="Times New Roman" w:hAnsi="Times New Roman" w:cs="Times New Roman"/>
          <w:sz w:val="24"/>
          <w:szCs w:val="24"/>
        </w:rPr>
      </w:pPr>
    </w:p>
    <w:p w14:paraId="575DF1E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Why do participants like or dislike these BISQ sections?</w:t>
      </w:r>
    </w:p>
    <w:p w14:paraId="4A16E8B0"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d Injury Exposure: Participation in Organized Sports  (1) __________________________________________________</w:t>
      </w:r>
    </w:p>
    <w:p w14:paraId="6BE98EBD"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d Injury Exposure: Blows to the Head from Sports  (2) __________________________________________________</w:t>
      </w:r>
    </w:p>
    <w:p w14:paraId="7A15CA97"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d Injury Exposure: Military Activity  (3) __________________________________________________</w:t>
      </w:r>
    </w:p>
    <w:p w14:paraId="3109EC48"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d Injury Exposure: Blows to the Head from Intimate Partner Violence  (4) __________________________________________________</w:t>
      </w:r>
    </w:p>
    <w:p w14:paraId="64BA4F82"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Other Injuries to the Head: Brain Injury Screening Questionnaire  (5) __________________________________________________</w:t>
      </w:r>
    </w:p>
    <w:p w14:paraId="5A8927C2"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ospitalizations: Brain Injury Screening Questionnaire  (6) __________________________________________________</w:t>
      </w:r>
    </w:p>
    <w:p w14:paraId="5AC72F2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Health Conditions  (7) __________________________________________________</w:t>
      </w:r>
    </w:p>
    <w:p w14:paraId="266866F9"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Additional Questions  (8) __________________________________________________</w:t>
      </w:r>
    </w:p>
    <w:p w14:paraId="0E4331B5" w14:textId="77777777" w:rsidR="00AA14C2" w:rsidRPr="00A201C4" w:rsidRDefault="00AA14C2">
      <w:pPr>
        <w:rPr>
          <w:rFonts w:ascii="Times New Roman" w:hAnsi="Times New Roman" w:cs="Times New Roman"/>
          <w:sz w:val="24"/>
          <w:szCs w:val="24"/>
        </w:rPr>
      </w:pPr>
    </w:p>
    <w:p w14:paraId="42D698A9" w14:textId="77777777" w:rsidR="00AA14C2" w:rsidRPr="00A201C4" w:rsidRDefault="00AA14C2">
      <w:pPr>
        <w:pStyle w:val="QuestionSeparator"/>
        <w:rPr>
          <w:rFonts w:ascii="Times New Roman" w:hAnsi="Times New Roman" w:cs="Times New Roman"/>
          <w:sz w:val="24"/>
          <w:szCs w:val="24"/>
        </w:rPr>
      </w:pPr>
    </w:p>
    <w:p w14:paraId="3DAB762B" w14:textId="77777777" w:rsidR="00AA14C2" w:rsidRPr="00A201C4" w:rsidRDefault="00AA14C2">
      <w:pPr>
        <w:rPr>
          <w:rFonts w:ascii="Times New Roman" w:hAnsi="Times New Roman" w:cs="Times New Roman"/>
          <w:sz w:val="24"/>
          <w:szCs w:val="24"/>
        </w:rPr>
      </w:pPr>
    </w:p>
    <w:p w14:paraId="75E1233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In general, how would you rate the scoring of the BISQ elements across all relevant sections?</w:t>
      </w:r>
    </w:p>
    <w:tbl>
      <w:tblPr>
        <w:tblStyle w:val="QQuestionTable"/>
        <w:tblW w:w="9576" w:type="auto"/>
        <w:tblLook w:val="07E0" w:firstRow="1" w:lastRow="1" w:firstColumn="1" w:lastColumn="1" w:noHBand="1" w:noVBand="1"/>
      </w:tblPr>
      <w:tblGrid>
        <w:gridCol w:w="2071"/>
        <w:gridCol w:w="1471"/>
        <w:gridCol w:w="1476"/>
        <w:gridCol w:w="1395"/>
        <w:gridCol w:w="1476"/>
        <w:gridCol w:w="1471"/>
      </w:tblGrid>
      <w:tr w:rsidR="00AA14C2" w:rsidRPr="00A201C4" w14:paraId="14853061"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911D046" w14:textId="77777777" w:rsidR="00AA14C2" w:rsidRPr="00A201C4" w:rsidRDefault="00AA14C2">
            <w:pPr>
              <w:keepNext/>
              <w:rPr>
                <w:rFonts w:ascii="Times New Roman" w:hAnsi="Times New Roman" w:cs="Times New Roman"/>
                <w:sz w:val="24"/>
                <w:szCs w:val="24"/>
              </w:rPr>
            </w:pPr>
          </w:p>
        </w:tc>
        <w:tc>
          <w:tcPr>
            <w:tcW w:w="1596" w:type="dxa"/>
          </w:tcPr>
          <w:p w14:paraId="1B6FE3AD"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difficult (1)</w:t>
            </w:r>
          </w:p>
        </w:tc>
        <w:tc>
          <w:tcPr>
            <w:tcW w:w="1596" w:type="dxa"/>
          </w:tcPr>
          <w:p w14:paraId="2E7E19F3"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difficult (2)</w:t>
            </w:r>
          </w:p>
        </w:tc>
        <w:tc>
          <w:tcPr>
            <w:tcW w:w="1596" w:type="dxa"/>
          </w:tcPr>
          <w:p w14:paraId="36B6384C"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ither easy nor difficult (3)</w:t>
            </w:r>
          </w:p>
        </w:tc>
        <w:tc>
          <w:tcPr>
            <w:tcW w:w="1596" w:type="dxa"/>
          </w:tcPr>
          <w:p w14:paraId="079A9E38"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easy (4)</w:t>
            </w:r>
          </w:p>
        </w:tc>
        <w:tc>
          <w:tcPr>
            <w:tcW w:w="1596" w:type="dxa"/>
          </w:tcPr>
          <w:p w14:paraId="51B47F51"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easy (5)</w:t>
            </w:r>
          </w:p>
        </w:tc>
      </w:tr>
      <w:tr w:rsidR="00AA14C2" w:rsidRPr="00A201C4" w14:paraId="2DFB0974"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49DA692"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Injury experience (Column A) (1) </w:t>
            </w:r>
          </w:p>
        </w:tc>
        <w:tc>
          <w:tcPr>
            <w:tcW w:w="1596" w:type="dxa"/>
          </w:tcPr>
          <w:p w14:paraId="3F0C04C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B1F588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C93E28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066F4D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8CBD01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D73A910"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2A66DBA"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Injury count (Column A) (2) </w:t>
            </w:r>
          </w:p>
        </w:tc>
        <w:tc>
          <w:tcPr>
            <w:tcW w:w="1596" w:type="dxa"/>
          </w:tcPr>
          <w:p w14:paraId="15CC301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55DD30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B76546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59062C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F2A866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5D460E8C"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19299DC3"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ospitalization/ER experience (Column C) (3) </w:t>
            </w:r>
          </w:p>
        </w:tc>
        <w:tc>
          <w:tcPr>
            <w:tcW w:w="1596" w:type="dxa"/>
          </w:tcPr>
          <w:p w14:paraId="6C95F83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061110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6D8184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B2865F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7DC661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90263E0"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63A8EAB2"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Hospitalization/ER count (Column C) (4) </w:t>
            </w:r>
          </w:p>
        </w:tc>
        <w:tc>
          <w:tcPr>
            <w:tcW w:w="1596" w:type="dxa"/>
          </w:tcPr>
          <w:p w14:paraId="6240A6B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547FA6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55EA91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B89EFD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5C2B0B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46226132"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BBE6AD5"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Loss of consciousness (Column B/D) (5) </w:t>
            </w:r>
          </w:p>
        </w:tc>
        <w:tc>
          <w:tcPr>
            <w:tcW w:w="1596" w:type="dxa"/>
          </w:tcPr>
          <w:p w14:paraId="43153AC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07CD67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03D25F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4E75E0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B0F545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4388690D"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FF796C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Alteration of consciousness (Column B/D) (6) </w:t>
            </w:r>
          </w:p>
        </w:tc>
        <w:tc>
          <w:tcPr>
            <w:tcW w:w="1596" w:type="dxa"/>
          </w:tcPr>
          <w:p w14:paraId="486115E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F93350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D66717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E1C8C5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841E8A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047A531C"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6332EBA4"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Date(s) of occurrence (Column B/D) (7) </w:t>
            </w:r>
          </w:p>
        </w:tc>
        <w:tc>
          <w:tcPr>
            <w:tcW w:w="1596" w:type="dxa"/>
          </w:tcPr>
          <w:p w14:paraId="3386DD3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7E0D99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807B36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A79FF1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053CB1B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3D3114B" w14:textId="77777777" w:rsidR="00AA14C2" w:rsidRPr="00A201C4" w:rsidRDefault="00AA14C2">
      <w:pPr>
        <w:rPr>
          <w:rFonts w:ascii="Times New Roman" w:hAnsi="Times New Roman" w:cs="Times New Roman"/>
          <w:sz w:val="24"/>
          <w:szCs w:val="24"/>
        </w:rPr>
      </w:pPr>
    </w:p>
    <w:p w14:paraId="69C7AE6E" w14:textId="77777777" w:rsidR="00AA14C2" w:rsidRPr="00A201C4" w:rsidRDefault="00AA14C2">
      <w:pPr>
        <w:pStyle w:val="QuestionSeparator"/>
        <w:rPr>
          <w:rFonts w:ascii="Times New Roman" w:hAnsi="Times New Roman" w:cs="Times New Roman"/>
          <w:sz w:val="24"/>
          <w:szCs w:val="24"/>
        </w:rPr>
      </w:pPr>
    </w:p>
    <w:p w14:paraId="2C7B976A" w14:textId="77777777" w:rsidR="00AA14C2" w:rsidRPr="00A201C4" w:rsidRDefault="00AA14C2">
      <w:pPr>
        <w:rPr>
          <w:rFonts w:ascii="Times New Roman" w:hAnsi="Times New Roman" w:cs="Times New Roman"/>
          <w:sz w:val="24"/>
          <w:szCs w:val="24"/>
        </w:rPr>
      </w:pPr>
    </w:p>
    <w:p w14:paraId="1C6C951A" w14:textId="344C88CF"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BISQ?</w:t>
      </w:r>
      <w:r w:rsidR="00E765EC">
        <w:rPr>
          <w:rFonts w:ascii="Times New Roman" w:hAnsi="Times New Roman" w:cs="Times New Roman"/>
          <w:sz w:val="24"/>
          <w:szCs w:val="24"/>
        </w:rPr>
        <w:t xml:space="preserve"> [Open text response]</w:t>
      </w:r>
    </w:p>
    <w:p w14:paraId="4E349B4D" w14:textId="77777777" w:rsidR="00AA14C2" w:rsidRPr="00A201C4" w:rsidRDefault="00AA14C2">
      <w:pPr>
        <w:rPr>
          <w:rFonts w:ascii="Times New Roman" w:hAnsi="Times New Roman" w:cs="Times New Roman"/>
          <w:sz w:val="24"/>
          <w:szCs w:val="24"/>
        </w:rPr>
      </w:pPr>
    </w:p>
    <w:p w14:paraId="5336CB03" w14:textId="77777777" w:rsidR="00AA14C2" w:rsidRPr="00A201C4" w:rsidRDefault="00AA14C2">
      <w:pPr>
        <w:pStyle w:val="QuestionSeparator"/>
        <w:rPr>
          <w:rFonts w:ascii="Times New Roman" w:hAnsi="Times New Roman" w:cs="Times New Roman"/>
          <w:sz w:val="24"/>
          <w:szCs w:val="24"/>
        </w:rPr>
      </w:pPr>
    </w:p>
    <w:p w14:paraId="78171D76" w14:textId="77777777" w:rsidR="00AA14C2" w:rsidRPr="00A201C4" w:rsidRDefault="00AA14C2">
      <w:pPr>
        <w:rPr>
          <w:rFonts w:ascii="Times New Roman" w:hAnsi="Times New Roman" w:cs="Times New Roman"/>
          <w:sz w:val="24"/>
          <w:szCs w:val="24"/>
        </w:rPr>
      </w:pPr>
    </w:p>
    <w:p w14:paraId="29D21CDF" w14:textId="772949F5"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BISQ?</w:t>
      </w:r>
      <w:r w:rsidR="00E765EC">
        <w:rPr>
          <w:rFonts w:ascii="Times New Roman" w:hAnsi="Times New Roman" w:cs="Times New Roman"/>
          <w:sz w:val="24"/>
          <w:szCs w:val="24"/>
        </w:rPr>
        <w:t xml:space="preserve"> [Open text response]</w:t>
      </w:r>
    </w:p>
    <w:p w14:paraId="086F4A58" w14:textId="77777777" w:rsidR="00AA14C2" w:rsidRPr="00A201C4" w:rsidRDefault="00AA14C2">
      <w:pPr>
        <w:rPr>
          <w:rFonts w:ascii="Times New Roman" w:hAnsi="Times New Roman" w:cs="Times New Roman"/>
          <w:sz w:val="24"/>
          <w:szCs w:val="24"/>
        </w:rPr>
      </w:pPr>
    </w:p>
    <w:p w14:paraId="3083D089" w14:textId="77777777" w:rsidR="00AA14C2" w:rsidRPr="00A201C4" w:rsidRDefault="00AA14C2">
      <w:pPr>
        <w:pStyle w:val="QuestionSeparator"/>
        <w:rPr>
          <w:rFonts w:ascii="Times New Roman" w:hAnsi="Times New Roman" w:cs="Times New Roman"/>
          <w:sz w:val="24"/>
          <w:szCs w:val="24"/>
        </w:rPr>
      </w:pPr>
    </w:p>
    <w:p w14:paraId="4BE3E4F2" w14:textId="77777777" w:rsidR="00AA14C2" w:rsidRPr="00A201C4" w:rsidRDefault="00AA14C2">
      <w:pPr>
        <w:rPr>
          <w:rFonts w:ascii="Times New Roman" w:hAnsi="Times New Roman" w:cs="Times New Roman"/>
          <w:sz w:val="24"/>
          <w:szCs w:val="24"/>
        </w:rPr>
      </w:pPr>
    </w:p>
    <w:p w14:paraId="00D2F534" w14:textId="6E039CAD"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BISQ for use with people involved in the criminal legal system?</w:t>
      </w:r>
      <w:r w:rsidR="00E765EC">
        <w:rPr>
          <w:rFonts w:ascii="Times New Roman" w:hAnsi="Times New Roman" w:cs="Times New Roman"/>
          <w:sz w:val="24"/>
          <w:szCs w:val="24"/>
        </w:rPr>
        <w:t xml:space="preserve"> [Open text response]</w:t>
      </w:r>
    </w:p>
    <w:p w14:paraId="2074EA39" w14:textId="77777777" w:rsidR="00AA14C2" w:rsidRPr="00A201C4" w:rsidRDefault="00AA14C2">
      <w:pPr>
        <w:rPr>
          <w:rFonts w:ascii="Times New Roman" w:hAnsi="Times New Roman" w:cs="Times New Roman"/>
          <w:sz w:val="24"/>
          <w:szCs w:val="24"/>
        </w:rPr>
      </w:pPr>
    </w:p>
    <w:p w14:paraId="404A5B28"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BISQ</w:t>
      </w:r>
    </w:p>
    <w:p w14:paraId="7F97EE2F" w14:textId="77777777" w:rsidR="00AA14C2" w:rsidRPr="00A201C4" w:rsidRDefault="00AA14C2">
      <w:pPr>
        <w:pStyle w:val="BlockSeparator"/>
        <w:rPr>
          <w:rFonts w:ascii="Times New Roman" w:hAnsi="Times New Roman" w:cs="Times New Roman"/>
          <w:sz w:val="24"/>
          <w:szCs w:val="24"/>
        </w:rPr>
      </w:pPr>
    </w:p>
    <w:p w14:paraId="02998D6B"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Post Discharge/Outpatient Treatment</w:t>
      </w:r>
    </w:p>
    <w:p w14:paraId="57D2FD96" w14:textId="77777777" w:rsidR="00AA14C2" w:rsidRPr="00A201C4" w:rsidRDefault="00AA14C2">
      <w:pPr>
        <w:rPr>
          <w:rFonts w:ascii="Times New Roman" w:hAnsi="Times New Roman" w:cs="Times New Roman"/>
          <w:sz w:val="24"/>
          <w:szCs w:val="24"/>
        </w:rPr>
      </w:pPr>
    </w:p>
    <w:p w14:paraId="54575AC8"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administration of the Post Discharge/Outpatient Treatment measure?</w:t>
      </w:r>
    </w:p>
    <w:p w14:paraId="36427BBB"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2F917CF1"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7B72F261"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03C9625C"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5FCF2548"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28D62E66" w14:textId="77777777" w:rsidR="00AA14C2" w:rsidRPr="00A201C4" w:rsidRDefault="00AA14C2">
      <w:pPr>
        <w:rPr>
          <w:rFonts w:ascii="Times New Roman" w:hAnsi="Times New Roman" w:cs="Times New Roman"/>
          <w:sz w:val="24"/>
          <w:szCs w:val="24"/>
        </w:rPr>
      </w:pPr>
    </w:p>
    <w:p w14:paraId="3BBEC078" w14:textId="77777777" w:rsidR="00AA14C2" w:rsidRPr="00A201C4" w:rsidRDefault="00AA14C2">
      <w:pPr>
        <w:pStyle w:val="QuestionSeparator"/>
        <w:rPr>
          <w:rFonts w:ascii="Times New Roman" w:hAnsi="Times New Roman" w:cs="Times New Roman"/>
          <w:sz w:val="24"/>
          <w:szCs w:val="24"/>
        </w:rPr>
      </w:pPr>
    </w:p>
    <w:p w14:paraId="1FEA8507" w14:textId="77777777" w:rsidR="00AA14C2" w:rsidRPr="00A201C4" w:rsidRDefault="00AA14C2">
      <w:pPr>
        <w:rPr>
          <w:rFonts w:ascii="Times New Roman" w:hAnsi="Times New Roman" w:cs="Times New Roman"/>
          <w:sz w:val="24"/>
          <w:szCs w:val="24"/>
        </w:rPr>
      </w:pPr>
    </w:p>
    <w:p w14:paraId="02FE1153" w14:textId="1DF95BCA"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Post Discharge/Outpatient Treatment measure?</w:t>
      </w:r>
      <w:r w:rsidR="00E765EC">
        <w:rPr>
          <w:rFonts w:ascii="Times New Roman" w:hAnsi="Times New Roman" w:cs="Times New Roman"/>
          <w:sz w:val="24"/>
          <w:szCs w:val="24"/>
        </w:rPr>
        <w:t xml:space="preserve"> [Open text response]</w:t>
      </w:r>
    </w:p>
    <w:p w14:paraId="18E6F09B" w14:textId="77777777" w:rsidR="00AA14C2" w:rsidRPr="00A201C4" w:rsidRDefault="00AA14C2">
      <w:pPr>
        <w:rPr>
          <w:rFonts w:ascii="Times New Roman" w:hAnsi="Times New Roman" w:cs="Times New Roman"/>
          <w:sz w:val="24"/>
          <w:szCs w:val="24"/>
        </w:rPr>
      </w:pPr>
    </w:p>
    <w:p w14:paraId="6EA917CA" w14:textId="77777777" w:rsidR="00AA14C2" w:rsidRPr="00A201C4" w:rsidRDefault="00AA14C2">
      <w:pPr>
        <w:pStyle w:val="QuestionSeparator"/>
        <w:rPr>
          <w:rFonts w:ascii="Times New Roman" w:hAnsi="Times New Roman" w:cs="Times New Roman"/>
          <w:sz w:val="24"/>
          <w:szCs w:val="24"/>
        </w:rPr>
      </w:pPr>
    </w:p>
    <w:p w14:paraId="68028409" w14:textId="77777777" w:rsidR="00AA14C2" w:rsidRPr="00A201C4" w:rsidRDefault="00AA14C2">
      <w:pPr>
        <w:rPr>
          <w:rFonts w:ascii="Times New Roman" w:hAnsi="Times New Roman" w:cs="Times New Roman"/>
          <w:sz w:val="24"/>
          <w:szCs w:val="24"/>
        </w:rPr>
      </w:pPr>
    </w:p>
    <w:p w14:paraId="43903D96" w14:textId="26A173A3"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Post Discharge/Outpatient Treatment measure?</w:t>
      </w:r>
      <w:r w:rsidR="00E765EC">
        <w:rPr>
          <w:rFonts w:ascii="Times New Roman" w:hAnsi="Times New Roman" w:cs="Times New Roman"/>
          <w:sz w:val="24"/>
          <w:szCs w:val="24"/>
        </w:rPr>
        <w:t xml:space="preserve"> [Open text response]</w:t>
      </w:r>
    </w:p>
    <w:p w14:paraId="428AC851" w14:textId="77777777" w:rsidR="00AA14C2" w:rsidRPr="00A201C4" w:rsidRDefault="00AA14C2">
      <w:pPr>
        <w:rPr>
          <w:rFonts w:ascii="Times New Roman" w:hAnsi="Times New Roman" w:cs="Times New Roman"/>
          <w:sz w:val="24"/>
          <w:szCs w:val="24"/>
        </w:rPr>
      </w:pPr>
    </w:p>
    <w:p w14:paraId="6133ABA2" w14:textId="77777777" w:rsidR="00AA14C2" w:rsidRPr="00A201C4" w:rsidRDefault="00AA14C2">
      <w:pPr>
        <w:pStyle w:val="QuestionSeparator"/>
        <w:rPr>
          <w:rFonts w:ascii="Times New Roman" w:hAnsi="Times New Roman" w:cs="Times New Roman"/>
          <w:sz w:val="24"/>
          <w:szCs w:val="24"/>
        </w:rPr>
      </w:pPr>
    </w:p>
    <w:p w14:paraId="164C4863" w14:textId="77777777" w:rsidR="00AA14C2" w:rsidRPr="00A201C4" w:rsidRDefault="00AA14C2">
      <w:pPr>
        <w:rPr>
          <w:rFonts w:ascii="Times New Roman" w:hAnsi="Times New Roman" w:cs="Times New Roman"/>
          <w:sz w:val="24"/>
          <w:szCs w:val="24"/>
        </w:rPr>
      </w:pPr>
    </w:p>
    <w:p w14:paraId="0781ABF9" w14:textId="59B1C38A"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Post Discharge/Outpatient Treatment measure for use with people involved in the criminal legal system?</w:t>
      </w:r>
      <w:r w:rsidR="00E765EC">
        <w:rPr>
          <w:rFonts w:ascii="Times New Roman" w:hAnsi="Times New Roman" w:cs="Times New Roman"/>
          <w:sz w:val="24"/>
          <w:szCs w:val="24"/>
        </w:rPr>
        <w:t xml:space="preserve"> [Open text response]</w:t>
      </w:r>
    </w:p>
    <w:p w14:paraId="6A736101" w14:textId="77777777" w:rsidR="00AA14C2" w:rsidRPr="00A201C4" w:rsidRDefault="00AA14C2">
      <w:pPr>
        <w:rPr>
          <w:rFonts w:ascii="Times New Roman" w:hAnsi="Times New Roman" w:cs="Times New Roman"/>
          <w:sz w:val="24"/>
          <w:szCs w:val="24"/>
        </w:rPr>
      </w:pPr>
    </w:p>
    <w:p w14:paraId="675D4B49"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Post Discharge/Outpatient Treatment</w:t>
      </w:r>
    </w:p>
    <w:p w14:paraId="011E2D41" w14:textId="77777777" w:rsidR="00AA14C2" w:rsidRPr="00A201C4" w:rsidRDefault="00AA14C2">
      <w:pPr>
        <w:pStyle w:val="BlockSeparator"/>
        <w:rPr>
          <w:rFonts w:ascii="Times New Roman" w:hAnsi="Times New Roman" w:cs="Times New Roman"/>
          <w:sz w:val="24"/>
          <w:szCs w:val="24"/>
        </w:rPr>
      </w:pPr>
    </w:p>
    <w:p w14:paraId="7DBAC225"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TBI Symptoms &amp; Signs</w:t>
      </w:r>
    </w:p>
    <w:p w14:paraId="00B6F3BE" w14:textId="77777777" w:rsidR="00AA14C2" w:rsidRPr="00A201C4" w:rsidRDefault="00AA14C2">
      <w:pPr>
        <w:rPr>
          <w:rFonts w:ascii="Times New Roman" w:hAnsi="Times New Roman" w:cs="Times New Roman"/>
          <w:sz w:val="24"/>
          <w:szCs w:val="24"/>
        </w:rPr>
      </w:pPr>
    </w:p>
    <w:p w14:paraId="05B16711"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How would you rate the administration of the TBI Symptoms &amp; Signs measure?</w:t>
      </w:r>
    </w:p>
    <w:p w14:paraId="01CB9CA5"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7B451E0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259D899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27B4A18D"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57A6786F"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28672ED7" w14:textId="77777777" w:rsidR="00AA14C2" w:rsidRPr="00A201C4" w:rsidRDefault="00AA14C2">
      <w:pPr>
        <w:rPr>
          <w:rFonts w:ascii="Times New Roman" w:hAnsi="Times New Roman" w:cs="Times New Roman"/>
          <w:sz w:val="24"/>
          <w:szCs w:val="24"/>
        </w:rPr>
      </w:pPr>
    </w:p>
    <w:p w14:paraId="197CB2E4" w14:textId="77777777" w:rsidR="00AA14C2" w:rsidRPr="00A201C4" w:rsidRDefault="00AA14C2">
      <w:pPr>
        <w:pStyle w:val="QuestionSeparator"/>
        <w:rPr>
          <w:rFonts w:ascii="Times New Roman" w:hAnsi="Times New Roman" w:cs="Times New Roman"/>
          <w:sz w:val="24"/>
          <w:szCs w:val="24"/>
        </w:rPr>
      </w:pPr>
    </w:p>
    <w:p w14:paraId="5FE7A4ED" w14:textId="77777777" w:rsidR="00AA14C2" w:rsidRPr="00A201C4" w:rsidRDefault="00AA14C2">
      <w:pPr>
        <w:rPr>
          <w:rFonts w:ascii="Times New Roman" w:hAnsi="Times New Roman" w:cs="Times New Roman"/>
          <w:sz w:val="24"/>
          <w:szCs w:val="24"/>
        </w:rPr>
      </w:pPr>
    </w:p>
    <w:p w14:paraId="54AEF89B" w14:textId="4C8850D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TBI Symptoms &amp; Signs measure?</w:t>
      </w:r>
      <w:r w:rsidR="00E765EC">
        <w:rPr>
          <w:rFonts w:ascii="Times New Roman" w:hAnsi="Times New Roman" w:cs="Times New Roman"/>
          <w:sz w:val="24"/>
          <w:szCs w:val="24"/>
        </w:rPr>
        <w:t xml:space="preserve"> [Open text response]</w:t>
      </w:r>
    </w:p>
    <w:p w14:paraId="5162766E" w14:textId="77777777" w:rsidR="00AA14C2" w:rsidRPr="00A201C4" w:rsidRDefault="00AA14C2">
      <w:pPr>
        <w:rPr>
          <w:rFonts w:ascii="Times New Roman" w:hAnsi="Times New Roman" w:cs="Times New Roman"/>
          <w:sz w:val="24"/>
          <w:szCs w:val="24"/>
        </w:rPr>
      </w:pPr>
    </w:p>
    <w:p w14:paraId="49663440" w14:textId="77777777" w:rsidR="00AA14C2" w:rsidRPr="00A201C4" w:rsidRDefault="00AA14C2">
      <w:pPr>
        <w:pStyle w:val="QuestionSeparator"/>
        <w:rPr>
          <w:rFonts w:ascii="Times New Roman" w:hAnsi="Times New Roman" w:cs="Times New Roman"/>
          <w:sz w:val="24"/>
          <w:szCs w:val="24"/>
        </w:rPr>
      </w:pPr>
    </w:p>
    <w:p w14:paraId="70EF505E" w14:textId="77777777" w:rsidR="00AA14C2" w:rsidRPr="00A201C4" w:rsidRDefault="00AA14C2">
      <w:pPr>
        <w:rPr>
          <w:rFonts w:ascii="Times New Roman" w:hAnsi="Times New Roman" w:cs="Times New Roman"/>
          <w:sz w:val="24"/>
          <w:szCs w:val="24"/>
        </w:rPr>
      </w:pPr>
    </w:p>
    <w:p w14:paraId="27EB0D2D" w14:textId="52E4D646"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TBI Symptoms &amp; Signs measure?</w:t>
      </w:r>
      <w:r w:rsidR="00E765EC">
        <w:rPr>
          <w:rFonts w:ascii="Times New Roman" w:hAnsi="Times New Roman" w:cs="Times New Roman"/>
          <w:sz w:val="24"/>
          <w:szCs w:val="24"/>
        </w:rPr>
        <w:t xml:space="preserve"> [Open text response]</w:t>
      </w:r>
    </w:p>
    <w:p w14:paraId="77BE0056" w14:textId="77777777" w:rsidR="00AA14C2" w:rsidRPr="00A201C4" w:rsidRDefault="00AA14C2">
      <w:pPr>
        <w:rPr>
          <w:rFonts w:ascii="Times New Roman" w:hAnsi="Times New Roman" w:cs="Times New Roman"/>
          <w:sz w:val="24"/>
          <w:szCs w:val="24"/>
        </w:rPr>
      </w:pPr>
    </w:p>
    <w:p w14:paraId="4F1FE1B8" w14:textId="77777777" w:rsidR="00AA14C2" w:rsidRPr="00A201C4" w:rsidRDefault="00AA14C2">
      <w:pPr>
        <w:pStyle w:val="QuestionSeparator"/>
        <w:rPr>
          <w:rFonts w:ascii="Times New Roman" w:hAnsi="Times New Roman" w:cs="Times New Roman"/>
          <w:sz w:val="24"/>
          <w:szCs w:val="24"/>
        </w:rPr>
      </w:pPr>
    </w:p>
    <w:p w14:paraId="15234110" w14:textId="77777777" w:rsidR="00AA14C2" w:rsidRPr="00A201C4" w:rsidRDefault="00AA14C2">
      <w:pPr>
        <w:rPr>
          <w:rFonts w:ascii="Times New Roman" w:hAnsi="Times New Roman" w:cs="Times New Roman"/>
          <w:sz w:val="24"/>
          <w:szCs w:val="24"/>
        </w:rPr>
      </w:pPr>
    </w:p>
    <w:p w14:paraId="0483C7E6" w14:textId="21078348"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TBI Symptoms &amp; Signs measure for use with people involved in the criminal legal system?</w:t>
      </w:r>
      <w:r w:rsidR="00E765EC">
        <w:rPr>
          <w:rFonts w:ascii="Times New Roman" w:hAnsi="Times New Roman" w:cs="Times New Roman"/>
          <w:sz w:val="24"/>
          <w:szCs w:val="24"/>
        </w:rPr>
        <w:t xml:space="preserve"> [Open text response]</w:t>
      </w:r>
    </w:p>
    <w:p w14:paraId="494A59C5" w14:textId="77777777" w:rsidR="00AA14C2" w:rsidRPr="00A201C4" w:rsidRDefault="00AA14C2">
      <w:pPr>
        <w:rPr>
          <w:rFonts w:ascii="Times New Roman" w:hAnsi="Times New Roman" w:cs="Times New Roman"/>
          <w:sz w:val="24"/>
          <w:szCs w:val="24"/>
        </w:rPr>
      </w:pPr>
    </w:p>
    <w:p w14:paraId="4462B468"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TBI Symptoms &amp; Signs</w:t>
      </w:r>
    </w:p>
    <w:p w14:paraId="19AFCB75" w14:textId="77777777" w:rsidR="00AA14C2" w:rsidRPr="00A201C4" w:rsidRDefault="00AA14C2">
      <w:pPr>
        <w:pStyle w:val="BlockSeparator"/>
        <w:rPr>
          <w:rFonts w:ascii="Times New Roman" w:hAnsi="Times New Roman" w:cs="Times New Roman"/>
          <w:sz w:val="24"/>
          <w:szCs w:val="24"/>
        </w:rPr>
      </w:pPr>
    </w:p>
    <w:p w14:paraId="081CFA89"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Screening Tools</w:t>
      </w:r>
    </w:p>
    <w:p w14:paraId="5AC401A1" w14:textId="77777777" w:rsidR="00AA14C2" w:rsidRPr="00A201C4" w:rsidRDefault="00AA14C2">
      <w:pPr>
        <w:rPr>
          <w:rFonts w:ascii="Times New Roman" w:hAnsi="Times New Roman" w:cs="Times New Roman"/>
          <w:sz w:val="24"/>
          <w:szCs w:val="24"/>
        </w:rPr>
      </w:pPr>
    </w:p>
    <w:p w14:paraId="2C7F6F9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How would you rate the administration of the Screening Tools?</w:t>
      </w:r>
    </w:p>
    <w:p w14:paraId="2FE9594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26132667"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47B511F0"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087DF9D6"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63E62B75"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101E017F" w14:textId="77777777" w:rsidR="00AA14C2" w:rsidRPr="00A201C4" w:rsidRDefault="00AA14C2">
      <w:pPr>
        <w:rPr>
          <w:rFonts w:ascii="Times New Roman" w:hAnsi="Times New Roman" w:cs="Times New Roman"/>
          <w:sz w:val="24"/>
          <w:szCs w:val="24"/>
        </w:rPr>
      </w:pPr>
    </w:p>
    <w:p w14:paraId="6A2C1E61" w14:textId="77777777" w:rsidR="00AA14C2" w:rsidRPr="00A201C4" w:rsidRDefault="00AA14C2">
      <w:pPr>
        <w:pStyle w:val="QuestionSeparator"/>
        <w:rPr>
          <w:rFonts w:ascii="Times New Roman" w:hAnsi="Times New Roman" w:cs="Times New Roman"/>
          <w:sz w:val="24"/>
          <w:szCs w:val="24"/>
        </w:rPr>
      </w:pPr>
    </w:p>
    <w:p w14:paraId="399666C0" w14:textId="77777777" w:rsidR="00AA14C2" w:rsidRPr="00A201C4" w:rsidRDefault="00AA14C2">
      <w:pPr>
        <w:rPr>
          <w:rFonts w:ascii="Times New Roman" w:hAnsi="Times New Roman" w:cs="Times New Roman"/>
          <w:sz w:val="24"/>
          <w:szCs w:val="24"/>
        </w:rPr>
      </w:pPr>
    </w:p>
    <w:p w14:paraId="59F0A2B9" w14:textId="3DF09C45"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Screening Tools?</w:t>
      </w:r>
      <w:r w:rsidR="00E765EC">
        <w:rPr>
          <w:rFonts w:ascii="Times New Roman" w:hAnsi="Times New Roman" w:cs="Times New Roman"/>
          <w:sz w:val="24"/>
          <w:szCs w:val="24"/>
        </w:rPr>
        <w:t xml:space="preserve"> [Open text response]</w:t>
      </w:r>
    </w:p>
    <w:p w14:paraId="4E10D598" w14:textId="77777777" w:rsidR="00AA14C2" w:rsidRPr="00A201C4" w:rsidRDefault="00AA14C2">
      <w:pPr>
        <w:rPr>
          <w:rFonts w:ascii="Times New Roman" w:hAnsi="Times New Roman" w:cs="Times New Roman"/>
          <w:sz w:val="24"/>
          <w:szCs w:val="24"/>
        </w:rPr>
      </w:pPr>
    </w:p>
    <w:p w14:paraId="76DF11F1" w14:textId="77777777" w:rsidR="00AA14C2" w:rsidRPr="00A201C4" w:rsidRDefault="00AA14C2">
      <w:pPr>
        <w:pStyle w:val="QuestionSeparator"/>
        <w:rPr>
          <w:rFonts w:ascii="Times New Roman" w:hAnsi="Times New Roman" w:cs="Times New Roman"/>
          <w:sz w:val="24"/>
          <w:szCs w:val="24"/>
        </w:rPr>
      </w:pPr>
    </w:p>
    <w:p w14:paraId="66C02FB4" w14:textId="77777777" w:rsidR="00AA14C2" w:rsidRPr="00A201C4" w:rsidRDefault="00AA14C2">
      <w:pPr>
        <w:rPr>
          <w:rFonts w:ascii="Times New Roman" w:hAnsi="Times New Roman" w:cs="Times New Roman"/>
          <w:sz w:val="24"/>
          <w:szCs w:val="24"/>
        </w:rPr>
      </w:pPr>
    </w:p>
    <w:p w14:paraId="75F2EE9E" w14:textId="2D6B8219"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Screening Tools?</w:t>
      </w:r>
      <w:r w:rsidR="00E765EC">
        <w:rPr>
          <w:rFonts w:ascii="Times New Roman" w:hAnsi="Times New Roman" w:cs="Times New Roman"/>
          <w:sz w:val="24"/>
          <w:szCs w:val="24"/>
        </w:rPr>
        <w:t xml:space="preserve"> [Open text response]</w:t>
      </w:r>
    </w:p>
    <w:p w14:paraId="6F2507D3" w14:textId="77777777" w:rsidR="00AA14C2" w:rsidRPr="00A201C4" w:rsidRDefault="00AA14C2">
      <w:pPr>
        <w:rPr>
          <w:rFonts w:ascii="Times New Roman" w:hAnsi="Times New Roman" w:cs="Times New Roman"/>
          <w:sz w:val="24"/>
          <w:szCs w:val="24"/>
        </w:rPr>
      </w:pPr>
    </w:p>
    <w:p w14:paraId="7AAA12D9" w14:textId="77777777" w:rsidR="00AA14C2" w:rsidRPr="00A201C4" w:rsidRDefault="00AA14C2">
      <w:pPr>
        <w:pStyle w:val="QuestionSeparator"/>
        <w:rPr>
          <w:rFonts w:ascii="Times New Roman" w:hAnsi="Times New Roman" w:cs="Times New Roman"/>
          <w:sz w:val="24"/>
          <w:szCs w:val="24"/>
        </w:rPr>
      </w:pPr>
    </w:p>
    <w:p w14:paraId="69A20FEE" w14:textId="77777777" w:rsidR="00AA14C2" w:rsidRPr="00A201C4" w:rsidRDefault="00AA14C2">
      <w:pPr>
        <w:rPr>
          <w:rFonts w:ascii="Times New Roman" w:hAnsi="Times New Roman" w:cs="Times New Roman"/>
          <w:sz w:val="24"/>
          <w:szCs w:val="24"/>
        </w:rPr>
      </w:pPr>
    </w:p>
    <w:p w14:paraId="094A1C78" w14:textId="3209C27C"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Screening Tools for use with people involved in the criminal legal system?</w:t>
      </w:r>
      <w:r w:rsidR="00E765EC">
        <w:rPr>
          <w:rFonts w:ascii="Times New Roman" w:hAnsi="Times New Roman" w:cs="Times New Roman"/>
          <w:sz w:val="24"/>
          <w:szCs w:val="24"/>
        </w:rPr>
        <w:t xml:space="preserve"> [Open text response]</w:t>
      </w:r>
    </w:p>
    <w:p w14:paraId="7F7C5B93" w14:textId="77777777" w:rsidR="00AA14C2" w:rsidRPr="00A201C4" w:rsidRDefault="00AA14C2">
      <w:pPr>
        <w:rPr>
          <w:rFonts w:ascii="Times New Roman" w:hAnsi="Times New Roman" w:cs="Times New Roman"/>
          <w:sz w:val="24"/>
          <w:szCs w:val="24"/>
        </w:rPr>
      </w:pPr>
    </w:p>
    <w:p w14:paraId="60D21AF3"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Screening Tools</w:t>
      </w:r>
    </w:p>
    <w:p w14:paraId="7760C28D" w14:textId="77777777" w:rsidR="00AA14C2" w:rsidRPr="00A201C4" w:rsidRDefault="00AA14C2">
      <w:pPr>
        <w:pStyle w:val="BlockSeparator"/>
        <w:rPr>
          <w:rFonts w:ascii="Times New Roman" w:hAnsi="Times New Roman" w:cs="Times New Roman"/>
          <w:sz w:val="24"/>
          <w:szCs w:val="24"/>
        </w:rPr>
      </w:pPr>
    </w:p>
    <w:p w14:paraId="5614991A"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PCL-C</w:t>
      </w:r>
    </w:p>
    <w:p w14:paraId="6F425A47" w14:textId="77777777" w:rsidR="00AA14C2" w:rsidRPr="00A201C4" w:rsidRDefault="00AA14C2">
      <w:pPr>
        <w:rPr>
          <w:rFonts w:ascii="Times New Roman" w:hAnsi="Times New Roman" w:cs="Times New Roman"/>
          <w:sz w:val="24"/>
          <w:szCs w:val="24"/>
        </w:rPr>
      </w:pPr>
    </w:p>
    <w:p w14:paraId="5F8E3BD8"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How would you rate the administration of the PTSD Checklist (PCL-C)?</w:t>
      </w:r>
    </w:p>
    <w:p w14:paraId="6E9AB697"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405BB8FD"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19D49EC0"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0CDAE141"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44002240"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542ECE76" w14:textId="77777777" w:rsidR="00AA14C2" w:rsidRPr="00A201C4" w:rsidRDefault="00AA14C2">
      <w:pPr>
        <w:rPr>
          <w:rFonts w:ascii="Times New Roman" w:hAnsi="Times New Roman" w:cs="Times New Roman"/>
          <w:sz w:val="24"/>
          <w:szCs w:val="24"/>
        </w:rPr>
      </w:pPr>
    </w:p>
    <w:p w14:paraId="22B35D36" w14:textId="77777777" w:rsidR="00AA14C2" w:rsidRPr="00A201C4" w:rsidRDefault="00AA14C2">
      <w:pPr>
        <w:pStyle w:val="QuestionSeparator"/>
        <w:rPr>
          <w:rFonts w:ascii="Times New Roman" w:hAnsi="Times New Roman" w:cs="Times New Roman"/>
          <w:sz w:val="24"/>
          <w:szCs w:val="24"/>
        </w:rPr>
      </w:pPr>
    </w:p>
    <w:p w14:paraId="560B9A03" w14:textId="77777777" w:rsidR="00AA14C2" w:rsidRPr="00A201C4" w:rsidRDefault="00AA14C2">
      <w:pPr>
        <w:rPr>
          <w:rFonts w:ascii="Times New Roman" w:hAnsi="Times New Roman" w:cs="Times New Roman"/>
          <w:sz w:val="24"/>
          <w:szCs w:val="24"/>
        </w:rPr>
      </w:pPr>
    </w:p>
    <w:p w14:paraId="1620442D"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scoring of the PTSD Checklist (PCL-C)?</w:t>
      </w:r>
    </w:p>
    <w:p w14:paraId="6EE4391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446EA016"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6300548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1EB734B5"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756DB4AE"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0CB96882" w14:textId="77777777" w:rsidR="00AA14C2" w:rsidRPr="00A201C4" w:rsidRDefault="00AA14C2">
      <w:pPr>
        <w:rPr>
          <w:rFonts w:ascii="Times New Roman" w:hAnsi="Times New Roman" w:cs="Times New Roman"/>
          <w:sz w:val="24"/>
          <w:szCs w:val="24"/>
        </w:rPr>
      </w:pPr>
    </w:p>
    <w:p w14:paraId="3FEAE8EA" w14:textId="77777777" w:rsidR="00AA14C2" w:rsidRPr="00A201C4" w:rsidRDefault="00AA14C2">
      <w:pPr>
        <w:pStyle w:val="QuestionSeparator"/>
        <w:rPr>
          <w:rFonts w:ascii="Times New Roman" w:hAnsi="Times New Roman" w:cs="Times New Roman"/>
          <w:sz w:val="24"/>
          <w:szCs w:val="24"/>
        </w:rPr>
      </w:pPr>
    </w:p>
    <w:p w14:paraId="31F640DC" w14:textId="77777777" w:rsidR="00AA14C2" w:rsidRPr="00A201C4" w:rsidRDefault="00AA14C2">
      <w:pPr>
        <w:rPr>
          <w:rFonts w:ascii="Times New Roman" w:hAnsi="Times New Roman" w:cs="Times New Roman"/>
          <w:sz w:val="24"/>
          <w:szCs w:val="24"/>
        </w:rPr>
      </w:pPr>
    </w:p>
    <w:p w14:paraId="4F230852" w14:textId="741FC28E"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PTSD Checklist (PCL-C)?</w:t>
      </w:r>
      <w:r w:rsidR="00E765EC">
        <w:rPr>
          <w:rFonts w:ascii="Times New Roman" w:hAnsi="Times New Roman" w:cs="Times New Roman"/>
          <w:sz w:val="24"/>
          <w:szCs w:val="24"/>
        </w:rPr>
        <w:t xml:space="preserve"> [Open text response]</w:t>
      </w:r>
    </w:p>
    <w:p w14:paraId="6EC980C5" w14:textId="77777777" w:rsidR="00AA14C2" w:rsidRPr="00A201C4" w:rsidRDefault="00AA14C2">
      <w:pPr>
        <w:rPr>
          <w:rFonts w:ascii="Times New Roman" w:hAnsi="Times New Roman" w:cs="Times New Roman"/>
          <w:sz w:val="24"/>
          <w:szCs w:val="24"/>
        </w:rPr>
      </w:pPr>
    </w:p>
    <w:p w14:paraId="435DFCDA" w14:textId="77777777" w:rsidR="00AA14C2" w:rsidRPr="00A201C4" w:rsidRDefault="00AA14C2">
      <w:pPr>
        <w:pStyle w:val="QuestionSeparator"/>
        <w:rPr>
          <w:rFonts w:ascii="Times New Roman" w:hAnsi="Times New Roman" w:cs="Times New Roman"/>
          <w:sz w:val="24"/>
          <w:szCs w:val="24"/>
        </w:rPr>
      </w:pPr>
    </w:p>
    <w:p w14:paraId="07BA17A2" w14:textId="77777777" w:rsidR="00AA14C2" w:rsidRPr="00A201C4" w:rsidRDefault="00AA14C2">
      <w:pPr>
        <w:rPr>
          <w:rFonts w:ascii="Times New Roman" w:hAnsi="Times New Roman" w:cs="Times New Roman"/>
          <w:sz w:val="24"/>
          <w:szCs w:val="24"/>
        </w:rPr>
      </w:pPr>
    </w:p>
    <w:p w14:paraId="09294C90" w14:textId="49819B82"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PTSD Checklist (PCL-C)?</w:t>
      </w:r>
      <w:r w:rsidR="00E765EC">
        <w:rPr>
          <w:rFonts w:ascii="Times New Roman" w:hAnsi="Times New Roman" w:cs="Times New Roman"/>
          <w:sz w:val="24"/>
          <w:szCs w:val="24"/>
        </w:rPr>
        <w:t xml:space="preserve"> [Open text response]</w:t>
      </w:r>
    </w:p>
    <w:p w14:paraId="189F3545" w14:textId="77777777" w:rsidR="00AA14C2" w:rsidRPr="00A201C4" w:rsidRDefault="00AA14C2">
      <w:pPr>
        <w:rPr>
          <w:rFonts w:ascii="Times New Roman" w:hAnsi="Times New Roman" w:cs="Times New Roman"/>
          <w:sz w:val="24"/>
          <w:szCs w:val="24"/>
        </w:rPr>
      </w:pPr>
    </w:p>
    <w:p w14:paraId="2ECB6193" w14:textId="77777777" w:rsidR="00AA14C2" w:rsidRPr="00A201C4" w:rsidRDefault="00AA14C2">
      <w:pPr>
        <w:pStyle w:val="QuestionSeparator"/>
        <w:rPr>
          <w:rFonts w:ascii="Times New Roman" w:hAnsi="Times New Roman" w:cs="Times New Roman"/>
          <w:sz w:val="24"/>
          <w:szCs w:val="24"/>
        </w:rPr>
      </w:pPr>
    </w:p>
    <w:p w14:paraId="4B6AFF25" w14:textId="77777777" w:rsidR="00AA14C2" w:rsidRPr="00A201C4" w:rsidRDefault="00AA14C2">
      <w:pPr>
        <w:rPr>
          <w:rFonts w:ascii="Times New Roman" w:hAnsi="Times New Roman" w:cs="Times New Roman"/>
          <w:sz w:val="24"/>
          <w:szCs w:val="24"/>
        </w:rPr>
      </w:pPr>
    </w:p>
    <w:p w14:paraId="62CB17DD" w14:textId="51644DEA"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PTSD Checklist (PCL-C) for use with people involved in the criminal legal system?</w:t>
      </w:r>
      <w:r w:rsidR="00E765EC">
        <w:rPr>
          <w:rFonts w:ascii="Times New Roman" w:hAnsi="Times New Roman" w:cs="Times New Roman"/>
          <w:sz w:val="24"/>
          <w:szCs w:val="24"/>
        </w:rPr>
        <w:t xml:space="preserve"> [Open text response]</w:t>
      </w:r>
    </w:p>
    <w:p w14:paraId="76A57767" w14:textId="77777777" w:rsidR="00AA14C2" w:rsidRPr="00A201C4" w:rsidRDefault="00AA14C2">
      <w:pPr>
        <w:rPr>
          <w:rFonts w:ascii="Times New Roman" w:hAnsi="Times New Roman" w:cs="Times New Roman"/>
          <w:sz w:val="24"/>
          <w:szCs w:val="24"/>
        </w:rPr>
      </w:pPr>
    </w:p>
    <w:p w14:paraId="44E29351"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PCL-C</w:t>
      </w:r>
    </w:p>
    <w:p w14:paraId="433A6FA7" w14:textId="77777777" w:rsidR="00AA14C2" w:rsidRPr="00A201C4" w:rsidRDefault="00AA14C2">
      <w:pPr>
        <w:pStyle w:val="BlockSeparator"/>
        <w:rPr>
          <w:rFonts w:ascii="Times New Roman" w:hAnsi="Times New Roman" w:cs="Times New Roman"/>
          <w:sz w:val="24"/>
          <w:szCs w:val="24"/>
        </w:rPr>
      </w:pPr>
    </w:p>
    <w:p w14:paraId="33DA42B8"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lastRenderedPageBreak/>
        <w:t>Start of Block: Behavioral History</w:t>
      </w:r>
    </w:p>
    <w:p w14:paraId="573E59A5" w14:textId="77777777" w:rsidR="00AA14C2" w:rsidRPr="00A201C4" w:rsidRDefault="00AA14C2">
      <w:pPr>
        <w:rPr>
          <w:rFonts w:ascii="Times New Roman" w:hAnsi="Times New Roman" w:cs="Times New Roman"/>
          <w:sz w:val="24"/>
          <w:szCs w:val="24"/>
        </w:rPr>
      </w:pPr>
    </w:p>
    <w:p w14:paraId="0E01EFC1"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administration of the Behavioral History measure?</w:t>
      </w:r>
    </w:p>
    <w:p w14:paraId="7B57664C"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62FC71BC"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09A42A8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79FFCF09"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65B6783D"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242FB2A0" w14:textId="77777777" w:rsidR="00AA14C2" w:rsidRPr="00A201C4" w:rsidRDefault="00AA14C2">
      <w:pPr>
        <w:rPr>
          <w:rFonts w:ascii="Times New Roman" w:hAnsi="Times New Roman" w:cs="Times New Roman"/>
          <w:sz w:val="24"/>
          <w:szCs w:val="24"/>
        </w:rPr>
      </w:pPr>
    </w:p>
    <w:p w14:paraId="54E45E45" w14:textId="77777777" w:rsidR="00AA14C2" w:rsidRPr="00A201C4" w:rsidRDefault="00AA14C2">
      <w:pPr>
        <w:pStyle w:val="QuestionSeparator"/>
        <w:rPr>
          <w:rFonts w:ascii="Times New Roman" w:hAnsi="Times New Roman" w:cs="Times New Roman"/>
          <w:sz w:val="24"/>
          <w:szCs w:val="24"/>
        </w:rPr>
      </w:pPr>
    </w:p>
    <w:p w14:paraId="5801551B" w14:textId="77777777" w:rsidR="00AA14C2" w:rsidRPr="00A201C4" w:rsidRDefault="00AA14C2">
      <w:pPr>
        <w:rPr>
          <w:rFonts w:ascii="Times New Roman" w:hAnsi="Times New Roman" w:cs="Times New Roman"/>
          <w:sz w:val="24"/>
          <w:szCs w:val="24"/>
        </w:rPr>
      </w:pPr>
    </w:p>
    <w:p w14:paraId="462AD70F"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scoring of the Behavioral History measure?</w:t>
      </w:r>
    </w:p>
    <w:p w14:paraId="748923A7"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4C29A94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754F693F"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02858409"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57270158"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0E6B7008" w14:textId="77777777" w:rsidR="00AA14C2" w:rsidRPr="00A201C4" w:rsidRDefault="00AA14C2">
      <w:pPr>
        <w:rPr>
          <w:rFonts w:ascii="Times New Roman" w:hAnsi="Times New Roman" w:cs="Times New Roman"/>
          <w:sz w:val="24"/>
          <w:szCs w:val="24"/>
        </w:rPr>
      </w:pPr>
    </w:p>
    <w:p w14:paraId="4AB58BF7" w14:textId="77777777" w:rsidR="00AA14C2" w:rsidRPr="00A201C4" w:rsidRDefault="00AA14C2">
      <w:pPr>
        <w:pStyle w:val="QuestionSeparator"/>
        <w:rPr>
          <w:rFonts w:ascii="Times New Roman" w:hAnsi="Times New Roman" w:cs="Times New Roman"/>
          <w:sz w:val="24"/>
          <w:szCs w:val="24"/>
        </w:rPr>
      </w:pPr>
    </w:p>
    <w:p w14:paraId="31C77140" w14:textId="77777777" w:rsidR="00AA14C2" w:rsidRPr="00A201C4" w:rsidRDefault="00AA14C2">
      <w:pPr>
        <w:rPr>
          <w:rFonts w:ascii="Times New Roman" w:hAnsi="Times New Roman" w:cs="Times New Roman"/>
          <w:sz w:val="24"/>
          <w:szCs w:val="24"/>
        </w:rPr>
      </w:pPr>
    </w:p>
    <w:p w14:paraId="4B507B04" w14:textId="001ABAF9"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Behavioral History measure?</w:t>
      </w:r>
      <w:r w:rsidR="00E765EC">
        <w:rPr>
          <w:rFonts w:ascii="Times New Roman" w:hAnsi="Times New Roman" w:cs="Times New Roman"/>
          <w:sz w:val="24"/>
          <w:szCs w:val="24"/>
        </w:rPr>
        <w:t xml:space="preserve"> [Open text response]</w:t>
      </w:r>
    </w:p>
    <w:p w14:paraId="0CC2422A" w14:textId="77777777" w:rsidR="00AA14C2" w:rsidRPr="00A201C4" w:rsidRDefault="00AA14C2">
      <w:pPr>
        <w:rPr>
          <w:rFonts w:ascii="Times New Roman" w:hAnsi="Times New Roman" w:cs="Times New Roman"/>
          <w:sz w:val="24"/>
          <w:szCs w:val="24"/>
        </w:rPr>
      </w:pPr>
    </w:p>
    <w:p w14:paraId="1370EC73" w14:textId="77777777" w:rsidR="00AA14C2" w:rsidRPr="00A201C4" w:rsidRDefault="00AA14C2">
      <w:pPr>
        <w:pStyle w:val="QuestionSeparator"/>
        <w:rPr>
          <w:rFonts w:ascii="Times New Roman" w:hAnsi="Times New Roman" w:cs="Times New Roman"/>
          <w:sz w:val="24"/>
          <w:szCs w:val="24"/>
        </w:rPr>
      </w:pPr>
    </w:p>
    <w:p w14:paraId="6E2BAB2D" w14:textId="77777777" w:rsidR="00AA14C2" w:rsidRPr="00A201C4" w:rsidRDefault="00AA14C2">
      <w:pPr>
        <w:rPr>
          <w:rFonts w:ascii="Times New Roman" w:hAnsi="Times New Roman" w:cs="Times New Roman"/>
          <w:sz w:val="24"/>
          <w:szCs w:val="24"/>
        </w:rPr>
      </w:pPr>
    </w:p>
    <w:p w14:paraId="1C52CE6B" w14:textId="1EB5B4AF"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Behavioral History measure?</w:t>
      </w:r>
      <w:r w:rsidR="00E765EC">
        <w:rPr>
          <w:rFonts w:ascii="Times New Roman" w:hAnsi="Times New Roman" w:cs="Times New Roman"/>
          <w:sz w:val="24"/>
          <w:szCs w:val="24"/>
        </w:rPr>
        <w:t xml:space="preserve"> [Open text response]</w:t>
      </w:r>
    </w:p>
    <w:p w14:paraId="6434DEB8" w14:textId="77777777" w:rsidR="00AA14C2" w:rsidRPr="00A201C4" w:rsidRDefault="00AA14C2">
      <w:pPr>
        <w:rPr>
          <w:rFonts w:ascii="Times New Roman" w:hAnsi="Times New Roman" w:cs="Times New Roman"/>
          <w:sz w:val="24"/>
          <w:szCs w:val="24"/>
        </w:rPr>
      </w:pPr>
    </w:p>
    <w:p w14:paraId="5B512AA9" w14:textId="77777777" w:rsidR="00AA14C2" w:rsidRPr="00A201C4" w:rsidRDefault="00AA14C2">
      <w:pPr>
        <w:pStyle w:val="QuestionSeparator"/>
        <w:rPr>
          <w:rFonts w:ascii="Times New Roman" w:hAnsi="Times New Roman" w:cs="Times New Roman"/>
          <w:sz w:val="24"/>
          <w:szCs w:val="24"/>
        </w:rPr>
      </w:pPr>
    </w:p>
    <w:p w14:paraId="53DE6BDC" w14:textId="77777777" w:rsidR="00AA14C2" w:rsidRPr="00A201C4" w:rsidRDefault="00AA14C2">
      <w:pPr>
        <w:rPr>
          <w:rFonts w:ascii="Times New Roman" w:hAnsi="Times New Roman" w:cs="Times New Roman"/>
          <w:sz w:val="24"/>
          <w:szCs w:val="24"/>
        </w:rPr>
      </w:pPr>
    </w:p>
    <w:p w14:paraId="16DCC84B" w14:textId="3ECDFB3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What changes (if any) do you think would improve the Behavioral History measure for use with people involved in the criminal legal system?</w:t>
      </w:r>
      <w:r w:rsidR="00E765EC">
        <w:rPr>
          <w:rFonts w:ascii="Times New Roman" w:hAnsi="Times New Roman" w:cs="Times New Roman"/>
          <w:sz w:val="24"/>
          <w:szCs w:val="24"/>
        </w:rPr>
        <w:t xml:space="preserve"> [Open text response]</w:t>
      </w:r>
    </w:p>
    <w:p w14:paraId="67C16BC9" w14:textId="77777777" w:rsidR="00AA14C2" w:rsidRPr="00A201C4" w:rsidRDefault="00AA14C2">
      <w:pPr>
        <w:rPr>
          <w:rFonts w:ascii="Times New Roman" w:hAnsi="Times New Roman" w:cs="Times New Roman"/>
          <w:sz w:val="24"/>
          <w:szCs w:val="24"/>
        </w:rPr>
      </w:pPr>
    </w:p>
    <w:p w14:paraId="0250F443"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Behavioral History</w:t>
      </w:r>
    </w:p>
    <w:p w14:paraId="76B75394" w14:textId="77777777" w:rsidR="00AA14C2" w:rsidRPr="00A201C4" w:rsidRDefault="00AA14C2">
      <w:pPr>
        <w:pStyle w:val="BlockSeparator"/>
        <w:rPr>
          <w:rFonts w:ascii="Times New Roman" w:hAnsi="Times New Roman" w:cs="Times New Roman"/>
          <w:sz w:val="24"/>
          <w:szCs w:val="24"/>
        </w:rPr>
      </w:pPr>
    </w:p>
    <w:p w14:paraId="720E392B"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RNS</w:t>
      </w:r>
    </w:p>
    <w:p w14:paraId="26B426D3" w14:textId="77777777" w:rsidR="00AA14C2" w:rsidRPr="00A201C4" w:rsidRDefault="00AA14C2">
      <w:pPr>
        <w:rPr>
          <w:rFonts w:ascii="Times New Roman" w:hAnsi="Times New Roman" w:cs="Times New Roman"/>
          <w:sz w:val="24"/>
          <w:szCs w:val="24"/>
        </w:rPr>
      </w:pPr>
    </w:p>
    <w:p w14:paraId="68423E66"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administration of the Rehabilitation Needs Survey?</w:t>
      </w:r>
    </w:p>
    <w:p w14:paraId="5060AF69"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28363F9D"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4433362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7BB1B1B6"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6AFB85C1"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4E473A05" w14:textId="77777777" w:rsidR="00AA14C2" w:rsidRPr="00A201C4" w:rsidRDefault="00AA14C2">
      <w:pPr>
        <w:rPr>
          <w:rFonts w:ascii="Times New Roman" w:hAnsi="Times New Roman" w:cs="Times New Roman"/>
          <w:sz w:val="24"/>
          <w:szCs w:val="24"/>
        </w:rPr>
      </w:pPr>
    </w:p>
    <w:p w14:paraId="1D89A3DE" w14:textId="77777777" w:rsidR="00AA14C2" w:rsidRPr="00A201C4" w:rsidRDefault="00AA14C2">
      <w:pPr>
        <w:pStyle w:val="QuestionSeparator"/>
        <w:rPr>
          <w:rFonts w:ascii="Times New Roman" w:hAnsi="Times New Roman" w:cs="Times New Roman"/>
          <w:sz w:val="24"/>
          <w:szCs w:val="24"/>
        </w:rPr>
      </w:pPr>
    </w:p>
    <w:p w14:paraId="44602B27" w14:textId="77777777" w:rsidR="00AA14C2" w:rsidRPr="00A201C4" w:rsidRDefault="00AA14C2">
      <w:pPr>
        <w:rPr>
          <w:rFonts w:ascii="Times New Roman" w:hAnsi="Times New Roman" w:cs="Times New Roman"/>
          <w:sz w:val="24"/>
          <w:szCs w:val="24"/>
        </w:rPr>
      </w:pPr>
    </w:p>
    <w:p w14:paraId="3864572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Please describe...</w:t>
      </w:r>
    </w:p>
    <w:p w14:paraId="7C7040C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Your preferred approach to administer the RNS items  (1) __________________________________________________</w:t>
      </w:r>
    </w:p>
    <w:p w14:paraId="79728C7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Why you preferred this approach  (2) __________________________________________________</w:t>
      </w:r>
    </w:p>
    <w:p w14:paraId="3A841157" w14:textId="77777777" w:rsidR="00AA14C2" w:rsidRPr="00A201C4" w:rsidRDefault="00AA14C2">
      <w:pPr>
        <w:rPr>
          <w:rFonts w:ascii="Times New Roman" w:hAnsi="Times New Roman" w:cs="Times New Roman"/>
          <w:sz w:val="24"/>
          <w:szCs w:val="24"/>
        </w:rPr>
      </w:pPr>
    </w:p>
    <w:p w14:paraId="779A1B88" w14:textId="77777777" w:rsidR="00AA14C2" w:rsidRPr="00A201C4" w:rsidRDefault="00AA14C2">
      <w:pPr>
        <w:pStyle w:val="QuestionSeparator"/>
        <w:rPr>
          <w:rFonts w:ascii="Times New Roman" w:hAnsi="Times New Roman" w:cs="Times New Roman"/>
          <w:sz w:val="24"/>
          <w:szCs w:val="24"/>
        </w:rPr>
      </w:pPr>
    </w:p>
    <w:p w14:paraId="6E1F23F1" w14:textId="77777777" w:rsidR="00AA14C2" w:rsidRPr="00A201C4" w:rsidRDefault="00AA14C2">
      <w:pPr>
        <w:rPr>
          <w:rFonts w:ascii="Times New Roman" w:hAnsi="Times New Roman" w:cs="Times New Roman"/>
          <w:sz w:val="24"/>
          <w:szCs w:val="24"/>
        </w:rPr>
      </w:pPr>
    </w:p>
    <w:p w14:paraId="3BB2D85A"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The final Rehabilitation Needs Survey item ("Adjusting to life in the community") was adapted for use with people involved in the criminal legal system. Does this item appear to capture a meaningful aspect of participants' needs?</w:t>
      </w:r>
    </w:p>
    <w:p w14:paraId="5722BBA7"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trongly disagree  (1) </w:t>
      </w:r>
    </w:p>
    <w:p w14:paraId="6A85D007"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sagree  (2) </w:t>
      </w:r>
    </w:p>
    <w:p w14:paraId="2A8A9EFF"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agree nor disagree  (3) </w:t>
      </w:r>
    </w:p>
    <w:p w14:paraId="2302592E"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agree  (4) </w:t>
      </w:r>
    </w:p>
    <w:p w14:paraId="2C240A8F"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trongly agree  (5) </w:t>
      </w:r>
    </w:p>
    <w:p w14:paraId="7DB5E969" w14:textId="77777777" w:rsidR="00AA14C2" w:rsidRPr="00A201C4" w:rsidRDefault="00AA14C2">
      <w:pPr>
        <w:rPr>
          <w:rFonts w:ascii="Times New Roman" w:hAnsi="Times New Roman" w:cs="Times New Roman"/>
          <w:sz w:val="24"/>
          <w:szCs w:val="24"/>
        </w:rPr>
      </w:pPr>
    </w:p>
    <w:p w14:paraId="46C85CB4" w14:textId="77777777" w:rsidR="00AA14C2" w:rsidRPr="00A201C4" w:rsidRDefault="00AA14C2">
      <w:pPr>
        <w:pStyle w:val="QuestionSeparator"/>
        <w:rPr>
          <w:rFonts w:ascii="Times New Roman" w:hAnsi="Times New Roman" w:cs="Times New Roman"/>
          <w:sz w:val="24"/>
          <w:szCs w:val="24"/>
        </w:rPr>
      </w:pPr>
    </w:p>
    <w:p w14:paraId="0F992D1A" w14:textId="77777777" w:rsidR="00AA14C2" w:rsidRPr="00A201C4" w:rsidRDefault="00AA14C2">
      <w:pPr>
        <w:rPr>
          <w:rFonts w:ascii="Times New Roman" w:hAnsi="Times New Roman" w:cs="Times New Roman"/>
          <w:sz w:val="24"/>
          <w:szCs w:val="24"/>
        </w:rPr>
      </w:pPr>
    </w:p>
    <w:p w14:paraId="0263EB68" w14:textId="1BB21825"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Rehabilitation Needs Survey?</w:t>
      </w:r>
      <w:r w:rsidR="00E765EC">
        <w:rPr>
          <w:rFonts w:ascii="Times New Roman" w:hAnsi="Times New Roman" w:cs="Times New Roman"/>
          <w:sz w:val="24"/>
          <w:szCs w:val="24"/>
        </w:rPr>
        <w:t xml:space="preserve"> [Open text response]</w:t>
      </w:r>
    </w:p>
    <w:p w14:paraId="7C38491A" w14:textId="77777777" w:rsidR="00AA14C2" w:rsidRPr="00A201C4" w:rsidRDefault="00AA14C2">
      <w:pPr>
        <w:rPr>
          <w:rFonts w:ascii="Times New Roman" w:hAnsi="Times New Roman" w:cs="Times New Roman"/>
          <w:sz w:val="24"/>
          <w:szCs w:val="24"/>
        </w:rPr>
      </w:pPr>
    </w:p>
    <w:p w14:paraId="16595BD1" w14:textId="77777777" w:rsidR="00AA14C2" w:rsidRPr="00A201C4" w:rsidRDefault="00AA14C2">
      <w:pPr>
        <w:pStyle w:val="QuestionSeparator"/>
        <w:rPr>
          <w:rFonts w:ascii="Times New Roman" w:hAnsi="Times New Roman" w:cs="Times New Roman"/>
          <w:sz w:val="24"/>
          <w:szCs w:val="24"/>
        </w:rPr>
      </w:pPr>
    </w:p>
    <w:p w14:paraId="7D240DA8" w14:textId="77777777" w:rsidR="00AA14C2" w:rsidRPr="00A201C4" w:rsidRDefault="00AA14C2">
      <w:pPr>
        <w:rPr>
          <w:rFonts w:ascii="Times New Roman" w:hAnsi="Times New Roman" w:cs="Times New Roman"/>
          <w:sz w:val="24"/>
          <w:szCs w:val="24"/>
        </w:rPr>
      </w:pPr>
    </w:p>
    <w:p w14:paraId="6B2CD0BA" w14:textId="27B50A66"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Rehabilitation Needs Survey?</w:t>
      </w:r>
      <w:r w:rsidR="00E765EC">
        <w:rPr>
          <w:rFonts w:ascii="Times New Roman" w:hAnsi="Times New Roman" w:cs="Times New Roman"/>
          <w:sz w:val="24"/>
          <w:szCs w:val="24"/>
        </w:rPr>
        <w:t xml:space="preserve"> [Open text response]</w:t>
      </w:r>
    </w:p>
    <w:p w14:paraId="725C82EC" w14:textId="77777777" w:rsidR="00AA14C2" w:rsidRPr="00A201C4" w:rsidRDefault="00AA14C2">
      <w:pPr>
        <w:rPr>
          <w:rFonts w:ascii="Times New Roman" w:hAnsi="Times New Roman" w:cs="Times New Roman"/>
          <w:sz w:val="24"/>
          <w:szCs w:val="24"/>
        </w:rPr>
      </w:pPr>
    </w:p>
    <w:p w14:paraId="62179AB5" w14:textId="77777777" w:rsidR="00AA14C2" w:rsidRPr="00A201C4" w:rsidRDefault="00AA14C2">
      <w:pPr>
        <w:pStyle w:val="QuestionSeparator"/>
        <w:rPr>
          <w:rFonts w:ascii="Times New Roman" w:hAnsi="Times New Roman" w:cs="Times New Roman"/>
          <w:sz w:val="24"/>
          <w:szCs w:val="24"/>
        </w:rPr>
      </w:pPr>
    </w:p>
    <w:p w14:paraId="3E96FF13" w14:textId="77777777" w:rsidR="00AA14C2" w:rsidRPr="00A201C4" w:rsidRDefault="00AA14C2">
      <w:pPr>
        <w:rPr>
          <w:rFonts w:ascii="Times New Roman" w:hAnsi="Times New Roman" w:cs="Times New Roman"/>
          <w:sz w:val="24"/>
          <w:szCs w:val="24"/>
        </w:rPr>
      </w:pPr>
    </w:p>
    <w:p w14:paraId="41C45644" w14:textId="0EB06240"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Rehabilitation Needs Survey for use with people involved in the criminal legal system?</w:t>
      </w:r>
      <w:r w:rsidR="00E765EC">
        <w:rPr>
          <w:rFonts w:ascii="Times New Roman" w:hAnsi="Times New Roman" w:cs="Times New Roman"/>
          <w:sz w:val="24"/>
          <w:szCs w:val="24"/>
        </w:rPr>
        <w:t xml:space="preserve"> [Open text response]</w:t>
      </w:r>
    </w:p>
    <w:p w14:paraId="6EF108E1" w14:textId="77777777" w:rsidR="00AA14C2" w:rsidRPr="00A201C4" w:rsidRDefault="00AA14C2">
      <w:pPr>
        <w:rPr>
          <w:rFonts w:ascii="Times New Roman" w:hAnsi="Times New Roman" w:cs="Times New Roman"/>
          <w:sz w:val="24"/>
          <w:szCs w:val="24"/>
        </w:rPr>
      </w:pPr>
    </w:p>
    <w:p w14:paraId="2FEE9274"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RNS</w:t>
      </w:r>
    </w:p>
    <w:p w14:paraId="6E754993" w14:textId="77777777" w:rsidR="00AA14C2" w:rsidRPr="00A201C4" w:rsidRDefault="00AA14C2">
      <w:pPr>
        <w:pStyle w:val="BlockSeparator"/>
        <w:rPr>
          <w:rFonts w:ascii="Times New Roman" w:hAnsi="Times New Roman" w:cs="Times New Roman"/>
          <w:sz w:val="24"/>
          <w:szCs w:val="24"/>
        </w:rPr>
      </w:pPr>
    </w:p>
    <w:p w14:paraId="249479A6"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Satisfaction with Life Scale</w:t>
      </w:r>
    </w:p>
    <w:p w14:paraId="6F0BA8D9" w14:textId="77777777" w:rsidR="00AA14C2" w:rsidRPr="00A201C4" w:rsidRDefault="00AA14C2">
      <w:pPr>
        <w:rPr>
          <w:rFonts w:ascii="Times New Roman" w:hAnsi="Times New Roman" w:cs="Times New Roman"/>
          <w:sz w:val="24"/>
          <w:szCs w:val="24"/>
        </w:rPr>
      </w:pPr>
    </w:p>
    <w:p w14:paraId="2D597AFA"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How would you rate the administration of the Satisfaction with Life Scale?</w:t>
      </w:r>
    </w:p>
    <w:p w14:paraId="5CCFA342"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24B6FE09"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1B3C57B1"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74FCF285"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26F0D4A0"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0019BECB" w14:textId="77777777" w:rsidR="00AA14C2" w:rsidRPr="00A201C4" w:rsidRDefault="00AA14C2">
      <w:pPr>
        <w:rPr>
          <w:rFonts w:ascii="Times New Roman" w:hAnsi="Times New Roman" w:cs="Times New Roman"/>
          <w:sz w:val="24"/>
          <w:szCs w:val="24"/>
        </w:rPr>
      </w:pPr>
    </w:p>
    <w:p w14:paraId="76B91BDA" w14:textId="77777777" w:rsidR="00AA14C2" w:rsidRPr="00A201C4" w:rsidRDefault="00AA14C2">
      <w:pPr>
        <w:pStyle w:val="QuestionSeparator"/>
        <w:rPr>
          <w:rFonts w:ascii="Times New Roman" w:hAnsi="Times New Roman" w:cs="Times New Roman"/>
          <w:sz w:val="24"/>
          <w:szCs w:val="24"/>
        </w:rPr>
      </w:pPr>
    </w:p>
    <w:p w14:paraId="366E7D8C" w14:textId="77777777" w:rsidR="00AA14C2" w:rsidRPr="00A201C4" w:rsidRDefault="00AA14C2">
      <w:pPr>
        <w:rPr>
          <w:rFonts w:ascii="Times New Roman" w:hAnsi="Times New Roman" w:cs="Times New Roman"/>
          <w:sz w:val="24"/>
          <w:szCs w:val="24"/>
        </w:rPr>
      </w:pPr>
    </w:p>
    <w:p w14:paraId="47D33502"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scoring of the Satisfaction with Life Scale?</w:t>
      </w:r>
    </w:p>
    <w:p w14:paraId="0CA55CB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3EE22A1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0575F094"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189B1C09"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118F3693"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3E2D6CCF" w14:textId="77777777" w:rsidR="00AA14C2" w:rsidRPr="00A201C4" w:rsidRDefault="00AA14C2">
      <w:pPr>
        <w:rPr>
          <w:rFonts w:ascii="Times New Roman" w:hAnsi="Times New Roman" w:cs="Times New Roman"/>
          <w:sz w:val="24"/>
          <w:szCs w:val="24"/>
        </w:rPr>
      </w:pPr>
    </w:p>
    <w:p w14:paraId="6FB41F02" w14:textId="77777777" w:rsidR="00AA14C2" w:rsidRPr="00A201C4" w:rsidRDefault="00AA14C2">
      <w:pPr>
        <w:pStyle w:val="QuestionSeparator"/>
        <w:rPr>
          <w:rFonts w:ascii="Times New Roman" w:hAnsi="Times New Roman" w:cs="Times New Roman"/>
          <w:sz w:val="24"/>
          <w:szCs w:val="24"/>
        </w:rPr>
      </w:pPr>
    </w:p>
    <w:p w14:paraId="6C167973" w14:textId="77777777" w:rsidR="00AA14C2" w:rsidRPr="00A201C4" w:rsidRDefault="00AA14C2">
      <w:pPr>
        <w:rPr>
          <w:rFonts w:ascii="Times New Roman" w:hAnsi="Times New Roman" w:cs="Times New Roman"/>
          <w:sz w:val="24"/>
          <w:szCs w:val="24"/>
        </w:rPr>
      </w:pPr>
    </w:p>
    <w:p w14:paraId="353E1602" w14:textId="02BD5E94"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Satisfaction with Life Scale?</w:t>
      </w:r>
      <w:r w:rsidR="00E765EC">
        <w:rPr>
          <w:rFonts w:ascii="Times New Roman" w:hAnsi="Times New Roman" w:cs="Times New Roman"/>
          <w:sz w:val="24"/>
          <w:szCs w:val="24"/>
        </w:rPr>
        <w:t xml:space="preserve"> [Open text response]</w:t>
      </w:r>
    </w:p>
    <w:p w14:paraId="7E9735F2" w14:textId="77777777" w:rsidR="00AA14C2" w:rsidRPr="00A201C4" w:rsidRDefault="00AA14C2">
      <w:pPr>
        <w:rPr>
          <w:rFonts w:ascii="Times New Roman" w:hAnsi="Times New Roman" w:cs="Times New Roman"/>
          <w:sz w:val="24"/>
          <w:szCs w:val="24"/>
        </w:rPr>
      </w:pPr>
    </w:p>
    <w:p w14:paraId="09FD8B0A" w14:textId="77777777" w:rsidR="00AA14C2" w:rsidRPr="00A201C4" w:rsidRDefault="00AA14C2">
      <w:pPr>
        <w:pStyle w:val="QuestionSeparator"/>
        <w:rPr>
          <w:rFonts w:ascii="Times New Roman" w:hAnsi="Times New Roman" w:cs="Times New Roman"/>
          <w:sz w:val="24"/>
          <w:szCs w:val="24"/>
        </w:rPr>
      </w:pPr>
    </w:p>
    <w:p w14:paraId="5ECBB780" w14:textId="77777777" w:rsidR="00AA14C2" w:rsidRPr="00A201C4" w:rsidRDefault="00AA14C2">
      <w:pPr>
        <w:rPr>
          <w:rFonts w:ascii="Times New Roman" w:hAnsi="Times New Roman" w:cs="Times New Roman"/>
          <w:sz w:val="24"/>
          <w:szCs w:val="24"/>
        </w:rPr>
      </w:pPr>
    </w:p>
    <w:p w14:paraId="484BA488" w14:textId="2221C31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dislike about the Satisfaction with Life Scale?</w:t>
      </w:r>
      <w:r w:rsidR="00E765EC">
        <w:rPr>
          <w:rFonts w:ascii="Times New Roman" w:hAnsi="Times New Roman" w:cs="Times New Roman"/>
          <w:sz w:val="24"/>
          <w:szCs w:val="24"/>
        </w:rPr>
        <w:t xml:space="preserve"> [Open text response]</w:t>
      </w:r>
    </w:p>
    <w:p w14:paraId="2305102B" w14:textId="77777777" w:rsidR="00AA14C2" w:rsidRPr="00A201C4" w:rsidRDefault="00AA14C2">
      <w:pPr>
        <w:rPr>
          <w:rFonts w:ascii="Times New Roman" w:hAnsi="Times New Roman" w:cs="Times New Roman"/>
          <w:sz w:val="24"/>
          <w:szCs w:val="24"/>
        </w:rPr>
      </w:pPr>
    </w:p>
    <w:p w14:paraId="144A097B" w14:textId="77777777" w:rsidR="00AA14C2" w:rsidRPr="00A201C4" w:rsidRDefault="00AA14C2">
      <w:pPr>
        <w:pStyle w:val="QuestionSeparator"/>
        <w:rPr>
          <w:rFonts w:ascii="Times New Roman" w:hAnsi="Times New Roman" w:cs="Times New Roman"/>
          <w:sz w:val="24"/>
          <w:szCs w:val="24"/>
        </w:rPr>
      </w:pPr>
    </w:p>
    <w:p w14:paraId="775A6E93" w14:textId="77777777" w:rsidR="00AA14C2" w:rsidRPr="00A201C4" w:rsidRDefault="00AA14C2">
      <w:pPr>
        <w:rPr>
          <w:rFonts w:ascii="Times New Roman" w:hAnsi="Times New Roman" w:cs="Times New Roman"/>
          <w:sz w:val="24"/>
          <w:szCs w:val="24"/>
        </w:rPr>
      </w:pPr>
    </w:p>
    <w:p w14:paraId="6350F4C3" w14:textId="505C01D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Satisfaction with Life Scale for use with people involved in the criminal legal system?</w:t>
      </w:r>
      <w:r w:rsidR="00E765EC">
        <w:rPr>
          <w:rFonts w:ascii="Times New Roman" w:hAnsi="Times New Roman" w:cs="Times New Roman"/>
          <w:sz w:val="24"/>
          <w:szCs w:val="24"/>
        </w:rPr>
        <w:t xml:space="preserve"> [Open text response]</w:t>
      </w:r>
    </w:p>
    <w:p w14:paraId="7F266D0F" w14:textId="77777777" w:rsidR="00AA14C2" w:rsidRPr="00A201C4" w:rsidRDefault="00AA14C2">
      <w:pPr>
        <w:rPr>
          <w:rFonts w:ascii="Times New Roman" w:hAnsi="Times New Roman" w:cs="Times New Roman"/>
          <w:sz w:val="24"/>
          <w:szCs w:val="24"/>
        </w:rPr>
      </w:pPr>
    </w:p>
    <w:p w14:paraId="0032DB5A"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Satisfaction with Life Scale</w:t>
      </w:r>
    </w:p>
    <w:p w14:paraId="3A15CBC2" w14:textId="77777777" w:rsidR="00AA14C2" w:rsidRPr="00A201C4" w:rsidRDefault="00AA14C2">
      <w:pPr>
        <w:pStyle w:val="BlockSeparator"/>
        <w:rPr>
          <w:rFonts w:ascii="Times New Roman" w:hAnsi="Times New Roman" w:cs="Times New Roman"/>
          <w:sz w:val="24"/>
          <w:szCs w:val="24"/>
        </w:rPr>
      </w:pPr>
    </w:p>
    <w:p w14:paraId="7136B6EE"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lastRenderedPageBreak/>
        <w:t>Start of Block: Justice-Involvement Status</w:t>
      </w:r>
    </w:p>
    <w:p w14:paraId="5B14AE70" w14:textId="77777777" w:rsidR="00AA14C2" w:rsidRPr="00A201C4" w:rsidRDefault="00AA14C2">
      <w:pPr>
        <w:rPr>
          <w:rFonts w:ascii="Times New Roman" w:hAnsi="Times New Roman" w:cs="Times New Roman"/>
          <w:sz w:val="24"/>
          <w:szCs w:val="24"/>
        </w:rPr>
      </w:pPr>
    </w:p>
    <w:p w14:paraId="4374E0C5"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administration of the Justice-Involvement Status measure?</w:t>
      </w:r>
    </w:p>
    <w:tbl>
      <w:tblPr>
        <w:tblStyle w:val="QQuestionTable"/>
        <w:tblW w:w="9576" w:type="auto"/>
        <w:tblLook w:val="07E0" w:firstRow="1" w:lastRow="1" w:firstColumn="1" w:lastColumn="1" w:noHBand="1" w:noVBand="1"/>
      </w:tblPr>
      <w:tblGrid>
        <w:gridCol w:w="1710"/>
        <w:gridCol w:w="1536"/>
        <w:gridCol w:w="1539"/>
        <w:gridCol w:w="1500"/>
        <w:gridCol w:w="1539"/>
        <w:gridCol w:w="1536"/>
      </w:tblGrid>
      <w:tr w:rsidR="00AA14C2" w:rsidRPr="00A201C4" w14:paraId="1B34BE65" w14:textId="77777777" w:rsidTr="00AA1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5DFB67C" w14:textId="77777777" w:rsidR="00AA14C2" w:rsidRPr="00A201C4" w:rsidRDefault="00AA14C2">
            <w:pPr>
              <w:keepNext/>
              <w:rPr>
                <w:rFonts w:ascii="Times New Roman" w:hAnsi="Times New Roman" w:cs="Times New Roman"/>
                <w:sz w:val="24"/>
                <w:szCs w:val="24"/>
              </w:rPr>
            </w:pPr>
          </w:p>
        </w:tc>
        <w:tc>
          <w:tcPr>
            <w:tcW w:w="1596" w:type="dxa"/>
          </w:tcPr>
          <w:p w14:paraId="2268B9D8"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difficult (1)</w:t>
            </w:r>
          </w:p>
        </w:tc>
        <w:tc>
          <w:tcPr>
            <w:tcW w:w="1596" w:type="dxa"/>
          </w:tcPr>
          <w:p w14:paraId="26AE649E"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difficult (2)</w:t>
            </w:r>
          </w:p>
        </w:tc>
        <w:tc>
          <w:tcPr>
            <w:tcW w:w="1596" w:type="dxa"/>
          </w:tcPr>
          <w:p w14:paraId="0B56D060"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either easy nor difficult (3)</w:t>
            </w:r>
          </w:p>
        </w:tc>
        <w:tc>
          <w:tcPr>
            <w:tcW w:w="1596" w:type="dxa"/>
          </w:tcPr>
          <w:p w14:paraId="1C84B796"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Somewhat easy (4)</w:t>
            </w:r>
          </w:p>
        </w:tc>
        <w:tc>
          <w:tcPr>
            <w:tcW w:w="1596" w:type="dxa"/>
          </w:tcPr>
          <w:p w14:paraId="2A83BEA0"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Extremely easy (5)</w:t>
            </w:r>
          </w:p>
        </w:tc>
      </w:tr>
      <w:tr w:rsidR="00AA14C2" w:rsidRPr="00A201C4" w14:paraId="088673B6"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5178D9FE"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Type (Core) (1) </w:t>
            </w:r>
          </w:p>
        </w:tc>
        <w:tc>
          <w:tcPr>
            <w:tcW w:w="1596" w:type="dxa"/>
          </w:tcPr>
          <w:p w14:paraId="244FD30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5602AC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75570A8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73CF51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6893C8A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639D3B1"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911BEF2"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Jurisdiction (Supplemental) (2) </w:t>
            </w:r>
          </w:p>
        </w:tc>
        <w:tc>
          <w:tcPr>
            <w:tcW w:w="1596" w:type="dxa"/>
          </w:tcPr>
          <w:p w14:paraId="28D71BB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F4FE29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6B5DA1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97D30A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2C121C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0DB980CB"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637B0591"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Start date(s) (Supplemental) (3) </w:t>
            </w:r>
          </w:p>
        </w:tc>
        <w:tc>
          <w:tcPr>
            <w:tcW w:w="1596" w:type="dxa"/>
          </w:tcPr>
          <w:p w14:paraId="0191647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1C80C7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3291EB0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22F2FFC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F4C508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6E7DA459" w14:textId="77777777" w:rsidTr="00AA14C2">
        <w:tc>
          <w:tcPr>
            <w:cnfStyle w:val="001000000000" w:firstRow="0" w:lastRow="0" w:firstColumn="1" w:lastColumn="0" w:oddVBand="0" w:evenVBand="0" w:oddHBand="0" w:evenHBand="0" w:firstRowFirstColumn="0" w:firstRowLastColumn="0" w:lastRowFirstColumn="0" w:lastRowLastColumn="0"/>
            <w:tcW w:w="1596" w:type="dxa"/>
          </w:tcPr>
          <w:p w14:paraId="208E9F00"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End date(s) (Supplemental) (4) </w:t>
            </w:r>
          </w:p>
        </w:tc>
        <w:tc>
          <w:tcPr>
            <w:tcW w:w="1596" w:type="dxa"/>
          </w:tcPr>
          <w:p w14:paraId="1A767FC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F1067F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4370EF1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5E91B52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96" w:type="dxa"/>
          </w:tcPr>
          <w:p w14:paraId="16DE700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516CD4F" w14:textId="77777777" w:rsidR="00AA14C2" w:rsidRPr="00A201C4" w:rsidRDefault="00AA14C2">
      <w:pPr>
        <w:rPr>
          <w:rFonts w:ascii="Times New Roman" w:hAnsi="Times New Roman" w:cs="Times New Roman"/>
          <w:sz w:val="24"/>
          <w:szCs w:val="24"/>
        </w:rPr>
      </w:pPr>
    </w:p>
    <w:p w14:paraId="36CF4DF4" w14:textId="77777777" w:rsidR="00AA14C2" w:rsidRPr="00A201C4" w:rsidRDefault="00AA14C2">
      <w:pPr>
        <w:rPr>
          <w:rFonts w:ascii="Times New Roman" w:hAnsi="Times New Roman" w:cs="Times New Roman"/>
          <w:sz w:val="24"/>
          <w:szCs w:val="24"/>
        </w:rPr>
      </w:pPr>
    </w:p>
    <w:p w14:paraId="49EE65F4" w14:textId="77777777" w:rsidR="00AA14C2" w:rsidRPr="00A201C4" w:rsidRDefault="00AA14C2">
      <w:pPr>
        <w:pStyle w:val="QuestionSeparator"/>
        <w:rPr>
          <w:rFonts w:ascii="Times New Roman" w:hAnsi="Times New Roman" w:cs="Times New Roman"/>
          <w:sz w:val="24"/>
          <w:szCs w:val="24"/>
        </w:rPr>
      </w:pPr>
    </w:p>
    <w:p w14:paraId="59CA1316" w14:textId="77777777" w:rsidR="00AA14C2" w:rsidRPr="00A201C4" w:rsidRDefault="00AA14C2">
      <w:pPr>
        <w:rPr>
          <w:rFonts w:ascii="Times New Roman" w:hAnsi="Times New Roman" w:cs="Times New Roman"/>
          <w:sz w:val="24"/>
          <w:szCs w:val="24"/>
        </w:rPr>
      </w:pPr>
    </w:p>
    <w:p w14:paraId="384B1DD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scoring of the Justice-Involvement Status measure?</w:t>
      </w:r>
    </w:p>
    <w:p w14:paraId="34C49BB2"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7595C64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0DE501CB"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2582746E"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18B975D5"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1DEA2600" w14:textId="77777777" w:rsidR="00AA14C2" w:rsidRPr="00A201C4" w:rsidRDefault="00AA14C2">
      <w:pPr>
        <w:rPr>
          <w:rFonts w:ascii="Times New Roman" w:hAnsi="Times New Roman" w:cs="Times New Roman"/>
          <w:sz w:val="24"/>
          <w:szCs w:val="24"/>
        </w:rPr>
      </w:pPr>
    </w:p>
    <w:p w14:paraId="3AC09BA0" w14:textId="77777777" w:rsidR="00AA14C2" w:rsidRPr="00A201C4" w:rsidRDefault="00AA14C2">
      <w:pPr>
        <w:pStyle w:val="QuestionSeparator"/>
        <w:rPr>
          <w:rFonts w:ascii="Times New Roman" w:hAnsi="Times New Roman" w:cs="Times New Roman"/>
          <w:sz w:val="24"/>
          <w:szCs w:val="24"/>
        </w:rPr>
      </w:pPr>
    </w:p>
    <w:p w14:paraId="0A1F29DC" w14:textId="77777777" w:rsidR="00AA14C2" w:rsidRPr="00A201C4" w:rsidRDefault="00AA14C2">
      <w:pPr>
        <w:rPr>
          <w:rFonts w:ascii="Times New Roman" w:hAnsi="Times New Roman" w:cs="Times New Roman"/>
          <w:sz w:val="24"/>
          <w:szCs w:val="24"/>
        </w:rPr>
      </w:pPr>
    </w:p>
    <w:p w14:paraId="6895A381" w14:textId="05533E72"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do you like about the Justice-Involvement Status measure?</w:t>
      </w:r>
      <w:r w:rsidR="00E765EC">
        <w:rPr>
          <w:rFonts w:ascii="Times New Roman" w:hAnsi="Times New Roman" w:cs="Times New Roman"/>
          <w:sz w:val="24"/>
          <w:szCs w:val="24"/>
        </w:rPr>
        <w:t xml:space="preserve"> [Open text response]</w:t>
      </w:r>
    </w:p>
    <w:p w14:paraId="3CB0D37C" w14:textId="77777777" w:rsidR="00AA14C2" w:rsidRPr="00A201C4" w:rsidRDefault="00AA14C2">
      <w:pPr>
        <w:rPr>
          <w:rFonts w:ascii="Times New Roman" w:hAnsi="Times New Roman" w:cs="Times New Roman"/>
          <w:sz w:val="24"/>
          <w:szCs w:val="24"/>
        </w:rPr>
      </w:pPr>
    </w:p>
    <w:p w14:paraId="66AE0F5D" w14:textId="77777777" w:rsidR="00AA14C2" w:rsidRPr="00A201C4" w:rsidRDefault="00AA14C2">
      <w:pPr>
        <w:pStyle w:val="QuestionSeparator"/>
        <w:rPr>
          <w:rFonts w:ascii="Times New Roman" w:hAnsi="Times New Roman" w:cs="Times New Roman"/>
          <w:sz w:val="24"/>
          <w:szCs w:val="24"/>
        </w:rPr>
      </w:pPr>
    </w:p>
    <w:p w14:paraId="3E906263" w14:textId="77777777" w:rsidR="00AA14C2" w:rsidRPr="00A201C4" w:rsidRDefault="00AA14C2">
      <w:pPr>
        <w:rPr>
          <w:rFonts w:ascii="Times New Roman" w:hAnsi="Times New Roman" w:cs="Times New Roman"/>
          <w:sz w:val="24"/>
          <w:szCs w:val="24"/>
        </w:rPr>
      </w:pPr>
    </w:p>
    <w:p w14:paraId="441B569E" w14:textId="6D028D12"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What do you dislike about the Justice-Involvement Status measure?</w:t>
      </w:r>
      <w:r w:rsidR="00E765EC">
        <w:rPr>
          <w:rFonts w:ascii="Times New Roman" w:hAnsi="Times New Roman" w:cs="Times New Roman"/>
          <w:sz w:val="24"/>
          <w:szCs w:val="24"/>
        </w:rPr>
        <w:t xml:space="preserve"> [Open text response]</w:t>
      </w:r>
    </w:p>
    <w:p w14:paraId="3556F7C7" w14:textId="77777777" w:rsidR="00AA14C2" w:rsidRPr="00A201C4" w:rsidRDefault="00AA14C2">
      <w:pPr>
        <w:rPr>
          <w:rFonts w:ascii="Times New Roman" w:hAnsi="Times New Roman" w:cs="Times New Roman"/>
          <w:sz w:val="24"/>
          <w:szCs w:val="24"/>
        </w:rPr>
      </w:pPr>
    </w:p>
    <w:p w14:paraId="646C4F27" w14:textId="77777777" w:rsidR="00AA14C2" w:rsidRPr="00A201C4" w:rsidRDefault="00AA14C2">
      <w:pPr>
        <w:pStyle w:val="QuestionSeparator"/>
        <w:rPr>
          <w:rFonts w:ascii="Times New Roman" w:hAnsi="Times New Roman" w:cs="Times New Roman"/>
          <w:sz w:val="24"/>
          <w:szCs w:val="24"/>
        </w:rPr>
      </w:pPr>
    </w:p>
    <w:p w14:paraId="2A257E69" w14:textId="77777777" w:rsidR="00AA14C2" w:rsidRPr="00A201C4" w:rsidRDefault="00AA14C2">
      <w:pPr>
        <w:rPr>
          <w:rFonts w:ascii="Times New Roman" w:hAnsi="Times New Roman" w:cs="Times New Roman"/>
          <w:sz w:val="24"/>
          <w:szCs w:val="24"/>
        </w:rPr>
      </w:pPr>
    </w:p>
    <w:p w14:paraId="7B6F438E" w14:textId="74415E4C"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changes (if any) do you think would improve the Justice-Involvement Status measure? Please consider both your experience while administering this measure, as well as participants' statements, emotions, and other reactions to this measure when responding.</w:t>
      </w:r>
      <w:r w:rsidR="00E765EC">
        <w:rPr>
          <w:rFonts w:ascii="Times New Roman" w:hAnsi="Times New Roman" w:cs="Times New Roman"/>
          <w:sz w:val="24"/>
          <w:szCs w:val="24"/>
        </w:rPr>
        <w:t xml:space="preserve"> [Open text response]</w:t>
      </w:r>
    </w:p>
    <w:p w14:paraId="153B61B5" w14:textId="77777777" w:rsidR="00AA14C2" w:rsidRPr="00A201C4" w:rsidRDefault="00AA14C2">
      <w:pPr>
        <w:rPr>
          <w:rFonts w:ascii="Times New Roman" w:hAnsi="Times New Roman" w:cs="Times New Roman"/>
          <w:sz w:val="24"/>
          <w:szCs w:val="24"/>
        </w:rPr>
      </w:pPr>
    </w:p>
    <w:p w14:paraId="22201F84"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Justice-Involvement Status</w:t>
      </w:r>
    </w:p>
    <w:p w14:paraId="4565DEB9" w14:textId="77777777" w:rsidR="00AA14C2" w:rsidRPr="00A201C4" w:rsidRDefault="00AA14C2">
      <w:pPr>
        <w:pStyle w:val="BlockSeparator"/>
        <w:rPr>
          <w:rFonts w:ascii="Times New Roman" w:hAnsi="Times New Roman" w:cs="Times New Roman"/>
          <w:sz w:val="24"/>
          <w:szCs w:val="24"/>
        </w:rPr>
      </w:pPr>
    </w:p>
    <w:p w14:paraId="701E3BE4"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Completion Codes</w:t>
      </w:r>
    </w:p>
    <w:p w14:paraId="52EC8E1E" w14:textId="77777777" w:rsidR="00AA14C2" w:rsidRPr="00A201C4" w:rsidRDefault="00AA14C2">
      <w:pPr>
        <w:rPr>
          <w:rFonts w:ascii="Times New Roman" w:hAnsi="Times New Roman" w:cs="Times New Roman"/>
          <w:sz w:val="24"/>
          <w:szCs w:val="24"/>
        </w:rPr>
      </w:pPr>
    </w:p>
    <w:p w14:paraId="5814EB24"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How would you rate the use of the Completion Codes on the Coversheet?</w:t>
      </w:r>
    </w:p>
    <w:p w14:paraId="358DA08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difficult  (1) </w:t>
      </w:r>
    </w:p>
    <w:p w14:paraId="1554AD85"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difficult  (2) </w:t>
      </w:r>
    </w:p>
    <w:p w14:paraId="6C91838E"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Neither easy nor difficult  (3) </w:t>
      </w:r>
    </w:p>
    <w:p w14:paraId="2570E04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Somewhat easy  (4) </w:t>
      </w:r>
    </w:p>
    <w:p w14:paraId="76593A8A" w14:textId="77777777" w:rsidR="00AA14C2" w:rsidRPr="00A201C4" w:rsidRDefault="00CE6C0E">
      <w:pPr>
        <w:pStyle w:val="ListParagraph"/>
        <w:keepNext/>
        <w:numPr>
          <w:ilvl w:val="0"/>
          <w:numId w:val="4"/>
        </w:numPr>
        <w:rPr>
          <w:rFonts w:ascii="Times New Roman" w:hAnsi="Times New Roman" w:cs="Times New Roman"/>
          <w:sz w:val="24"/>
          <w:szCs w:val="24"/>
        </w:rPr>
      </w:pPr>
      <w:r w:rsidRPr="00A201C4">
        <w:rPr>
          <w:rFonts w:ascii="Times New Roman" w:hAnsi="Times New Roman" w:cs="Times New Roman"/>
          <w:sz w:val="24"/>
          <w:szCs w:val="24"/>
        </w:rPr>
        <w:t xml:space="preserve">Extremely easy  (5) </w:t>
      </w:r>
    </w:p>
    <w:p w14:paraId="5827C128" w14:textId="77777777" w:rsidR="00AA14C2" w:rsidRPr="00A201C4" w:rsidRDefault="00AA14C2">
      <w:pPr>
        <w:rPr>
          <w:rFonts w:ascii="Times New Roman" w:hAnsi="Times New Roman" w:cs="Times New Roman"/>
          <w:sz w:val="24"/>
          <w:szCs w:val="24"/>
        </w:rPr>
      </w:pPr>
    </w:p>
    <w:p w14:paraId="082A13A5" w14:textId="77777777" w:rsidR="00AA14C2" w:rsidRPr="00A201C4" w:rsidRDefault="00AA14C2">
      <w:pPr>
        <w:pStyle w:val="QuestionSeparator"/>
        <w:rPr>
          <w:rFonts w:ascii="Times New Roman" w:hAnsi="Times New Roman" w:cs="Times New Roman"/>
          <w:sz w:val="24"/>
          <w:szCs w:val="24"/>
        </w:rPr>
      </w:pPr>
    </w:p>
    <w:p w14:paraId="51405AEF" w14:textId="77777777" w:rsidR="00AA14C2" w:rsidRPr="00A201C4" w:rsidRDefault="00AA14C2">
      <w:pPr>
        <w:rPr>
          <w:rFonts w:ascii="Times New Roman" w:hAnsi="Times New Roman" w:cs="Times New Roman"/>
          <w:sz w:val="24"/>
          <w:szCs w:val="24"/>
        </w:rPr>
      </w:pPr>
    </w:p>
    <w:p w14:paraId="2CED734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lastRenderedPageBreak/>
        <w:t>How would you rate the following Completion Codes?</w:t>
      </w:r>
    </w:p>
    <w:tbl>
      <w:tblPr>
        <w:tblStyle w:val="QQuestionTable"/>
        <w:tblW w:w="0" w:type="auto"/>
        <w:tblLook w:val="07E0" w:firstRow="1" w:lastRow="1" w:firstColumn="1" w:lastColumn="1" w:noHBand="1" w:noVBand="1"/>
      </w:tblPr>
      <w:tblGrid>
        <w:gridCol w:w="3459"/>
        <w:gridCol w:w="1444"/>
        <w:gridCol w:w="1586"/>
        <w:gridCol w:w="1513"/>
        <w:gridCol w:w="1358"/>
      </w:tblGrid>
      <w:tr w:rsidR="00AA14C2" w:rsidRPr="00A201C4" w14:paraId="3917E37E" w14:textId="77777777" w:rsidTr="00E765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0" w:type="dxa"/>
          </w:tcPr>
          <w:p w14:paraId="2C6CD060" w14:textId="77777777" w:rsidR="00AA14C2" w:rsidRPr="00A201C4" w:rsidRDefault="00AA14C2">
            <w:pPr>
              <w:keepNext/>
              <w:rPr>
                <w:rFonts w:ascii="Times New Roman" w:hAnsi="Times New Roman" w:cs="Times New Roman"/>
                <w:sz w:val="24"/>
                <w:szCs w:val="24"/>
              </w:rPr>
            </w:pPr>
          </w:p>
        </w:tc>
        <w:tc>
          <w:tcPr>
            <w:tcW w:w="1080" w:type="dxa"/>
          </w:tcPr>
          <w:p w14:paraId="6582BB54"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Recommend keeping (1)</w:t>
            </w:r>
          </w:p>
        </w:tc>
        <w:tc>
          <w:tcPr>
            <w:tcW w:w="1620" w:type="dxa"/>
          </w:tcPr>
          <w:p w14:paraId="63597827"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Recommend modifying (2)</w:t>
            </w:r>
          </w:p>
        </w:tc>
        <w:tc>
          <w:tcPr>
            <w:tcW w:w="1530" w:type="dxa"/>
          </w:tcPr>
          <w:p w14:paraId="7A636CEC"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Recommend removing (3)</w:t>
            </w:r>
          </w:p>
        </w:tc>
        <w:tc>
          <w:tcPr>
            <w:tcW w:w="1440" w:type="dxa"/>
          </w:tcPr>
          <w:p w14:paraId="53568422" w14:textId="77777777" w:rsidR="00AA14C2" w:rsidRPr="00A201C4" w:rsidRDefault="00CE6C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201C4">
              <w:rPr>
                <w:rFonts w:ascii="Times New Roman" w:hAnsi="Times New Roman" w:cs="Times New Roman"/>
                <w:sz w:val="24"/>
                <w:szCs w:val="24"/>
              </w:rPr>
              <w:t>No Opinion (4)</w:t>
            </w:r>
          </w:p>
        </w:tc>
      </w:tr>
      <w:tr w:rsidR="00AA14C2" w:rsidRPr="00A201C4" w14:paraId="00E234A5"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647F3C20"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01 - Test Administered in Full - Results Valid  (1) </w:t>
            </w:r>
          </w:p>
        </w:tc>
        <w:tc>
          <w:tcPr>
            <w:tcW w:w="1080" w:type="dxa"/>
          </w:tcPr>
          <w:p w14:paraId="0032924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2F22BB4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6276AA6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7D74B21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724BEE81"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010A4848"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02 - Test Administered in Full - Results Pending  (2) </w:t>
            </w:r>
          </w:p>
        </w:tc>
        <w:tc>
          <w:tcPr>
            <w:tcW w:w="1080" w:type="dxa"/>
          </w:tcPr>
          <w:p w14:paraId="0283975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0D510DBA"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7988571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7E8292F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25F13E3C"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6609CBAA"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03 - Test Administered in Full - Results Invalid   (3) </w:t>
            </w:r>
          </w:p>
        </w:tc>
        <w:tc>
          <w:tcPr>
            <w:tcW w:w="1080" w:type="dxa"/>
          </w:tcPr>
          <w:p w14:paraId="20D71BE4"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7755B93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2EAF667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19F9F9C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2D47F047"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32ED5AF1"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11 - Test Attempted BUT Not Completed (Due to Cognitive/Neurological Reasons)  (4) </w:t>
            </w:r>
          </w:p>
        </w:tc>
        <w:tc>
          <w:tcPr>
            <w:tcW w:w="1080" w:type="dxa"/>
          </w:tcPr>
          <w:p w14:paraId="56C68C8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1A0A84C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2095207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140C0C7E"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220FD591"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3BD9979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12 - Test Attempted BUT Not Completed (Due to Other Medical reasons)  (5) </w:t>
            </w:r>
          </w:p>
        </w:tc>
        <w:tc>
          <w:tcPr>
            <w:tcW w:w="1080" w:type="dxa"/>
          </w:tcPr>
          <w:p w14:paraId="2599D78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19EEDF3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7BF6142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2A6FE77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2ACA826D"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5480CF86"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13 - Test Attempted BUT Not Completed (Due to Interactive Complexity)  (6) </w:t>
            </w:r>
          </w:p>
        </w:tc>
        <w:tc>
          <w:tcPr>
            <w:tcW w:w="1080" w:type="dxa"/>
          </w:tcPr>
          <w:p w14:paraId="6CA63C3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40600EF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402A508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3260132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4CB1DB2B"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35FA543C"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14 - Test Attempted BUT Not Completed (Participant Declined to Continue)  (7) </w:t>
            </w:r>
          </w:p>
        </w:tc>
        <w:tc>
          <w:tcPr>
            <w:tcW w:w="1080" w:type="dxa"/>
          </w:tcPr>
          <w:p w14:paraId="5F7E43F5"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0A01F6C2"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0864216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04625DB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02DB9BA0"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5E31E878"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15 - Test Attempted BUT Not Completed (Interrupted Administration)  (8) </w:t>
            </w:r>
          </w:p>
        </w:tc>
        <w:tc>
          <w:tcPr>
            <w:tcW w:w="1080" w:type="dxa"/>
          </w:tcPr>
          <w:p w14:paraId="3BB03A5B"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72BB8B1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1FD345D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072A751D"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0E449DB1"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3DEE048B"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16 - Test Attempted BUT Not Completed (Other Logistical Reasons)  (9) </w:t>
            </w:r>
          </w:p>
        </w:tc>
        <w:tc>
          <w:tcPr>
            <w:tcW w:w="1080" w:type="dxa"/>
          </w:tcPr>
          <w:p w14:paraId="6F3123E9"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4B3B833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4525288C"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3D9167B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6444A0FD"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79624A57"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17 - Test NOT Attempted (Provide Information)   (10) </w:t>
            </w:r>
          </w:p>
        </w:tc>
        <w:tc>
          <w:tcPr>
            <w:tcW w:w="1080" w:type="dxa"/>
          </w:tcPr>
          <w:p w14:paraId="4ACAF0E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6688AD26"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246785D7"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32864653"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A14C2" w:rsidRPr="00A201C4" w14:paraId="311AF0B5" w14:textId="77777777" w:rsidTr="00E765EC">
        <w:tc>
          <w:tcPr>
            <w:cnfStyle w:val="001000000000" w:firstRow="0" w:lastRow="0" w:firstColumn="1" w:lastColumn="0" w:oddVBand="0" w:evenVBand="0" w:oddHBand="0" w:evenHBand="0" w:firstRowFirstColumn="0" w:firstRowLastColumn="0" w:lastRowFirstColumn="0" w:lastRowLastColumn="0"/>
            <w:tcW w:w="3690" w:type="dxa"/>
          </w:tcPr>
          <w:p w14:paraId="37E0E4A6" w14:textId="7777777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 xml:space="preserve">20 - Other (Provide Information) (11) </w:t>
            </w:r>
          </w:p>
        </w:tc>
        <w:tc>
          <w:tcPr>
            <w:tcW w:w="1080" w:type="dxa"/>
          </w:tcPr>
          <w:p w14:paraId="49B08CDF"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20" w:type="dxa"/>
          </w:tcPr>
          <w:p w14:paraId="15191551"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30" w:type="dxa"/>
          </w:tcPr>
          <w:p w14:paraId="7E5370C8"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40" w:type="dxa"/>
          </w:tcPr>
          <w:p w14:paraId="621A96E0" w14:textId="77777777" w:rsidR="00AA14C2" w:rsidRPr="00A201C4" w:rsidRDefault="00AA14C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80B1606" w14:textId="77777777" w:rsidR="00AA14C2" w:rsidRPr="00A201C4" w:rsidRDefault="00AA14C2">
      <w:pPr>
        <w:pStyle w:val="QuestionSeparator"/>
        <w:rPr>
          <w:rFonts w:ascii="Times New Roman" w:hAnsi="Times New Roman" w:cs="Times New Roman"/>
          <w:sz w:val="24"/>
          <w:szCs w:val="24"/>
        </w:rPr>
      </w:pPr>
    </w:p>
    <w:p w14:paraId="0C58D660" w14:textId="77777777" w:rsidR="00AA14C2" w:rsidRPr="00A201C4" w:rsidRDefault="00AA14C2">
      <w:pPr>
        <w:rPr>
          <w:rFonts w:ascii="Times New Roman" w:hAnsi="Times New Roman" w:cs="Times New Roman"/>
          <w:sz w:val="24"/>
          <w:szCs w:val="24"/>
        </w:rPr>
      </w:pPr>
    </w:p>
    <w:p w14:paraId="4724CD75" w14:textId="294CEBE1"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modifications (if any) would you recommend to the Completion Codes?</w:t>
      </w:r>
      <w:r w:rsidR="00E765EC">
        <w:rPr>
          <w:rFonts w:ascii="Times New Roman" w:hAnsi="Times New Roman" w:cs="Times New Roman"/>
          <w:sz w:val="24"/>
          <w:szCs w:val="24"/>
        </w:rPr>
        <w:t xml:space="preserve"> [Open text response]</w:t>
      </w:r>
    </w:p>
    <w:p w14:paraId="5A41D6D3" w14:textId="77777777" w:rsidR="00AA14C2" w:rsidRPr="00A201C4" w:rsidRDefault="00AA14C2">
      <w:pPr>
        <w:rPr>
          <w:rFonts w:ascii="Times New Roman" w:hAnsi="Times New Roman" w:cs="Times New Roman"/>
          <w:sz w:val="24"/>
          <w:szCs w:val="24"/>
        </w:rPr>
      </w:pPr>
    </w:p>
    <w:p w14:paraId="2ADB39F1" w14:textId="77777777" w:rsidR="00AA14C2" w:rsidRPr="00A201C4" w:rsidRDefault="00AA14C2">
      <w:pPr>
        <w:pStyle w:val="QuestionSeparator"/>
        <w:rPr>
          <w:rFonts w:ascii="Times New Roman" w:hAnsi="Times New Roman" w:cs="Times New Roman"/>
          <w:sz w:val="24"/>
          <w:szCs w:val="24"/>
        </w:rPr>
      </w:pPr>
    </w:p>
    <w:p w14:paraId="374A8B7F" w14:textId="77777777" w:rsidR="00AA14C2" w:rsidRPr="00A201C4" w:rsidRDefault="00AA14C2">
      <w:pPr>
        <w:rPr>
          <w:rFonts w:ascii="Times New Roman" w:hAnsi="Times New Roman" w:cs="Times New Roman"/>
          <w:sz w:val="24"/>
          <w:szCs w:val="24"/>
        </w:rPr>
      </w:pPr>
    </w:p>
    <w:p w14:paraId="41D662C6" w14:textId="17EE5A5B"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y would you recommend removing the selected Completion Codes?</w:t>
      </w:r>
      <w:r w:rsidR="00E765EC">
        <w:rPr>
          <w:rFonts w:ascii="Times New Roman" w:hAnsi="Times New Roman" w:cs="Times New Roman"/>
          <w:sz w:val="24"/>
          <w:szCs w:val="24"/>
        </w:rPr>
        <w:t xml:space="preserve"> [Open text response]</w:t>
      </w:r>
    </w:p>
    <w:p w14:paraId="6C61A45D" w14:textId="77777777" w:rsidR="00AA14C2" w:rsidRPr="00A201C4" w:rsidRDefault="00AA14C2">
      <w:pPr>
        <w:rPr>
          <w:rFonts w:ascii="Times New Roman" w:hAnsi="Times New Roman" w:cs="Times New Roman"/>
          <w:sz w:val="24"/>
          <w:szCs w:val="24"/>
        </w:rPr>
      </w:pPr>
    </w:p>
    <w:p w14:paraId="78EB7E24" w14:textId="77777777" w:rsidR="00AA14C2" w:rsidRPr="00A201C4" w:rsidRDefault="00AA14C2">
      <w:pPr>
        <w:pStyle w:val="QuestionSeparator"/>
        <w:rPr>
          <w:rFonts w:ascii="Times New Roman" w:hAnsi="Times New Roman" w:cs="Times New Roman"/>
          <w:sz w:val="24"/>
          <w:szCs w:val="24"/>
        </w:rPr>
      </w:pPr>
    </w:p>
    <w:p w14:paraId="7D531CBE" w14:textId="77777777" w:rsidR="00AA14C2" w:rsidRPr="00A201C4" w:rsidRDefault="00AA14C2">
      <w:pPr>
        <w:rPr>
          <w:rFonts w:ascii="Times New Roman" w:hAnsi="Times New Roman" w:cs="Times New Roman"/>
          <w:sz w:val="24"/>
          <w:szCs w:val="24"/>
        </w:rPr>
      </w:pPr>
    </w:p>
    <w:p w14:paraId="788293FD" w14:textId="5F79A685"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What additions (if any) would you recommend to the Completion Codes?</w:t>
      </w:r>
      <w:r w:rsidR="00E765EC">
        <w:rPr>
          <w:rFonts w:ascii="Times New Roman" w:hAnsi="Times New Roman" w:cs="Times New Roman"/>
          <w:sz w:val="24"/>
          <w:szCs w:val="24"/>
        </w:rPr>
        <w:t xml:space="preserve"> [Open text response]</w:t>
      </w:r>
    </w:p>
    <w:p w14:paraId="6058C1A9" w14:textId="77777777" w:rsidR="00AA14C2" w:rsidRPr="00A201C4" w:rsidRDefault="00AA14C2">
      <w:pPr>
        <w:rPr>
          <w:rFonts w:ascii="Times New Roman" w:hAnsi="Times New Roman" w:cs="Times New Roman"/>
          <w:sz w:val="24"/>
          <w:szCs w:val="24"/>
        </w:rPr>
      </w:pPr>
    </w:p>
    <w:p w14:paraId="480A47E9"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Completion Codes</w:t>
      </w:r>
    </w:p>
    <w:p w14:paraId="4D75957A" w14:textId="77777777" w:rsidR="00AA14C2" w:rsidRPr="00A201C4" w:rsidRDefault="00AA14C2">
      <w:pPr>
        <w:pStyle w:val="BlockSeparator"/>
        <w:rPr>
          <w:rFonts w:ascii="Times New Roman" w:hAnsi="Times New Roman" w:cs="Times New Roman"/>
          <w:sz w:val="24"/>
          <w:szCs w:val="24"/>
        </w:rPr>
      </w:pPr>
    </w:p>
    <w:p w14:paraId="32F44F60" w14:textId="77777777" w:rsidR="00AA14C2" w:rsidRPr="00A201C4" w:rsidRDefault="00CE6C0E">
      <w:pPr>
        <w:pStyle w:val="BlockStartLabel"/>
        <w:rPr>
          <w:rFonts w:ascii="Times New Roman" w:hAnsi="Times New Roman" w:cs="Times New Roman"/>
          <w:sz w:val="24"/>
          <w:szCs w:val="24"/>
        </w:rPr>
      </w:pPr>
      <w:r w:rsidRPr="00A201C4">
        <w:rPr>
          <w:rFonts w:ascii="Times New Roman" w:hAnsi="Times New Roman" w:cs="Times New Roman"/>
          <w:sz w:val="24"/>
          <w:szCs w:val="24"/>
        </w:rPr>
        <w:t>Start of Block: Other</w:t>
      </w:r>
    </w:p>
    <w:p w14:paraId="6195D87C" w14:textId="77777777" w:rsidR="00AA14C2" w:rsidRPr="00A201C4" w:rsidRDefault="00AA14C2">
      <w:pPr>
        <w:rPr>
          <w:rFonts w:ascii="Times New Roman" w:hAnsi="Times New Roman" w:cs="Times New Roman"/>
          <w:sz w:val="24"/>
          <w:szCs w:val="24"/>
        </w:rPr>
      </w:pPr>
    </w:p>
    <w:p w14:paraId="4C9EF93E" w14:textId="151BCB17" w:rsidR="00AA14C2" w:rsidRPr="00A201C4" w:rsidRDefault="00CE6C0E">
      <w:pPr>
        <w:keepNext/>
        <w:rPr>
          <w:rFonts w:ascii="Times New Roman" w:hAnsi="Times New Roman" w:cs="Times New Roman"/>
          <w:sz w:val="24"/>
          <w:szCs w:val="24"/>
        </w:rPr>
      </w:pPr>
      <w:r w:rsidRPr="00A201C4">
        <w:rPr>
          <w:rFonts w:ascii="Times New Roman" w:hAnsi="Times New Roman" w:cs="Times New Roman"/>
          <w:sz w:val="24"/>
          <w:szCs w:val="24"/>
        </w:rPr>
        <w:t>Do you have any other suggestions or modifications that you think would improve the Brain Health Project?</w:t>
      </w:r>
      <w:r w:rsidR="00E765EC">
        <w:rPr>
          <w:rFonts w:ascii="Times New Roman" w:hAnsi="Times New Roman" w:cs="Times New Roman"/>
          <w:sz w:val="24"/>
          <w:szCs w:val="24"/>
        </w:rPr>
        <w:t xml:space="preserve"> [Open text response]</w:t>
      </w:r>
    </w:p>
    <w:p w14:paraId="65BAEA41" w14:textId="77777777" w:rsidR="00AA14C2" w:rsidRPr="00A201C4" w:rsidRDefault="00AA14C2">
      <w:pPr>
        <w:rPr>
          <w:rFonts w:ascii="Times New Roman" w:hAnsi="Times New Roman" w:cs="Times New Roman"/>
          <w:sz w:val="24"/>
          <w:szCs w:val="24"/>
        </w:rPr>
      </w:pPr>
    </w:p>
    <w:p w14:paraId="4EB9A930" w14:textId="77777777" w:rsidR="00AA14C2" w:rsidRPr="00A201C4" w:rsidRDefault="00CE6C0E">
      <w:pPr>
        <w:pStyle w:val="BlockEndLabel"/>
        <w:rPr>
          <w:rFonts w:ascii="Times New Roman" w:hAnsi="Times New Roman" w:cs="Times New Roman"/>
          <w:sz w:val="24"/>
          <w:szCs w:val="24"/>
        </w:rPr>
      </w:pPr>
      <w:r w:rsidRPr="00A201C4">
        <w:rPr>
          <w:rFonts w:ascii="Times New Roman" w:hAnsi="Times New Roman" w:cs="Times New Roman"/>
          <w:sz w:val="24"/>
          <w:szCs w:val="24"/>
        </w:rPr>
        <w:t>End of Block: Other</w:t>
      </w:r>
    </w:p>
    <w:p w14:paraId="439C6DA7" w14:textId="77777777" w:rsidR="00AA14C2" w:rsidRPr="00A201C4" w:rsidRDefault="00AA14C2">
      <w:pPr>
        <w:pStyle w:val="BlockSeparator"/>
        <w:rPr>
          <w:rFonts w:ascii="Times New Roman" w:hAnsi="Times New Roman" w:cs="Times New Roman"/>
          <w:sz w:val="24"/>
          <w:szCs w:val="24"/>
        </w:rPr>
      </w:pPr>
    </w:p>
    <w:p w14:paraId="632789FD" w14:textId="77777777" w:rsidR="00AA14C2" w:rsidRPr="00A201C4" w:rsidRDefault="00AA14C2">
      <w:pPr>
        <w:rPr>
          <w:rFonts w:ascii="Times New Roman" w:hAnsi="Times New Roman" w:cs="Times New Roman"/>
          <w:sz w:val="24"/>
          <w:szCs w:val="24"/>
        </w:rPr>
      </w:pPr>
    </w:p>
    <w:sectPr w:rsidR="00AA14C2" w:rsidRPr="00A201C4">
      <w:headerReference w:type="even" r:id="rId7"/>
      <w:footerReference w:type="even" r:id="rId8"/>
      <w:headerReference w:type="firs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D19DAF" w14:textId="77777777" w:rsidR="00CE6C0E" w:rsidRDefault="00CE6C0E">
      <w:pPr>
        <w:spacing w:line="240" w:lineRule="auto"/>
      </w:pPr>
      <w:r>
        <w:separator/>
      </w:r>
    </w:p>
  </w:endnote>
  <w:endnote w:type="continuationSeparator" w:id="0">
    <w:p w14:paraId="7CD11B52" w14:textId="77777777" w:rsidR="00CE6C0E" w:rsidRDefault="00CE6C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BAAB38" w14:textId="77777777" w:rsidR="00CE6C0E" w:rsidRDefault="00CE6C0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6474B20" w14:textId="77777777" w:rsidR="00CE6C0E" w:rsidRDefault="00CE6C0E"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EDC4E1" w14:textId="77777777" w:rsidR="00CE6C0E" w:rsidRDefault="00CE6C0E">
      <w:pPr>
        <w:spacing w:line="240" w:lineRule="auto"/>
      </w:pPr>
      <w:r>
        <w:separator/>
      </w:r>
    </w:p>
  </w:footnote>
  <w:footnote w:type="continuationSeparator" w:id="0">
    <w:p w14:paraId="6F12F81F" w14:textId="77777777" w:rsidR="00CE6C0E" w:rsidRDefault="00CE6C0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E0C205" w14:textId="1DF6270F" w:rsidR="00B84247" w:rsidRDefault="00182F7A">
    <w:pPr>
      <w:pStyle w:val="Header"/>
    </w:pPr>
    <w:r>
      <w:rPr>
        <w:noProof/>
      </w:rPr>
    </w:r>
    <w:r w:rsidR="00182F7A">
      <w:rPr>
        <w:noProof/>
      </w:rPr>
      <w:pict w14:anchorId="0745396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418306455" o:spid="_x0000_s1027" type="#_x0000_t136" alt="" style="position:absolute;margin-left:0;margin-top:0;width:500.25pt;height:159.15pt;rotation:315;z-index:-251651072;mso-wrap-edited:f;mso-width-percent:0;mso-height-percent:0;mso-position-horizontal:center;mso-position-horizontal-relative:margin;mso-position-vertical:center;mso-position-vertical-relative:margin;mso-width-percent:0;mso-height-percent:0" o:allowincell="f" fillcolor="#666" stroked="f">
          <v:fill opacity="0"/>
          <v:textpath style="font-family:&quot;Arial&quot;;font-size:1pt" string="In Press"/>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6ED975" w14:textId="1F5C4634" w:rsidR="00B84247" w:rsidRDefault="00182F7A">
    <w:pPr>
      <w:pStyle w:val="Header"/>
    </w:pPr>
    <w:r>
      <w:rPr>
        <w:noProof/>
      </w:rPr>
    </w:r>
    <w:r w:rsidR="00182F7A">
      <w:rPr>
        <w:noProof/>
      </w:rPr>
      <w:pict w14:anchorId="31FDF2D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418306454" o:spid="_x0000_s1025" type="#_x0000_t136" alt="" style="position:absolute;margin-left:0;margin-top:0;width:500.25pt;height:159.15pt;rotation:315;z-index:-251655168;mso-wrap-edited:f;mso-width-percent:0;mso-height-percent:0;mso-position-horizontal:center;mso-position-horizontal-relative:margin;mso-position-vertical:center;mso-position-vertical-relative:margin;mso-width-percent:0;mso-height-percent:0" o:allowincell="f" fillcolor="#666" stroked="f">
          <v:fill opacity="0"/>
          <v:textpath style="font-family:&quot;Arial&quot;;font-size:1pt" string="In Press"/>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53171028">
    <w:abstractNumId w:val="2"/>
  </w:num>
  <w:num w:numId="2" w16cid:durableId="1351031008">
    <w:abstractNumId w:val="1"/>
  </w:num>
  <w:num w:numId="3" w16cid:durableId="759833314">
    <w:abstractNumId w:val="3"/>
  </w:num>
  <w:num w:numId="4" w16cid:durableId="314146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embedSystemFonts/>
  <w:proofState w:spelling="clean" w:grammar="clean"/>
  <w:defaultTabStop w:val="720"/>
  <w:noPunctuationKerning/>
  <w:characterSpacingControl w:val="doNotCompress"/>
  <w:hdrShapeDefaults>
    <o:shapedefaults v:ext="edit" spidmax="410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82F7A"/>
    <w:rsid w:val="00317875"/>
    <w:rsid w:val="005154A1"/>
    <w:rsid w:val="00561652"/>
    <w:rsid w:val="006F10BE"/>
    <w:rsid w:val="007802AB"/>
    <w:rsid w:val="00A201C4"/>
    <w:rsid w:val="00AA14C2"/>
    <w:rsid w:val="00B70267"/>
    <w:rsid w:val="00B84247"/>
    <w:rsid w:val="00BB73A1"/>
    <w:rsid w:val="00CE6C0E"/>
    <w:rsid w:val="00E765EC"/>
    <w:rsid w:val="00F22B15"/>
    <w:rsid w:val="00FA1C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100"/>
    <o:shapelayout v:ext="edit">
      <o:idmap v:ext="edit" data="1"/>
    </o:shapelayout>
  </w:shapeDefaults>
  <w:decimalSymbol w:val="."/>
  <w:listSeparator w:val=","/>
  <w14:docId w14:val="784D68A9"/>
  <w15:docId w15:val="{73E1AA94-BC6F-F641-9F00-BBBAB0099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6</Pages>
  <Words>2801</Words>
  <Characters>15969</Characters>
  <Application>Microsoft Office Word</Application>
  <DocSecurity>0</DocSecurity>
  <Lines>133</Lines>
  <Paragraphs>37</Paragraphs>
  <ScaleCrop>false</ScaleCrop>
  <Company>Qualtrics</Company>
  <LinksUpToDate>false</LinksUpToDate>
  <CharactersWithSpaces>1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ain Health Project - Feedback</dc:title>
  <dc:subject/>
  <dc:creator>Qualtrics</dc:creator>
  <cp:keywords/>
  <dc:description/>
  <cp:lastModifiedBy>Casey LaDuke</cp:lastModifiedBy>
  <cp:revision>8</cp:revision>
  <dcterms:created xsi:type="dcterms:W3CDTF">2025-01-17T15:12:00Z</dcterms:created>
  <dcterms:modified xsi:type="dcterms:W3CDTF">2025-02-07T21:45:00Z</dcterms:modified>
</cp:coreProperties>
</file>